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4BC0E" w14:textId="0A16CF5C" w:rsidR="001C2E37" w:rsidRDefault="001C2E37" w:rsidP="008C073A">
      <w:pPr>
        <w:spacing w:line="480" w:lineRule="auto"/>
        <w:jc w:val="both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Additional</w:t>
      </w:r>
      <w:r w:rsidR="008C073A" w:rsidRPr="00F208F5">
        <w:rPr>
          <w:sz w:val="22"/>
          <w:szCs w:val="22"/>
          <w:lang w:val="en-CA"/>
        </w:rPr>
        <w:t xml:space="preserve"> file</w:t>
      </w:r>
      <w:r>
        <w:rPr>
          <w:sz w:val="22"/>
          <w:szCs w:val="22"/>
          <w:lang w:val="en-CA"/>
        </w:rPr>
        <w:t xml:space="preserve"> 7</w:t>
      </w:r>
      <w:r w:rsidRPr="001C2E37">
        <w:rPr>
          <w:sz w:val="22"/>
          <w:szCs w:val="22"/>
          <w:lang w:val="en-CA"/>
        </w:rPr>
        <w:t>: Legends for Additional files 1 to 6: Figs. S1 to S6. Spatiotemporal distribution of specific wild-type clusters</w:t>
      </w:r>
      <w:r w:rsidR="00312CFA">
        <w:rPr>
          <w:sz w:val="22"/>
          <w:szCs w:val="22"/>
          <w:lang w:val="en-CA"/>
        </w:rPr>
        <w:t>.</w:t>
      </w:r>
    </w:p>
    <w:p w14:paraId="030D0900" w14:textId="4B93C63B" w:rsidR="008C073A" w:rsidRPr="00595679" w:rsidRDefault="008C073A" w:rsidP="008C073A">
      <w:pPr>
        <w:spacing w:line="480" w:lineRule="auto"/>
        <w:jc w:val="both"/>
        <w:rPr>
          <w:sz w:val="22"/>
          <w:szCs w:val="22"/>
        </w:rPr>
      </w:pPr>
      <w:r w:rsidRPr="008C073A">
        <w:rPr>
          <w:sz w:val="22"/>
          <w:szCs w:val="22"/>
          <w:lang w:val="en-CA"/>
        </w:rPr>
        <w:t xml:space="preserve">Each color in the pie chart indicates the detection of the cluster in at least one pig site located in the MRC during a specific year (2010-2019). The total number of sites in which a cluster was detected during the study period is shown between parentheses. </w:t>
      </w:r>
      <w:r w:rsidRPr="00595679">
        <w:rPr>
          <w:sz w:val="22"/>
          <w:szCs w:val="22"/>
        </w:rPr>
        <w:t xml:space="preserve">Administrative </w:t>
      </w:r>
      <w:proofErr w:type="spellStart"/>
      <w:r w:rsidRPr="00595679">
        <w:rPr>
          <w:sz w:val="22"/>
          <w:szCs w:val="22"/>
        </w:rPr>
        <w:t>region</w:t>
      </w:r>
      <w:proofErr w:type="spellEnd"/>
      <w:r w:rsidRPr="00595679">
        <w:rPr>
          <w:sz w:val="22"/>
          <w:szCs w:val="22"/>
        </w:rPr>
        <w:t xml:space="preserve"> codes are 01: Laurentides, 02: </w:t>
      </w:r>
      <w:proofErr w:type="spellStart"/>
      <w:r w:rsidRPr="00595679">
        <w:rPr>
          <w:sz w:val="22"/>
          <w:szCs w:val="22"/>
        </w:rPr>
        <w:t>Lanaudiere</w:t>
      </w:r>
      <w:proofErr w:type="spellEnd"/>
      <w:r w:rsidRPr="00595679">
        <w:rPr>
          <w:sz w:val="22"/>
          <w:szCs w:val="22"/>
        </w:rPr>
        <w:t xml:space="preserve"> 03: Mauricie, 04: Capitale-Nationale 05: Saguenay-Lac-St-Jean, 06: </w:t>
      </w:r>
      <w:proofErr w:type="spellStart"/>
      <w:r w:rsidRPr="00595679">
        <w:rPr>
          <w:sz w:val="22"/>
          <w:szCs w:val="22"/>
        </w:rPr>
        <w:t>Montreal</w:t>
      </w:r>
      <w:proofErr w:type="spellEnd"/>
      <w:r w:rsidRPr="00595679">
        <w:rPr>
          <w:sz w:val="22"/>
          <w:szCs w:val="22"/>
        </w:rPr>
        <w:t xml:space="preserve">-Laval, 07: </w:t>
      </w:r>
      <w:proofErr w:type="spellStart"/>
      <w:r w:rsidRPr="00595679">
        <w:rPr>
          <w:sz w:val="22"/>
          <w:szCs w:val="22"/>
        </w:rPr>
        <w:t>Monteregie</w:t>
      </w:r>
      <w:proofErr w:type="spellEnd"/>
      <w:r w:rsidRPr="00595679">
        <w:rPr>
          <w:sz w:val="22"/>
          <w:szCs w:val="22"/>
        </w:rPr>
        <w:t xml:space="preserve">, 08: Centre-du-Quebec, 09: Estrie, 10: </w:t>
      </w:r>
      <w:proofErr w:type="spellStart"/>
      <w:r w:rsidRPr="00595679">
        <w:rPr>
          <w:sz w:val="22"/>
          <w:szCs w:val="22"/>
        </w:rPr>
        <w:t>Chaudiere-Appalaches</w:t>
      </w:r>
      <w:proofErr w:type="spellEnd"/>
      <w:r w:rsidRPr="00595679">
        <w:rPr>
          <w:sz w:val="22"/>
          <w:szCs w:val="22"/>
        </w:rPr>
        <w:t>, 11: Bas St-Laurent.</w:t>
      </w:r>
    </w:p>
    <w:p w14:paraId="39323C01" w14:textId="3E6D6C9E" w:rsidR="003D68EE" w:rsidRDefault="001C2E37" w:rsidP="00813482">
      <w:pPr>
        <w:spacing w:line="480" w:lineRule="auto"/>
        <w:jc w:val="both"/>
        <w:rPr>
          <w:sz w:val="22"/>
          <w:szCs w:val="22"/>
          <w:lang w:val="en-CA"/>
        </w:rPr>
      </w:pPr>
      <w:bookmarkStart w:id="0" w:name="_Hlk156829844"/>
      <w:r>
        <w:rPr>
          <w:sz w:val="22"/>
          <w:szCs w:val="22"/>
          <w:lang w:val="en-CA"/>
        </w:rPr>
        <w:t>Additional file 1: Fig. S1.</w:t>
      </w:r>
      <w:r w:rsidR="0034736B">
        <w:rPr>
          <w:sz w:val="22"/>
          <w:szCs w:val="22"/>
          <w:lang w:val="en-CA"/>
        </w:rPr>
        <w:t xml:space="preserve"> </w:t>
      </w:r>
      <w:bookmarkEnd w:id="0"/>
      <w:r w:rsidR="0034736B">
        <w:rPr>
          <w:sz w:val="22"/>
          <w:szCs w:val="22"/>
          <w:lang w:val="en-CA"/>
        </w:rPr>
        <w:t>Cluster</w:t>
      </w:r>
      <w:r w:rsidR="008D563E">
        <w:rPr>
          <w:sz w:val="22"/>
          <w:szCs w:val="22"/>
          <w:lang w:val="en-CA"/>
        </w:rPr>
        <w:t>s</w:t>
      </w:r>
      <w:r w:rsidR="003D68EE">
        <w:rPr>
          <w:sz w:val="22"/>
          <w:szCs w:val="22"/>
          <w:lang w:val="en-CA"/>
        </w:rPr>
        <w:t xml:space="preserve"> #</w:t>
      </w:r>
      <w:r w:rsidR="00982534">
        <w:rPr>
          <w:sz w:val="22"/>
          <w:szCs w:val="22"/>
          <w:lang w:val="en-CA"/>
        </w:rPr>
        <w:t>2, 4, 8, 9-01, 9-02.</w:t>
      </w:r>
    </w:p>
    <w:p w14:paraId="376A4230" w14:textId="06506FA6" w:rsidR="00982534" w:rsidRDefault="001C2E37" w:rsidP="00813482">
      <w:pPr>
        <w:spacing w:line="480" w:lineRule="auto"/>
        <w:jc w:val="both"/>
        <w:rPr>
          <w:sz w:val="22"/>
          <w:szCs w:val="22"/>
          <w:lang w:val="en-CA"/>
        </w:rPr>
      </w:pPr>
      <w:r w:rsidRPr="001C2E37">
        <w:rPr>
          <w:sz w:val="22"/>
          <w:szCs w:val="22"/>
          <w:lang w:val="en-CA"/>
        </w:rPr>
        <w:t xml:space="preserve">Additional file </w:t>
      </w:r>
      <w:r>
        <w:rPr>
          <w:sz w:val="22"/>
          <w:szCs w:val="22"/>
          <w:lang w:val="en-CA"/>
        </w:rPr>
        <w:t>2</w:t>
      </w:r>
      <w:r w:rsidRPr="001C2E37">
        <w:rPr>
          <w:sz w:val="22"/>
          <w:szCs w:val="22"/>
          <w:lang w:val="en-CA"/>
        </w:rPr>
        <w:t>: Fig. S</w:t>
      </w:r>
      <w:r>
        <w:rPr>
          <w:sz w:val="22"/>
          <w:szCs w:val="22"/>
          <w:lang w:val="en-CA"/>
        </w:rPr>
        <w:t>2</w:t>
      </w:r>
      <w:r w:rsidRPr="001C2E37">
        <w:rPr>
          <w:sz w:val="22"/>
          <w:szCs w:val="22"/>
          <w:lang w:val="en-CA"/>
        </w:rPr>
        <w:t xml:space="preserve">. </w:t>
      </w:r>
      <w:r w:rsidR="003D68EE">
        <w:rPr>
          <w:sz w:val="22"/>
          <w:szCs w:val="22"/>
          <w:lang w:val="en-CA"/>
        </w:rPr>
        <w:t>Cluster</w:t>
      </w:r>
      <w:r w:rsidR="008D563E">
        <w:rPr>
          <w:sz w:val="22"/>
          <w:szCs w:val="22"/>
          <w:lang w:val="en-CA"/>
        </w:rPr>
        <w:t>s</w:t>
      </w:r>
      <w:r w:rsidR="003D68EE">
        <w:rPr>
          <w:sz w:val="22"/>
          <w:szCs w:val="22"/>
          <w:lang w:val="en-CA"/>
        </w:rPr>
        <w:t xml:space="preserve"> #</w:t>
      </w:r>
      <w:r w:rsidR="00982534">
        <w:rPr>
          <w:sz w:val="22"/>
          <w:szCs w:val="22"/>
          <w:lang w:val="en-CA"/>
        </w:rPr>
        <w:t>11, 12, 14, 18-01, 18-03, 19.</w:t>
      </w:r>
    </w:p>
    <w:p w14:paraId="3FAC392D" w14:textId="33CE978E" w:rsidR="003D68EE" w:rsidRDefault="001C2E37" w:rsidP="00813482">
      <w:pPr>
        <w:spacing w:line="480" w:lineRule="auto"/>
        <w:jc w:val="both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Additional file 3: Fig. S3. </w:t>
      </w:r>
      <w:r w:rsidR="003D68EE">
        <w:rPr>
          <w:sz w:val="22"/>
          <w:szCs w:val="22"/>
          <w:lang w:val="en-CA"/>
        </w:rPr>
        <w:t>Cluster</w:t>
      </w:r>
      <w:r w:rsidR="008D563E">
        <w:rPr>
          <w:sz w:val="22"/>
          <w:szCs w:val="22"/>
          <w:lang w:val="en-CA"/>
        </w:rPr>
        <w:t>s</w:t>
      </w:r>
      <w:r w:rsidR="003D68EE">
        <w:rPr>
          <w:sz w:val="22"/>
          <w:szCs w:val="22"/>
          <w:lang w:val="en-CA"/>
        </w:rPr>
        <w:t xml:space="preserve"> #</w:t>
      </w:r>
      <w:r w:rsidR="00982534">
        <w:rPr>
          <w:sz w:val="22"/>
          <w:szCs w:val="22"/>
          <w:lang w:val="en-CA"/>
        </w:rPr>
        <w:t>29-02, 29-08, 29-10, 29-12, 29-13, 29-15.</w:t>
      </w:r>
    </w:p>
    <w:p w14:paraId="6DEC8DA6" w14:textId="270D0D9A" w:rsidR="003D68EE" w:rsidRDefault="001C2E37" w:rsidP="00813482">
      <w:pPr>
        <w:spacing w:line="480" w:lineRule="auto"/>
        <w:jc w:val="both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Additional file 4: Fig. S4</w:t>
      </w:r>
      <w:r w:rsidR="003D68EE">
        <w:rPr>
          <w:sz w:val="22"/>
          <w:szCs w:val="22"/>
          <w:lang w:val="en-CA"/>
        </w:rPr>
        <w:t>. Clusters #</w:t>
      </w:r>
      <w:r w:rsidR="00982534">
        <w:rPr>
          <w:sz w:val="22"/>
          <w:szCs w:val="22"/>
          <w:lang w:val="en-CA"/>
        </w:rPr>
        <w:t>29-17, 29-20, 29-21, 29-24, 29-28, 29-29.</w:t>
      </w:r>
    </w:p>
    <w:p w14:paraId="50D3CF93" w14:textId="483BE15A" w:rsidR="003D68EE" w:rsidRDefault="001C2E37" w:rsidP="00813482">
      <w:pPr>
        <w:spacing w:line="480" w:lineRule="auto"/>
        <w:jc w:val="both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Additional file 5: Fig. S5. </w:t>
      </w:r>
      <w:r w:rsidR="003D68EE">
        <w:rPr>
          <w:sz w:val="22"/>
          <w:szCs w:val="22"/>
          <w:lang w:val="en-CA"/>
        </w:rPr>
        <w:t>Clusters #</w:t>
      </w:r>
      <w:r w:rsidR="00982534">
        <w:rPr>
          <w:sz w:val="22"/>
          <w:szCs w:val="22"/>
          <w:lang w:val="en-CA"/>
        </w:rPr>
        <w:t>29-31, 29-32, 29-33, 29-34, 29-35, 32.</w:t>
      </w:r>
    </w:p>
    <w:p w14:paraId="4468EA7F" w14:textId="264F8F30" w:rsidR="003D68EE" w:rsidRDefault="001C2E37" w:rsidP="00813482">
      <w:pPr>
        <w:spacing w:line="480" w:lineRule="auto"/>
        <w:jc w:val="both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Additional file 6: Fig. S6. </w:t>
      </w:r>
      <w:r w:rsidR="003D68EE">
        <w:rPr>
          <w:sz w:val="22"/>
          <w:szCs w:val="22"/>
          <w:lang w:val="en-CA"/>
        </w:rPr>
        <w:t>Cluster</w:t>
      </w:r>
      <w:r w:rsidR="008D563E">
        <w:rPr>
          <w:sz w:val="22"/>
          <w:szCs w:val="22"/>
          <w:lang w:val="en-CA"/>
        </w:rPr>
        <w:t>s</w:t>
      </w:r>
      <w:r w:rsidR="003D68EE">
        <w:rPr>
          <w:sz w:val="22"/>
          <w:szCs w:val="22"/>
          <w:lang w:val="en-CA"/>
        </w:rPr>
        <w:t xml:space="preserve"> #</w:t>
      </w:r>
      <w:r w:rsidR="00982534">
        <w:rPr>
          <w:sz w:val="22"/>
          <w:szCs w:val="22"/>
          <w:lang w:val="en-CA"/>
        </w:rPr>
        <w:t>36, 37, 38.</w:t>
      </w:r>
    </w:p>
    <w:sectPr w:rsidR="003D68EE" w:rsidSect="005A37E7">
      <w:headerReference w:type="default" r:id="rId11"/>
      <w:footerReference w:type="default" r:id="rId12"/>
      <w:headerReference w:type="first" r:id="rId13"/>
      <w:footerReference w:type="first" r:id="rId14"/>
      <w:pgSz w:w="12240" w:h="15840" w:code="1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0BF44" w14:textId="77777777" w:rsidR="005A37E7" w:rsidRDefault="005A37E7" w:rsidP="00F77678">
      <w:r>
        <w:separator/>
      </w:r>
    </w:p>
  </w:endnote>
  <w:endnote w:type="continuationSeparator" w:id="0">
    <w:p w14:paraId="170839FF" w14:textId="77777777" w:rsidR="005A37E7" w:rsidRDefault="005A37E7" w:rsidP="00F77678">
      <w:r>
        <w:continuationSeparator/>
      </w:r>
    </w:p>
  </w:endnote>
  <w:endnote w:type="continuationNotice" w:id="1">
    <w:p w14:paraId="3DCF7F6D" w14:textId="77777777" w:rsidR="005A37E7" w:rsidRDefault="005A37E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7957A" w14:textId="3F3342ED" w:rsidR="002B3D14" w:rsidRDefault="002B3D14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5256B9" w:rsidRPr="005256B9">
      <w:rPr>
        <w:noProof/>
        <w:lang w:val="fr-FR"/>
      </w:rPr>
      <w:t>12</w:t>
    </w:r>
    <w:r>
      <w:fldChar w:fldCharType="end"/>
    </w:r>
  </w:p>
  <w:p w14:paraId="746E40E9" w14:textId="77777777" w:rsidR="002B3D14" w:rsidRDefault="002B3D1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7317992"/>
      <w:docPartObj>
        <w:docPartGallery w:val="Page Numbers (Bottom of Page)"/>
        <w:docPartUnique/>
      </w:docPartObj>
    </w:sdtPr>
    <w:sdtContent>
      <w:p w14:paraId="20114AFF" w14:textId="0A22F754" w:rsidR="002B3D14" w:rsidRDefault="002B3D1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56B9" w:rsidRPr="005256B9">
          <w:rPr>
            <w:noProof/>
            <w:lang w:val="fr-FR"/>
          </w:rPr>
          <w:t>1</w:t>
        </w:r>
        <w:r>
          <w:fldChar w:fldCharType="end"/>
        </w:r>
      </w:p>
    </w:sdtContent>
  </w:sdt>
  <w:p w14:paraId="67AE2D6B" w14:textId="77777777" w:rsidR="002B3D14" w:rsidRDefault="002B3D1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43D43" w14:textId="77777777" w:rsidR="005A37E7" w:rsidRDefault="005A37E7" w:rsidP="00F77678">
      <w:r>
        <w:separator/>
      </w:r>
    </w:p>
  </w:footnote>
  <w:footnote w:type="continuationSeparator" w:id="0">
    <w:p w14:paraId="594461EF" w14:textId="77777777" w:rsidR="005A37E7" w:rsidRDefault="005A37E7" w:rsidP="00F77678">
      <w:r>
        <w:continuationSeparator/>
      </w:r>
    </w:p>
  </w:footnote>
  <w:footnote w:type="continuationNotice" w:id="1">
    <w:p w14:paraId="2554C254" w14:textId="77777777" w:rsidR="005A37E7" w:rsidRDefault="005A37E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36EC61" w14:textId="77777777" w:rsidR="00191419" w:rsidRDefault="0019141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32459" w14:textId="0736C557" w:rsidR="002B3D14" w:rsidRDefault="002B3D14">
    <w:pPr>
      <w:pStyle w:val="En-tte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33A466C5" wp14:editId="4507629E">
              <wp:simplePos x="0" y="0"/>
              <wp:positionH relativeFrom="page">
                <wp:posOffset>914400</wp:posOffset>
              </wp:positionH>
              <wp:positionV relativeFrom="page">
                <wp:posOffset>364490</wp:posOffset>
              </wp:positionV>
              <wp:extent cx="5943600" cy="186055"/>
              <wp:effectExtent l="0" t="0" r="0" b="0"/>
              <wp:wrapNone/>
              <wp:docPr id="220" name="Zone de texte 2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43600" cy="1860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E96816F" w14:textId="41F09964" w:rsidR="002B3D14" w:rsidRPr="004C5D32" w:rsidRDefault="002B3D14" w:rsidP="004C5D32">
                          <w:pPr>
                            <w:jc w:val="right"/>
                            <w:rPr>
                              <w:rFonts w:ascii="Calibri" w:hAnsi="Calibri" w:cs="Calibri"/>
                            </w:rPr>
                          </w:pP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3A466C5" id="_x0000_t202" coordsize="21600,21600" o:spt="202" path="m,l,21600r21600,l21600,xe">
              <v:stroke joinstyle="miter"/>
              <v:path gradientshapeok="t" o:connecttype="rect"/>
            </v:shapetype>
            <v:shape id="Zone de texte 220" o:spid="_x0000_s1026" type="#_x0000_t202" style="position:absolute;margin-left:1in;margin-top:28.7pt;width:468pt;height:14.65pt;z-index:251658240;visibility:visible;mso-wrap-style:square;mso-width-percent:100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" o:allowincell="f" filled="f" stroked="f">
              <v:textbox style="mso-fit-shape-to-text:t" inset=",0,,0">
                <w:txbxContent>
                  <w:p w14:paraId="2E96816F" w14:textId="41F09964" w:rsidR="002B3D14" w:rsidRPr="004C5D32" w:rsidRDefault="002B3D14" w:rsidP="004C5D32">
                    <w:pPr>
                      <w:jc w:val="right"/>
                      <w:rPr>
                        <w:rFonts w:ascii="Calibri" w:hAnsi="Calibri" w:cs="Calibri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44CC0"/>
    <w:multiLevelType w:val="multilevel"/>
    <w:tmpl w:val="3496D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117CE9"/>
    <w:multiLevelType w:val="multilevel"/>
    <w:tmpl w:val="74624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F7475D"/>
    <w:multiLevelType w:val="hybridMultilevel"/>
    <w:tmpl w:val="76B0B6F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44A37"/>
    <w:multiLevelType w:val="hybridMultilevel"/>
    <w:tmpl w:val="693A3EA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092C0D"/>
    <w:multiLevelType w:val="hybridMultilevel"/>
    <w:tmpl w:val="62B08822"/>
    <w:lvl w:ilvl="0" w:tplc="2C36849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E76A10"/>
    <w:multiLevelType w:val="hybridMultilevel"/>
    <w:tmpl w:val="2730BC14"/>
    <w:lvl w:ilvl="0" w:tplc="2C36849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954771"/>
    <w:multiLevelType w:val="hybridMultilevel"/>
    <w:tmpl w:val="196ED144"/>
    <w:lvl w:ilvl="0" w:tplc="27B0E36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017794"/>
    <w:multiLevelType w:val="multilevel"/>
    <w:tmpl w:val="74AC8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05D645D"/>
    <w:multiLevelType w:val="hybridMultilevel"/>
    <w:tmpl w:val="E434558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EB5403"/>
    <w:multiLevelType w:val="multilevel"/>
    <w:tmpl w:val="658E5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2D6D0C"/>
    <w:multiLevelType w:val="hybridMultilevel"/>
    <w:tmpl w:val="BCD23482"/>
    <w:lvl w:ilvl="0" w:tplc="20362B9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0E62BF"/>
    <w:multiLevelType w:val="multilevel"/>
    <w:tmpl w:val="EC6ED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B85570"/>
    <w:multiLevelType w:val="hybridMultilevel"/>
    <w:tmpl w:val="D5C43666"/>
    <w:lvl w:ilvl="0" w:tplc="0C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5FEF0D24"/>
    <w:multiLevelType w:val="hybridMultilevel"/>
    <w:tmpl w:val="418E64D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772E4E"/>
    <w:multiLevelType w:val="hybridMultilevel"/>
    <w:tmpl w:val="259C46D6"/>
    <w:lvl w:ilvl="0" w:tplc="AFF242F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8A561B"/>
    <w:multiLevelType w:val="hybridMultilevel"/>
    <w:tmpl w:val="67721C5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6F355C"/>
    <w:multiLevelType w:val="hybridMultilevel"/>
    <w:tmpl w:val="DD1E8162"/>
    <w:lvl w:ilvl="0" w:tplc="985CAE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75E80AE8"/>
    <w:multiLevelType w:val="multilevel"/>
    <w:tmpl w:val="3B48B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E07712"/>
    <w:multiLevelType w:val="hybridMultilevel"/>
    <w:tmpl w:val="9B0A501E"/>
    <w:lvl w:ilvl="0" w:tplc="BFE2E2E4">
      <w:start w:val="1"/>
      <w:numFmt w:val="upperRoman"/>
      <w:pStyle w:val="Listedestables"/>
      <w:lvlText w:val="%1."/>
      <w:lvlJc w:val="right"/>
      <w:pPr>
        <w:tabs>
          <w:tab w:val="num" w:pos="720"/>
        </w:tabs>
        <w:ind w:left="720" w:hanging="180"/>
      </w:p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79352907"/>
    <w:multiLevelType w:val="hybridMultilevel"/>
    <w:tmpl w:val="60AE57F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9003819">
    <w:abstractNumId w:val="18"/>
  </w:num>
  <w:num w:numId="2" w16cid:durableId="475953424">
    <w:abstractNumId w:val="16"/>
  </w:num>
  <w:num w:numId="3" w16cid:durableId="696077753">
    <w:abstractNumId w:val="8"/>
  </w:num>
  <w:num w:numId="4" w16cid:durableId="1906377059">
    <w:abstractNumId w:val="12"/>
  </w:num>
  <w:num w:numId="5" w16cid:durableId="466289464">
    <w:abstractNumId w:val="2"/>
  </w:num>
  <w:num w:numId="6" w16cid:durableId="146670948">
    <w:abstractNumId w:val="14"/>
  </w:num>
  <w:num w:numId="7" w16cid:durableId="847451746">
    <w:abstractNumId w:val="6"/>
  </w:num>
  <w:num w:numId="8" w16cid:durableId="2144229892">
    <w:abstractNumId w:val="10"/>
  </w:num>
  <w:num w:numId="9" w16cid:durableId="327488161">
    <w:abstractNumId w:val="17"/>
  </w:num>
  <w:num w:numId="10" w16cid:durableId="965503611">
    <w:abstractNumId w:val="7"/>
  </w:num>
  <w:num w:numId="11" w16cid:durableId="1732459010">
    <w:abstractNumId w:val="5"/>
  </w:num>
  <w:num w:numId="12" w16cid:durableId="1257440150">
    <w:abstractNumId w:val="4"/>
  </w:num>
  <w:num w:numId="13" w16cid:durableId="1727333281">
    <w:abstractNumId w:val="19"/>
  </w:num>
  <w:num w:numId="14" w16cid:durableId="1947693436">
    <w:abstractNumId w:val="13"/>
  </w:num>
  <w:num w:numId="15" w16cid:durableId="720981737">
    <w:abstractNumId w:val="15"/>
  </w:num>
  <w:num w:numId="16" w16cid:durableId="165362781">
    <w:abstractNumId w:val="3"/>
  </w:num>
  <w:num w:numId="17" w16cid:durableId="401559696">
    <w:abstractNumId w:val="11"/>
  </w:num>
  <w:num w:numId="18" w16cid:durableId="921833390">
    <w:abstractNumId w:val="9"/>
  </w:num>
  <w:num w:numId="19" w16cid:durableId="475344734">
    <w:abstractNumId w:val="1"/>
  </w:num>
  <w:num w:numId="20" w16cid:durableId="1103501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reventive Vet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0xded9f6ap0egetzr1vsvdi22pzrrz9tpr0&quot;&gt;MEL JA My EndNote Library&lt;record-ids&gt;&lt;item&gt;6&lt;/item&gt;&lt;item&gt;7&lt;/item&gt;&lt;item&gt;16&lt;/item&gt;&lt;item&gt;33&lt;/item&gt;&lt;item&gt;38&lt;/item&gt;&lt;item&gt;85&lt;/item&gt;&lt;item&gt;90&lt;/item&gt;&lt;item&gt;94&lt;/item&gt;&lt;item&gt;95&lt;/item&gt;&lt;item&gt;96&lt;/item&gt;&lt;item&gt;98&lt;/item&gt;&lt;item&gt;99&lt;/item&gt;&lt;item&gt;102&lt;/item&gt;&lt;item&gt;104&lt;/item&gt;&lt;item&gt;105&lt;/item&gt;&lt;item&gt;107&lt;/item&gt;&lt;item&gt;130&lt;/item&gt;&lt;item&gt;170&lt;/item&gt;&lt;item&gt;186&lt;/item&gt;&lt;item&gt;193&lt;/item&gt;&lt;item&gt;195&lt;/item&gt;&lt;item&gt;216&lt;/item&gt;&lt;item&gt;224&lt;/item&gt;&lt;item&gt;225&lt;/item&gt;&lt;item&gt;226&lt;/item&gt;&lt;item&gt;227&lt;/item&gt;&lt;item&gt;228&lt;/item&gt;&lt;item&gt;229&lt;/item&gt;&lt;item&gt;230&lt;/item&gt;&lt;item&gt;231&lt;/item&gt;&lt;item&gt;232&lt;/item&gt;&lt;item&gt;235&lt;/item&gt;&lt;item&gt;236&lt;/item&gt;&lt;item&gt;237&lt;/item&gt;&lt;item&gt;238&lt;/item&gt;&lt;/record-ids&gt;&lt;/item&gt;&lt;/Libraries&gt;"/>
  </w:docVars>
  <w:rsids>
    <w:rsidRoot w:val="00FE460A"/>
    <w:rsid w:val="00000093"/>
    <w:rsid w:val="00000260"/>
    <w:rsid w:val="000008AE"/>
    <w:rsid w:val="0000095D"/>
    <w:rsid w:val="00000A94"/>
    <w:rsid w:val="00000F42"/>
    <w:rsid w:val="00001C97"/>
    <w:rsid w:val="00002580"/>
    <w:rsid w:val="0000309C"/>
    <w:rsid w:val="000031B2"/>
    <w:rsid w:val="00003328"/>
    <w:rsid w:val="00003B81"/>
    <w:rsid w:val="00004B44"/>
    <w:rsid w:val="00004FD6"/>
    <w:rsid w:val="000050CD"/>
    <w:rsid w:val="00005185"/>
    <w:rsid w:val="00005208"/>
    <w:rsid w:val="000053B4"/>
    <w:rsid w:val="00005D53"/>
    <w:rsid w:val="000063B2"/>
    <w:rsid w:val="000064C1"/>
    <w:rsid w:val="000065F6"/>
    <w:rsid w:val="0000668F"/>
    <w:rsid w:val="00006E78"/>
    <w:rsid w:val="00007C0B"/>
    <w:rsid w:val="00010751"/>
    <w:rsid w:val="0001084A"/>
    <w:rsid w:val="00010966"/>
    <w:rsid w:val="00010E07"/>
    <w:rsid w:val="000127E4"/>
    <w:rsid w:val="00012ED8"/>
    <w:rsid w:val="000138D5"/>
    <w:rsid w:val="0001392E"/>
    <w:rsid w:val="000139C3"/>
    <w:rsid w:val="00013EA3"/>
    <w:rsid w:val="00015531"/>
    <w:rsid w:val="0001678E"/>
    <w:rsid w:val="00016F56"/>
    <w:rsid w:val="00017C4C"/>
    <w:rsid w:val="00017E59"/>
    <w:rsid w:val="00020A8E"/>
    <w:rsid w:val="0002111C"/>
    <w:rsid w:val="000216B3"/>
    <w:rsid w:val="0002236C"/>
    <w:rsid w:val="00022E8D"/>
    <w:rsid w:val="0002350A"/>
    <w:rsid w:val="00023E11"/>
    <w:rsid w:val="00024473"/>
    <w:rsid w:val="0002470D"/>
    <w:rsid w:val="000249B0"/>
    <w:rsid w:val="00024AF7"/>
    <w:rsid w:val="00024D9D"/>
    <w:rsid w:val="00024DAA"/>
    <w:rsid w:val="00025363"/>
    <w:rsid w:val="00025C26"/>
    <w:rsid w:val="00025E67"/>
    <w:rsid w:val="00026055"/>
    <w:rsid w:val="00026BA5"/>
    <w:rsid w:val="00026BFA"/>
    <w:rsid w:val="00027237"/>
    <w:rsid w:val="00027B4D"/>
    <w:rsid w:val="00027D66"/>
    <w:rsid w:val="000302D6"/>
    <w:rsid w:val="0003039B"/>
    <w:rsid w:val="000303E2"/>
    <w:rsid w:val="000306AF"/>
    <w:rsid w:val="00030CC0"/>
    <w:rsid w:val="000311A0"/>
    <w:rsid w:val="0003132A"/>
    <w:rsid w:val="00031676"/>
    <w:rsid w:val="00032115"/>
    <w:rsid w:val="0003211E"/>
    <w:rsid w:val="00032844"/>
    <w:rsid w:val="00032AAA"/>
    <w:rsid w:val="00032AB6"/>
    <w:rsid w:val="00032DF6"/>
    <w:rsid w:val="00032F2D"/>
    <w:rsid w:val="00033E09"/>
    <w:rsid w:val="000341F6"/>
    <w:rsid w:val="00034775"/>
    <w:rsid w:val="00034840"/>
    <w:rsid w:val="00034D36"/>
    <w:rsid w:val="00034E90"/>
    <w:rsid w:val="000363A0"/>
    <w:rsid w:val="00036BA3"/>
    <w:rsid w:val="00036FC1"/>
    <w:rsid w:val="00040463"/>
    <w:rsid w:val="000404A0"/>
    <w:rsid w:val="00040755"/>
    <w:rsid w:val="0004133F"/>
    <w:rsid w:val="0004165A"/>
    <w:rsid w:val="00041863"/>
    <w:rsid w:val="00041DD5"/>
    <w:rsid w:val="0004214E"/>
    <w:rsid w:val="00042599"/>
    <w:rsid w:val="000429EC"/>
    <w:rsid w:val="00042BFF"/>
    <w:rsid w:val="000431FE"/>
    <w:rsid w:val="000437C7"/>
    <w:rsid w:val="00043867"/>
    <w:rsid w:val="0004403F"/>
    <w:rsid w:val="000442E3"/>
    <w:rsid w:val="0004432B"/>
    <w:rsid w:val="00044372"/>
    <w:rsid w:val="00044500"/>
    <w:rsid w:val="0004484D"/>
    <w:rsid w:val="00046B0B"/>
    <w:rsid w:val="00047040"/>
    <w:rsid w:val="000475EF"/>
    <w:rsid w:val="00047DB1"/>
    <w:rsid w:val="00051C5F"/>
    <w:rsid w:val="000524C0"/>
    <w:rsid w:val="000528A0"/>
    <w:rsid w:val="00052A4B"/>
    <w:rsid w:val="00052EA4"/>
    <w:rsid w:val="0005318A"/>
    <w:rsid w:val="000534E5"/>
    <w:rsid w:val="00053949"/>
    <w:rsid w:val="0005408E"/>
    <w:rsid w:val="0005451C"/>
    <w:rsid w:val="0005458B"/>
    <w:rsid w:val="00054BEA"/>
    <w:rsid w:val="000568AF"/>
    <w:rsid w:val="00057D4B"/>
    <w:rsid w:val="000605CA"/>
    <w:rsid w:val="00060761"/>
    <w:rsid w:val="000612D1"/>
    <w:rsid w:val="00061D29"/>
    <w:rsid w:val="00061E32"/>
    <w:rsid w:val="00062168"/>
    <w:rsid w:val="00062341"/>
    <w:rsid w:val="000623D3"/>
    <w:rsid w:val="00062783"/>
    <w:rsid w:val="00063A11"/>
    <w:rsid w:val="0006409F"/>
    <w:rsid w:val="0006482F"/>
    <w:rsid w:val="000648FA"/>
    <w:rsid w:val="000654AD"/>
    <w:rsid w:val="00065619"/>
    <w:rsid w:val="000659CE"/>
    <w:rsid w:val="00065AAF"/>
    <w:rsid w:val="0006619E"/>
    <w:rsid w:val="00066620"/>
    <w:rsid w:val="00066A67"/>
    <w:rsid w:val="00066F5B"/>
    <w:rsid w:val="000670F8"/>
    <w:rsid w:val="0006750C"/>
    <w:rsid w:val="00067819"/>
    <w:rsid w:val="00070CE9"/>
    <w:rsid w:val="00070F78"/>
    <w:rsid w:val="000712CE"/>
    <w:rsid w:val="0007155F"/>
    <w:rsid w:val="00072BCE"/>
    <w:rsid w:val="0007322B"/>
    <w:rsid w:val="000736AF"/>
    <w:rsid w:val="00073D9D"/>
    <w:rsid w:val="00073E94"/>
    <w:rsid w:val="00074314"/>
    <w:rsid w:val="000759B1"/>
    <w:rsid w:val="00075DE4"/>
    <w:rsid w:val="000761D3"/>
    <w:rsid w:val="000766AC"/>
    <w:rsid w:val="00076896"/>
    <w:rsid w:val="00077243"/>
    <w:rsid w:val="000775B6"/>
    <w:rsid w:val="000775CB"/>
    <w:rsid w:val="0007786C"/>
    <w:rsid w:val="00077D77"/>
    <w:rsid w:val="00080308"/>
    <w:rsid w:val="000807E8"/>
    <w:rsid w:val="00080AAC"/>
    <w:rsid w:val="00080B2C"/>
    <w:rsid w:val="00080E62"/>
    <w:rsid w:val="00081415"/>
    <w:rsid w:val="00081EDE"/>
    <w:rsid w:val="0008281C"/>
    <w:rsid w:val="00082A2D"/>
    <w:rsid w:val="0008319C"/>
    <w:rsid w:val="000833B3"/>
    <w:rsid w:val="000833CA"/>
    <w:rsid w:val="00083EE3"/>
    <w:rsid w:val="00084673"/>
    <w:rsid w:val="000846F7"/>
    <w:rsid w:val="0008519D"/>
    <w:rsid w:val="00085A16"/>
    <w:rsid w:val="00086588"/>
    <w:rsid w:val="000865E6"/>
    <w:rsid w:val="00086F43"/>
    <w:rsid w:val="00087A79"/>
    <w:rsid w:val="00087DDA"/>
    <w:rsid w:val="000901FA"/>
    <w:rsid w:val="00090212"/>
    <w:rsid w:val="000902E6"/>
    <w:rsid w:val="000905E5"/>
    <w:rsid w:val="000905F4"/>
    <w:rsid w:val="0009139D"/>
    <w:rsid w:val="000932CC"/>
    <w:rsid w:val="0009345D"/>
    <w:rsid w:val="00093867"/>
    <w:rsid w:val="000939AC"/>
    <w:rsid w:val="00094178"/>
    <w:rsid w:val="000944B1"/>
    <w:rsid w:val="000947E1"/>
    <w:rsid w:val="00095507"/>
    <w:rsid w:val="00095CD5"/>
    <w:rsid w:val="0009629A"/>
    <w:rsid w:val="0009643B"/>
    <w:rsid w:val="00097063"/>
    <w:rsid w:val="00097735"/>
    <w:rsid w:val="00097B5D"/>
    <w:rsid w:val="00097BD5"/>
    <w:rsid w:val="00097FE9"/>
    <w:rsid w:val="000A004F"/>
    <w:rsid w:val="000A05B9"/>
    <w:rsid w:val="000A090B"/>
    <w:rsid w:val="000A095E"/>
    <w:rsid w:val="000A0AAB"/>
    <w:rsid w:val="000A0B0A"/>
    <w:rsid w:val="000A1408"/>
    <w:rsid w:val="000A146B"/>
    <w:rsid w:val="000A17EA"/>
    <w:rsid w:val="000A1B16"/>
    <w:rsid w:val="000A1E0E"/>
    <w:rsid w:val="000A1E6F"/>
    <w:rsid w:val="000A2010"/>
    <w:rsid w:val="000A2289"/>
    <w:rsid w:val="000A238C"/>
    <w:rsid w:val="000A262D"/>
    <w:rsid w:val="000A277F"/>
    <w:rsid w:val="000A3128"/>
    <w:rsid w:val="000A3586"/>
    <w:rsid w:val="000A3624"/>
    <w:rsid w:val="000A3726"/>
    <w:rsid w:val="000A3E70"/>
    <w:rsid w:val="000A483F"/>
    <w:rsid w:val="000A4A72"/>
    <w:rsid w:val="000A4F4F"/>
    <w:rsid w:val="000A57BA"/>
    <w:rsid w:val="000A612A"/>
    <w:rsid w:val="000A6A51"/>
    <w:rsid w:val="000A7678"/>
    <w:rsid w:val="000B0D15"/>
    <w:rsid w:val="000B0E15"/>
    <w:rsid w:val="000B1277"/>
    <w:rsid w:val="000B140F"/>
    <w:rsid w:val="000B14BA"/>
    <w:rsid w:val="000B16D6"/>
    <w:rsid w:val="000B183F"/>
    <w:rsid w:val="000B1FC4"/>
    <w:rsid w:val="000B2349"/>
    <w:rsid w:val="000B2492"/>
    <w:rsid w:val="000B25F3"/>
    <w:rsid w:val="000B2B78"/>
    <w:rsid w:val="000B39B2"/>
    <w:rsid w:val="000B3B41"/>
    <w:rsid w:val="000B40B8"/>
    <w:rsid w:val="000B40F5"/>
    <w:rsid w:val="000B4B57"/>
    <w:rsid w:val="000B4F47"/>
    <w:rsid w:val="000B54A2"/>
    <w:rsid w:val="000B5813"/>
    <w:rsid w:val="000B5AEA"/>
    <w:rsid w:val="000B5B35"/>
    <w:rsid w:val="000B62D1"/>
    <w:rsid w:val="000B6F0B"/>
    <w:rsid w:val="000B7607"/>
    <w:rsid w:val="000B7D41"/>
    <w:rsid w:val="000B7DDC"/>
    <w:rsid w:val="000C07BE"/>
    <w:rsid w:val="000C08A0"/>
    <w:rsid w:val="000C17DA"/>
    <w:rsid w:val="000C1834"/>
    <w:rsid w:val="000C1B17"/>
    <w:rsid w:val="000C2419"/>
    <w:rsid w:val="000C2483"/>
    <w:rsid w:val="000C251B"/>
    <w:rsid w:val="000C27CB"/>
    <w:rsid w:val="000C2E99"/>
    <w:rsid w:val="000C2FB1"/>
    <w:rsid w:val="000C329A"/>
    <w:rsid w:val="000C33F3"/>
    <w:rsid w:val="000C3451"/>
    <w:rsid w:val="000C3EA4"/>
    <w:rsid w:val="000C4070"/>
    <w:rsid w:val="000C42E3"/>
    <w:rsid w:val="000C451E"/>
    <w:rsid w:val="000C4B5A"/>
    <w:rsid w:val="000C540C"/>
    <w:rsid w:val="000C5B26"/>
    <w:rsid w:val="000C6087"/>
    <w:rsid w:val="000C63D3"/>
    <w:rsid w:val="000C6722"/>
    <w:rsid w:val="000C70F1"/>
    <w:rsid w:val="000C7188"/>
    <w:rsid w:val="000C71A3"/>
    <w:rsid w:val="000D06AF"/>
    <w:rsid w:val="000D1A2E"/>
    <w:rsid w:val="000D25FE"/>
    <w:rsid w:val="000D27DF"/>
    <w:rsid w:val="000D2F85"/>
    <w:rsid w:val="000D30BC"/>
    <w:rsid w:val="000D313A"/>
    <w:rsid w:val="000D34F5"/>
    <w:rsid w:val="000D3617"/>
    <w:rsid w:val="000D3F4F"/>
    <w:rsid w:val="000D3F93"/>
    <w:rsid w:val="000D4531"/>
    <w:rsid w:val="000D463A"/>
    <w:rsid w:val="000D4C16"/>
    <w:rsid w:val="000D4C2A"/>
    <w:rsid w:val="000D530C"/>
    <w:rsid w:val="000D5CA2"/>
    <w:rsid w:val="000D78E8"/>
    <w:rsid w:val="000D791F"/>
    <w:rsid w:val="000E0681"/>
    <w:rsid w:val="000E0914"/>
    <w:rsid w:val="000E12AF"/>
    <w:rsid w:val="000E1501"/>
    <w:rsid w:val="000E19B7"/>
    <w:rsid w:val="000E231E"/>
    <w:rsid w:val="000E2A3E"/>
    <w:rsid w:val="000E2B09"/>
    <w:rsid w:val="000E2EA4"/>
    <w:rsid w:val="000E3302"/>
    <w:rsid w:val="000E3E16"/>
    <w:rsid w:val="000E4187"/>
    <w:rsid w:val="000E4294"/>
    <w:rsid w:val="000E53EE"/>
    <w:rsid w:val="000E57EE"/>
    <w:rsid w:val="000E5B82"/>
    <w:rsid w:val="000E5F64"/>
    <w:rsid w:val="000E60BF"/>
    <w:rsid w:val="000E6227"/>
    <w:rsid w:val="000E642C"/>
    <w:rsid w:val="000E67F8"/>
    <w:rsid w:val="000E6FDF"/>
    <w:rsid w:val="000E70C3"/>
    <w:rsid w:val="000E74A8"/>
    <w:rsid w:val="000E7A01"/>
    <w:rsid w:val="000F05AC"/>
    <w:rsid w:val="000F05F8"/>
    <w:rsid w:val="000F253F"/>
    <w:rsid w:val="000F3107"/>
    <w:rsid w:val="000F31CF"/>
    <w:rsid w:val="000F3668"/>
    <w:rsid w:val="000F3772"/>
    <w:rsid w:val="000F3781"/>
    <w:rsid w:val="000F3D0E"/>
    <w:rsid w:val="000F43BA"/>
    <w:rsid w:val="000F52C9"/>
    <w:rsid w:val="000F5D0C"/>
    <w:rsid w:val="000F5EFA"/>
    <w:rsid w:val="000F615A"/>
    <w:rsid w:val="000F6848"/>
    <w:rsid w:val="000F6DB5"/>
    <w:rsid w:val="000F702B"/>
    <w:rsid w:val="000F7DE1"/>
    <w:rsid w:val="0010140A"/>
    <w:rsid w:val="001018F1"/>
    <w:rsid w:val="00101B22"/>
    <w:rsid w:val="0010226D"/>
    <w:rsid w:val="00102A1E"/>
    <w:rsid w:val="001030BA"/>
    <w:rsid w:val="001038A5"/>
    <w:rsid w:val="001045C0"/>
    <w:rsid w:val="00104911"/>
    <w:rsid w:val="001049BB"/>
    <w:rsid w:val="0010569B"/>
    <w:rsid w:val="00105FD7"/>
    <w:rsid w:val="00106640"/>
    <w:rsid w:val="00106F70"/>
    <w:rsid w:val="00107441"/>
    <w:rsid w:val="0010778F"/>
    <w:rsid w:val="00107841"/>
    <w:rsid w:val="0011009C"/>
    <w:rsid w:val="00110733"/>
    <w:rsid w:val="00110D79"/>
    <w:rsid w:val="00110E62"/>
    <w:rsid w:val="00111FD8"/>
    <w:rsid w:val="00112046"/>
    <w:rsid w:val="001121C4"/>
    <w:rsid w:val="00112831"/>
    <w:rsid w:val="00112F3C"/>
    <w:rsid w:val="001131D7"/>
    <w:rsid w:val="00113212"/>
    <w:rsid w:val="001136B1"/>
    <w:rsid w:val="0011462E"/>
    <w:rsid w:val="00114FB9"/>
    <w:rsid w:val="00114FE5"/>
    <w:rsid w:val="00115A7D"/>
    <w:rsid w:val="00116A2F"/>
    <w:rsid w:val="001202B4"/>
    <w:rsid w:val="00120386"/>
    <w:rsid w:val="00120569"/>
    <w:rsid w:val="001209DF"/>
    <w:rsid w:val="00120A23"/>
    <w:rsid w:val="00120B2A"/>
    <w:rsid w:val="00120CD4"/>
    <w:rsid w:val="00121007"/>
    <w:rsid w:val="00121238"/>
    <w:rsid w:val="001213AB"/>
    <w:rsid w:val="00121582"/>
    <w:rsid w:val="001215C7"/>
    <w:rsid w:val="00121940"/>
    <w:rsid w:val="00121D9C"/>
    <w:rsid w:val="001220AD"/>
    <w:rsid w:val="001225B7"/>
    <w:rsid w:val="00122651"/>
    <w:rsid w:val="001227BD"/>
    <w:rsid w:val="001234F2"/>
    <w:rsid w:val="0012495D"/>
    <w:rsid w:val="00124D74"/>
    <w:rsid w:val="0012527B"/>
    <w:rsid w:val="001255B5"/>
    <w:rsid w:val="0012598D"/>
    <w:rsid w:val="00125B00"/>
    <w:rsid w:val="0012649E"/>
    <w:rsid w:val="00126936"/>
    <w:rsid w:val="00127D3E"/>
    <w:rsid w:val="00131038"/>
    <w:rsid w:val="00131C38"/>
    <w:rsid w:val="001322EB"/>
    <w:rsid w:val="001327EF"/>
    <w:rsid w:val="001329B7"/>
    <w:rsid w:val="00132C14"/>
    <w:rsid w:val="00132E61"/>
    <w:rsid w:val="001334B3"/>
    <w:rsid w:val="00133CAC"/>
    <w:rsid w:val="00134B54"/>
    <w:rsid w:val="00134CCD"/>
    <w:rsid w:val="00135492"/>
    <w:rsid w:val="00135583"/>
    <w:rsid w:val="001361C2"/>
    <w:rsid w:val="0013698F"/>
    <w:rsid w:val="001369CB"/>
    <w:rsid w:val="001370A3"/>
    <w:rsid w:val="00137291"/>
    <w:rsid w:val="0013730D"/>
    <w:rsid w:val="001378B3"/>
    <w:rsid w:val="00137A6B"/>
    <w:rsid w:val="00137E00"/>
    <w:rsid w:val="00140032"/>
    <w:rsid w:val="001400F1"/>
    <w:rsid w:val="001414D9"/>
    <w:rsid w:val="00141797"/>
    <w:rsid w:val="001417FE"/>
    <w:rsid w:val="00142609"/>
    <w:rsid w:val="00142922"/>
    <w:rsid w:val="00142AF6"/>
    <w:rsid w:val="00142FFA"/>
    <w:rsid w:val="00143817"/>
    <w:rsid w:val="00143F72"/>
    <w:rsid w:val="00144222"/>
    <w:rsid w:val="00144765"/>
    <w:rsid w:val="00144CC6"/>
    <w:rsid w:val="0014602B"/>
    <w:rsid w:val="001461D9"/>
    <w:rsid w:val="00146F0C"/>
    <w:rsid w:val="0014703E"/>
    <w:rsid w:val="0014725B"/>
    <w:rsid w:val="001475CC"/>
    <w:rsid w:val="00150138"/>
    <w:rsid w:val="00150379"/>
    <w:rsid w:val="00150DB8"/>
    <w:rsid w:val="001516AD"/>
    <w:rsid w:val="001519A2"/>
    <w:rsid w:val="00151BC9"/>
    <w:rsid w:val="001520C1"/>
    <w:rsid w:val="001527AB"/>
    <w:rsid w:val="001527F9"/>
    <w:rsid w:val="0015288B"/>
    <w:rsid w:val="00152891"/>
    <w:rsid w:val="001530BD"/>
    <w:rsid w:val="001533F4"/>
    <w:rsid w:val="001535A4"/>
    <w:rsid w:val="0015364A"/>
    <w:rsid w:val="00154064"/>
    <w:rsid w:val="0015421F"/>
    <w:rsid w:val="00154418"/>
    <w:rsid w:val="001545F2"/>
    <w:rsid w:val="0015468B"/>
    <w:rsid w:val="0015491C"/>
    <w:rsid w:val="001551A2"/>
    <w:rsid w:val="001555B5"/>
    <w:rsid w:val="00155964"/>
    <w:rsid w:val="001565D4"/>
    <w:rsid w:val="00156746"/>
    <w:rsid w:val="00156968"/>
    <w:rsid w:val="00156A73"/>
    <w:rsid w:val="00156AE9"/>
    <w:rsid w:val="00156CE4"/>
    <w:rsid w:val="001570D7"/>
    <w:rsid w:val="0015717F"/>
    <w:rsid w:val="00157290"/>
    <w:rsid w:val="001572E2"/>
    <w:rsid w:val="00157B23"/>
    <w:rsid w:val="00157C73"/>
    <w:rsid w:val="00157EFC"/>
    <w:rsid w:val="00157F35"/>
    <w:rsid w:val="001600CF"/>
    <w:rsid w:val="00160143"/>
    <w:rsid w:val="001601F2"/>
    <w:rsid w:val="001606EF"/>
    <w:rsid w:val="001609C9"/>
    <w:rsid w:val="001611EC"/>
    <w:rsid w:val="001614C3"/>
    <w:rsid w:val="001615D0"/>
    <w:rsid w:val="0016161D"/>
    <w:rsid w:val="00162417"/>
    <w:rsid w:val="0016247B"/>
    <w:rsid w:val="001630F3"/>
    <w:rsid w:val="0016311A"/>
    <w:rsid w:val="00163130"/>
    <w:rsid w:val="00163767"/>
    <w:rsid w:val="00163CF3"/>
    <w:rsid w:val="00163FA8"/>
    <w:rsid w:val="001641EA"/>
    <w:rsid w:val="00164A66"/>
    <w:rsid w:val="00165548"/>
    <w:rsid w:val="00165614"/>
    <w:rsid w:val="00165D95"/>
    <w:rsid w:val="00165FB6"/>
    <w:rsid w:val="00166D44"/>
    <w:rsid w:val="001674FC"/>
    <w:rsid w:val="001678CC"/>
    <w:rsid w:val="00167CB3"/>
    <w:rsid w:val="00167DDA"/>
    <w:rsid w:val="001700C1"/>
    <w:rsid w:val="001706D6"/>
    <w:rsid w:val="0017079F"/>
    <w:rsid w:val="00171460"/>
    <w:rsid w:val="00171CF3"/>
    <w:rsid w:val="00171F6D"/>
    <w:rsid w:val="00172038"/>
    <w:rsid w:val="001729AB"/>
    <w:rsid w:val="00172A5C"/>
    <w:rsid w:val="00173217"/>
    <w:rsid w:val="00173465"/>
    <w:rsid w:val="001737F8"/>
    <w:rsid w:val="00173935"/>
    <w:rsid w:val="00174188"/>
    <w:rsid w:val="0017448F"/>
    <w:rsid w:val="00174AD0"/>
    <w:rsid w:val="00174C4D"/>
    <w:rsid w:val="00174CC0"/>
    <w:rsid w:val="00174D2C"/>
    <w:rsid w:val="00174E53"/>
    <w:rsid w:val="00174EEB"/>
    <w:rsid w:val="00175132"/>
    <w:rsid w:val="00175442"/>
    <w:rsid w:val="001756CE"/>
    <w:rsid w:val="00175E10"/>
    <w:rsid w:val="00175F8C"/>
    <w:rsid w:val="00176136"/>
    <w:rsid w:val="001762BC"/>
    <w:rsid w:val="00176438"/>
    <w:rsid w:val="0017675C"/>
    <w:rsid w:val="00176A60"/>
    <w:rsid w:val="00176F98"/>
    <w:rsid w:val="001771A3"/>
    <w:rsid w:val="0017730B"/>
    <w:rsid w:val="00177B5D"/>
    <w:rsid w:val="00180684"/>
    <w:rsid w:val="00180DAF"/>
    <w:rsid w:val="00180E33"/>
    <w:rsid w:val="001814AF"/>
    <w:rsid w:val="0018160A"/>
    <w:rsid w:val="0018199C"/>
    <w:rsid w:val="00182336"/>
    <w:rsid w:val="00182AA2"/>
    <w:rsid w:val="001830E0"/>
    <w:rsid w:val="001832DA"/>
    <w:rsid w:val="00184C9E"/>
    <w:rsid w:val="00184EC3"/>
    <w:rsid w:val="00185423"/>
    <w:rsid w:val="00185AF5"/>
    <w:rsid w:val="001863CE"/>
    <w:rsid w:val="001864B4"/>
    <w:rsid w:val="00186F8D"/>
    <w:rsid w:val="001873F9"/>
    <w:rsid w:val="00187BCF"/>
    <w:rsid w:val="00190442"/>
    <w:rsid w:val="00190AD5"/>
    <w:rsid w:val="00190B6B"/>
    <w:rsid w:val="00190F94"/>
    <w:rsid w:val="0019126E"/>
    <w:rsid w:val="00191419"/>
    <w:rsid w:val="001914AC"/>
    <w:rsid w:val="001915ED"/>
    <w:rsid w:val="00191A11"/>
    <w:rsid w:val="00192466"/>
    <w:rsid w:val="00192A91"/>
    <w:rsid w:val="00192D0E"/>
    <w:rsid w:val="00192E17"/>
    <w:rsid w:val="001939CA"/>
    <w:rsid w:val="00194612"/>
    <w:rsid w:val="001948D0"/>
    <w:rsid w:val="00194F46"/>
    <w:rsid w:val="00194FFC"/>
    <w:rsid w:val="00195324"/>
    <w:rsid w:val="00195FF3"/>
    <w:rsid w:val="0019695D"/>
    <w:rsid w:val="001971DD"/>
    <w:rsid w:val="00197642"/>
    <w:rsid w:val="001A01B8"/>
    <w:rsid w:val="001A02FC"/>
    <w:rsid w:val="001A1C15"/>
    <w:rsid w:val="001A20F3"/>
    <w:rsid w:val="001A2901"/>
    <w:rsid w:val="001A34E4"/>
    <w:rsid w:val="001A3571"/>
    <w:rsid w:val="001A3806"/>
    <w:rsid w:val="001A4288"/>
    <w:rsid w:val="001A4E33"/>
    <w:rsid w:val="001A565C"/>
    <w:rsid w:val="001A5E00"/>
    <w:rsid w:val="001A6621"/>
    <w:rsid w:val="001A66D3"/>
    <w:rsid w:val="001A6756"/>
    <w:rsid w:val="001A678E"/>
    <w:rsid w:val="001A73C5"/>
    <w:rsid w:val="001A7699"/>
    <w:rsid w:val="001A77B3"/>
    <w:rsid w:val="001A77E4"/>
    <w:rsid w:val="001A7A24"/>
    <w:rsid w:val="001A7E9A"/>
    <w:rsid w:val="001A7EBC"/>
    <w:rsid w:val="001B1A82"/>
    <w:rsid w:val="001B2006"/>
    <w:rsid w:val="001B22C4"/>
    <w:rsid w:val="001B2CD2"/>
    <w:rsid w:val="001B4195"/>
    <w:rsid w:val="001B48AA"/>
    <w:rsid w:val="001B4BB4"/>
    <w:rsid w:val="001B4F1A"/>
    <w:rsid w:val="001B6251"/>
    <w:rsid w:val="001B6509"/>
    <w:rsid w:val="001B6B3E"/>
    <w:rsid w:val="001B6E02"/>
    <w:rsid w:val="001B72C8"/>
    <w:rsid w:val="001B768D"/>
    <w:rsid w:val="001B7A10"/>
    <w:rsid w:val="001C21A2"/>
    <w:rsid w:val="001C26FE"/>
    <w:rsid w:val="001C2E37"/>
    <w:rsid w:val="001C347B"/>
    <w:rsid w:val="001C4F33"/>
    <w:rsid w:val="001C5099"/>
    <w:rsid w:val="001C59D4"/>
    <w:rsid w:val="001C6495"/>
    <w:rsid w:val="001C65F8"/>
    <w:rsid w:val="001C67FF"/>
    <w:rsid w:val="001C6D14"/>
    <w:rsid w:val="001C7175"/>
    <w:rsid w:val="001C7901"/>
    <w:rsid w:val="001D0682"/>
    <w:rsid w:val="001D100F"/>
    <w:rsid w:val="001D1190"/>
    <w:rsid w:val="001D219B"/>
    <w:rsid w:val="001D245C"/>
    <w:rsid w:val="001D29E4"/>
    <w:rsid w:val="001D2D83"/>
    <w:rsid w:val="001D2DC0"/>
    <w:rsid w:val="001D3178"/>
    <w:rsid w:val="001D5E04"/>
    <w:rsid w:val="001D6448"/>
    <w:rsid w:val="001D6A0E"/>
    <w:rsid w:val="001D6EC3"/>
    <w:rsid w:val="001D74D9"/>
    <w:rsid w:val="001D7EE7"/>
    <w:rsid w:val="001D7FB8"/>
    <w:rsid w:val="001E0161"/>
    <w:rsid w:val="001E04FF"/>
    <w:rsid w:val="001E0B03"/>
    <w:rsid w:val="001E0C17"/>
    <w:rsid w:val="001E0FAF"/>
    <w:rsid w:val="001E1031"/>
    <w:rsid w:val="001E121C"/>
    <w:rsid w:val="001E1600"/>
    <w:rsid w:val="001E1C1F"/>
    <w:rsid w:val="001E24A0"/>
    <w:rsid w:val="001E277C"/>
    <w:rsid w:val="001E2B19"/>
    <w:rsid w:val="001E2BDA"/>
    <w:rsid w:val="001E3B1A"/>
    <w:rsid w:val="001E458C"/>
    <w:rsid w:val="001E4657"/>
    <w:rsid w:val="001E47C6"/>
    <w:rsid w:val="001E4E1D"/>
    <w:rsid w:val="001E4ECD"/>
    <w:rsid w:val="001E61FE"/>
    <w:rsid w:val="001E643D"/>
    <w:rsid w:val="001E663C"/>
    <w:rsid w:val="001E665A"/>
    <w:rsid w:val="001E6AD6"/>
    <w:rsid w:val="001E6EAB"/>
    <w:rsid w:val="001E70BA"/>
    <w:rsid w:val="001E7A67"/>
    <w:rsid w:val="001F051B"/>
    <w:rsid w:val="001F0D61"/>
    <w:rsid w:val="001F1D8C"/>
    <w:rsid w:val="001F20FE"/>
    <w:rsid w:val="001F2641"/>
    <w:rsid w:val="001F2EA5"/>
    <w:rsid w:val="001F33E0"/>
    <w:rsid w:val="001F3B6A"/>
    <w:rsid w:val="001F3CDC"/>
    <w:rsid w:val="001F4493"/>
    <w:rsid w:val="001F4509"/>
    <w:rsid w:val="001F5049"/>
    <w:rsid w:val="001F58EC"/>
    <w:rsid w:val="001F5A50"/>
    <w:rsid w:val="001F5D07"/>
    <w:rsid w:val="001F6DC5"/>
    <w:rsid w:val="001F705D"/>
    <w:rsid w:val="001F7196"/>
    <w:rsid w:val="001F736A"/>
    <w:rsid w:val="001F7645"/>
    <w:rsid w:val="001F77C2"/>
    <w:rsid w:val="001F78CB"/>
    <w:rsid w:val="00200C77"/>
    <w:rsid w:val="00200F88"/>
    <w:rsid w:val="002016EF"/>
    <w:rsid w:val="00201A57"/>
    <w:rsid w:val="0020225E"/>
    <w:rsid w:val="0020228C"/>
    <w:rsid w:val="002033BD"/>
    <w:rsid w:val="00203BCE"/>
    <w:rsid w:val="00203D11"/>
    <w:rsid w:val="00203D50"/>
    <w:rsid w:val="0020437B"/>
    <w:rsid w:val="002048C6"/>
    <w:rsid w:val="00204E36"/>
    <w:rsid w:val="00204ED0"/>
    <w:rsid w:val="00205463"/>
    <w:rsid w:val="0020665E"/>
    <w:rsid w:val="002069A5"/>
    <w:rsid w:val="00207D23"/>
    <w:rsid w:val="0021080F"/>
    <w:rsid w:val="00210E25"/>
    <w:rsid w:val="00210ED5"/>
    <w:rsid w:val="00210F27"/>
    <w:rsid w:val="002110EF"/>
    <w:rsid w:val="00211103"/>
    <w:rsid w:val="00211609"/>
    <w:rsid w:val="00211B59"/>
    <w:rsid w:val="00211D67"/>
    <w:rsid w:val="00212044"/>
    <w:rsid w:val="00212D88"/>
    <w:rsid w:val="00213154"/>
    <w:rsid w:val="00213538"/>
    <w:rsid w:val="00213AA0"/>
    <w:rsid w:val="002140B8"/>
    <w:rsid w:val="00214295"/>
    <w:rsid w:val="0021434C"/>
    <w:rsid w:val="002145F5"/>
    <w:rsid w:val="0021493E"/>
    <w:rsid w:val="00214DB3"/>
    <w:rsid w:val="00214F4C"/>
    <w:rsid w:val="0021501B"/>
    <w:rsid w:val="00215360"/>
    <w:rsid w:val="002153C1"/>
    <w:rsid w:val="00216F78"/>
    <w:rsid w:val="00217BB1"/>
    <w:rsid w:val="00217BF0"/>
    <w:rsid w:val="00217E62"/>
    <w:rsid w:val="002201C5"/>
    <w:rsid w:val="00221568"/>
    <w:rsid w:val="002217F0"/>
    <w:rsid w:val="002219AE"/>
    <w:rsid w:val="00221A5F"/>
    <w:rsid w:val="00221A77"/>
    <w:rsid w:val="00221BCA"/>
    <w:rsid w:val="00221C08"/>
    <w:rsid w:val="0022296B"/>
    <w:rsid w:val="00222C7F"/>
    <w:rsid w:val="00222EF0"/>
    <w:rsid w:val="002235AC"/>
    <w:rsid w:val="002238C9"/>
    <w:rsid w:val="00224523"/>
    <w:rsid w:val="00224556"/>
    <w:rsid w:val="00224602"/>
    <w:rsid w:val="00225268"/>
    <w:rsid w:val="002253B4"/>
    <w:rsid w:val="0022593C"/>
    <w:rsid w:val="002260F9"/>
    <w:rsid w:val="002261E6"/>
    <w:rsid w:val="00226369"/>
    <w:rsid w:val="0022666F"/>
    <w:rsid w:val="00226E4F"/>
    <w:rsid w:val="00227474"/>
    <w:rsid w:val="00227D7C"/>
    <w:rsid w:val="00227EAD"/>
    <w:rsid w:val="0023019E"/>
    <w:rsid w:val="0023049B"/>
    <w:rsid w:val="002304FC"/>
    <w:rsid w:val="0023076C"/>
    <w:rsid w:val="00230A33"/>
    <w:rsid w:val="00230D3C"/>
    <w:rsid w:val="0023130C"/>
    <w:rsid w:val="0023181A"/>
    <w:rsid w:val="00231C25"/>
    <w:rsid w:val="00232727"/>
    <w:rsid w:val="0023359B"/>
    <w:rsid w:val="0023450A"/>
    <w:rsid w:val="0023498E"/>
    <w:rsid w:val="00234B74"/>
    <w:rsid w:val="00234C5A"/>
    <w:rsid w:val="00235149"/>
    <w:rsid w:val="00235277"/>
    <w:rsid w:val="0023555C"/>
    <w:rsid w:val="00235A19"/>
    <w:rsid w:val="00235AC1"/>
    <w:rsid w:val="0023618F"/>
    <w:rsid w:val="00236ACA"/>
    <w:rsid w:val="002371BC"/>
    <w:rsid w:val="00237958"/>
    <w:rsid w:val="00237A81"/>
    <w:rsid w:val="002408BD"/>
    <w:rsid w:val="00240BBA"/>
    <w:rsid w:val="00240BFC"/>
    <w:rsid w:val="00240C4C"/>
    <w:rsid w:val="00241830"/>
    <w:rsid w:val="00241F13"/>
    <w:rsid w:val="00241F3D"/>
    <w:rsid w:val="002421AB"/>
    <w:rsid w:val="00242674"/>
    <w:rsid w:val="00243208"/>
    <w:rsid w:val="00246BA2"/>
    <w:rsid w:val="00246FF8"/>
    <w:rsid w:val="0024784C"/>
    <w:rsid w:val="00247961"/>
    <w:rsid w:val="00247ED7"/>
    <w:rsid w:val="0025019D"/>
    <w:rsid w:val="00250642"/>
    <w:rsid w:val="002510C8"/>
    <w:rsid w:val="0025144D"/>
    <w:rsid w:val="002515A3"/>
    <w:rsid w:val="00251916"/>
    <w:rsid w:val="002519D4"/>
    <w:rsid w:val="00251D3B"/>
    <w:rsid w:val="00252072"/>
    <w:rsid w:val="0025264D"/>
    <w:rsid w:val="002533F2"/>
    <w:rsid w:val="002537FC"/>
    <w:rsid w:val="00254700"/>
    <w:rsid w:val="0025472A"/>
    <w:rsid w:val="00255330"/>
    <w:rsid w:val="00255C96"/>
    <w:rsid w:val="00256AE0"/>
    <w:rsid w:val="00257385"/>
    <w:rsid w:val="00257480"/>
    <w:rsid w:val="0025781E"/>
    <w:rsid w:val="00257F84"/>
    <w:rsid w:val="002603D9"/>
    <w:rsid w:val="00260769"/>
    <w:rsid w:val="002609B1"/>
    <w:rsid w:val="00260C00"/>
    <w:rsid w:val="0026165A"/>
    <w:rsid w:val="00261919"/>
    <w:rsid w:val="00261BA9"/>
    <w:rsid w:val="00262063"/>
    <w:rsid w:val="002632FF"/>
    <w:rsid w:val="00263463"/>
    <w:rsid w:val="002634F0"/>
    <w:rsid w:val="00263576"/>
    <w:rsid w:val="002637F5"/>
    <w:rsid w:val="002638CF"/>
    <w:rsid w:val="00263970"/>
    <w:rsid w:val="002646AC"/>
    <w:rsid w:val="00264766"/>
    <w:rsid w:val="00264F00"/>
    <w:rsid w:val="00264F92"/>
    <w:rsid w:val="00265403"/>
    <w:rsid w:val="00265671"/>
    <w:rsid w:val="00266306"/>
    <w:rsid w:val="00266706"/>
    <w:rsid w:val="00267617"/>
    <w:rsid w:val="00267FCA"/>
    <w:rsid w:val="00270025"/>
    <w:rsid w:val="002704E6"/>
    <w:rsid w:val="00270683"/>
    <w:rsid w:val="00270A6B"/>
    <w:rsid w:val="00270AEB"/>
    <w:rsid w:val="00270CDB"/>
    <w:rsid w:val="00270E24"/>
    <w:rsid w:val="00271013"/>
    <w:rsid w:val="00271E3C"/>
    <w:rsid w:val="00272A27"/>
    <w:rsid w:val="00272F87"/>
    <w:rsid w:val="00273780"/>
    <w:rsid w:val="00273ECF"/>
    <w:rsid w:val="00274102"/>
    <w:rsid w:val="002745CC"/>
    <w:rsid w:val="00274C5A"/>
    <w:rsid w:val="00274C7C"/>
    <w:rsid w:val="00274D06"/>
    <w:rsid w:val="00274F59"/>
    <w:rsid w:val="00275378"/>
    <w:rsid w:val="002756D2"/>
    <w:rsid w:val="00276056"/>
    <w:rsid w:val="002760DA"/>
    <w:rsid w:val="00276108"/>
    <w:rsid w:val="002763FF"/>
    <w:rsid w:val="00276968"/>
    <w:rsid w:val="00276C43"/>
    <w:rsid w:val="00276CD6"/>
    <w:rsid w:val="0027705B"/>
    <w:rsid w:val="00277376"/>
    <w:rsid w:val="002775EC"/>
    <w:rsid w:val="0027790E"/>
    <w:rsid w:val="00277D8F"/>
    <w:rsid w:val="002801CB"/>
    <w:rsid w:val="002806EC"/>
    <w:rsid w:val="00280B67"/>
    <w:rsid w:val="00280D09"/>
    <w:rsid w:val="00281A55"/>
    <w:rsid w:val="002824D7"/>
    <w:rsid w:val="00283767"/>
    <w:rsid w:val="00283C97"/>
    <w:rsid w:val="00283DFB"/>
    <w:rsid w:val="002840DF"/>
    <w:rsid w:val="0028477B"/>
    <w:rsid w:val="00284935"/>
    <w:rsid w:val="00285526"/>
    <w:rsid w:val="002858B7"/>
    <w:rsid w:val="0028599D"/>
    <w:rsid w:val="00285E4D"/>
    <w:rsid w:val="0028605F"/>
    <w:rsid w:val="002863D7"/>
    <w:rsid w:val="00286982"/>
    <w:rsid w:val="00286CF3"/>
    <w:rsid w:val="00286DE4"/>
    <w:rsid w:val="00287863"/>
    <w:rsid w:val="00290F14"/>
    <w:rsid w:val="00291239"/>
    <w:rsid w:val="00291C15"/>
    <w:rsid w:val="00291D87"/>
    <w:rsid w:val="00292218"/>
    <w:rsid w:val="00292476"/>
    <w:rsid w:val="002928E2"/>
    <w:rsid w:val="002929D9"/>
    <w:rsid w:val="00292EAD"/>
    <w:rsid w:val="00292F6C"/>
    <w:rsid w:val="002932EF"/>
    <w:rsid w:val="0029448E"/>
    <w:rsid w:val="00294A38"/>
    <w:rsid w:val="00295131"/>
    <w:rsid w:val="00295581"/>
    <w:rsid w:val="002957AC"/>
    <w:rsid w:val="00295AE7"/>
    <w:rsid w:val="00295DE7"/>
    <w:rsid w:val="0029603A"/>
    <w:rsid w:val="00296151"/>
    <w:rsid w:val="002967D4"/>
    <w:rsid w:val="00296AA2"/>
    <w:rsid w:val="00296AE5"/>
    <w:rsid w:val="00296FCC"/>
    <w:rsid w:val="002974F7"/>
    <w:rsid w:val="002A05C8"/>
    <w:rsid w:val="002A096C"/>
    <w:rsid w:val="002A0B3D"/>
    <w:rsid w:val="002A16BF"/>
    <w:rsid w:val="002A19D7"/>
    <w:rsid w:val="002A1BCB"/>
    <w:rsid w:val="002A1C5B"/>
    <w:rsid w:val="002A266B"/>
    <w:rsid w:val="002A2D79"/>
    <w:rsid w:val="002A3319"/>
    <w:rsid w:val="002A35ED"/>
    <w:rsid w:val="002A3A84"/>
    <w:rsid w:val="002A3AF3"/>
    <w:rsid w:val="002A42A8"/>
    <w:rsid w:val="002A4521"/>
    <w:rsid w:val="002A50AC"/>
    <w:rsid w:val="002A55BB"/>
    <w:rsid w:val="002A5688"/>
    <w:rsid w:val="002A5901"/>
    <w:rsid w:val="002A6A59"/>
    <w:rsid w:val="002A6B7C"/>
    <w:rsid w:val="002A6BE9"/>
    <w:rsid w:val="002A6D69"/>
    <w:rsid w:val="002A7006"/>
    <w:rsid w:val="002A704B"/>
    <w:rsid w:val="002A715B"/>
    <w:rsid w:val="002A728A"/>
    <w:rsid w:val="002A7859"/>
    <w:rsid w:val="002A7AAD"/>
    <w:rsid w:val="002B0445"/>
    <w:rsid w:val="002B16B4"/>
    <w:rsid w:val="002B1831"/>
    <w:rsid w:val="002B191C"/>
    <w:rsid w:val="002B1A9C"/>
    <w:rsid w:val="002B1CD3"/>
    <w:rsid w:val="002B2205"/>
    <w:rsid w:val="002B2660"/>
    <w:rsid w:val="002B27D4"/>
    <w:rsid w:val="002B27EC"/>
    <w:rsid w:val="002B345C"/>
    <w:rsid w:val="002B3A99"/>
    <w:rsid w:val="002B3CA3"/>
    <w:rsid w:val="002B3D14"/>
    <w:rsid w:val="002B6340"/>
    <w:rsid w:val="002B6577"/>
    <w:rsid w:val="002B6CDC"/>
    <w:rsid w:val="002B6CF6"/>
    <w:rsid w:val="002B6D98"/>
    <w:rsid w:val="002B769D"/>
    <w:rsid w:val="002B7B55"/>
    <w:rsid w:val="002B7CA5"/>
    <w:rsid w:val="002B7D2D"/>
    <w:rsid w:val="002C0953"/>
    <w:rsid w:val="002C0EF6"/>
    <w:rsid w:val="002C148C"/>
    <w:rsid w:val="002C16F7"/>
    <w:rsid w:val="002C2872"/>
    <w:rsid w:val="002C2B04"/>
    <w:rsid w:val="002C3156"/>
    <w:rsid w:val="002C37DD"/>
    <w:rsid w:val="002C3B45"/>
    <w:rsid w:val="002C4670"/>
    <w:rsid w:val="002C47C8"/>
    <w:rsid w:val="002C5107"/>
    <w:rsid w:val="002C5360"/>
    <w:rsid w:val="002C5C4A"/>
    <w:rsid w:val="002C5E31"/>
    <w:rsid w:val="002C62A6"/>
    <w:rsid w:val="002C6322"/>
    <w:rsid w:val="002C6AAC"/>
    <w:rsid w:val="002C6CCA"/>
    <w:rsid w:val="002C6E27"/>
    <w:rsid w:val="002C766F"/>
    <w:rsid w:val="002C7CF5"/>
    <w:rsid w:val="002D019E"/>
    <w:rsid w:val="002D01A1"/>
    <w:rsid w:val="002D0340"/>
    <w:rsid w:val="002D0505"/>
    <w:rsid w:val="002D05BB"/>
    <w:rsid w:val="002D082E"/>
    <w:rsid w:val="002D0FF9"/>
    <w:rsid w:val="002D1279"/>
    <w:rsid w:val="002D1BCA"/>
    <w:rsid w:val="002D1CD7"/>
    <w:rsid w:val="002D20D2"/>
    <w:rsid w:val="002D276A"/>
    <w:rsid w:val="002D2843"/>
    <w:rsid w:val="002D3455"/>
    <w:rsid w:val="002D3AA5"/>
    <w:rsid w:val="002D3E3E"/>
    <w:rsid w:val="002D41CA"/>
    <w:rsid w:val="002D4218"/>
    <w:rsid w:val="002D4545"/>
    <w:rsid w:val="002D5288"/>
    <w:rsid w:val="002D54BE"/>
    <w:rsid w:val="002D6D28"/>
    <w:rsid w:val="002D6FF6"/>
    <w:rsid w:val="002D70A9"/>
    <w:rsid w:val="002D7269"/>
    <w:rsid w:val="002E0D68"/>
    <w:rsid w:val="002E0DAA"/>
    <w:rsid w:val="002E0DD6"/>
    <w:rsid w:val="002E0EE3"/>
    <w:rsid w:val="002E11FE"/>
    <w:rsid w:val="002E1343"/>
    <w:rsid w:val="002E1D28"/>
    <w:rsid w:val="002E1E9F"/>
    <w:rsid w:val="002E1F6F"/>
    <w:rsid w:val="002E224E"/>
    <w:rsid w:val="002E28D0"/>
    <w:rsid w:val="002E3066"/>
    <w:rsid w:val="002E396E"/>
    <w:rsid w:val="002E3EB0"/>
    <w:rsid w:val="002E43D1"/>
    <w:rsid w:val="002E4AA1"/>
    <w:rsid w:val="002E507C"/>
    <w:rsid w:val="002E5648"/>
    <w:rsid w:val="002E56B4"/>
    <w:rsid w:val="002E5DA4"/>
    <w:rsid w:val="002E63A9"/>
    <w:rsid w:val="002E6A4A"/>
    <w:rsid w:val="002E72A2"/>
    <w:rsid w:val="002E7576"/>
    <w:rsid w:val="002E7D58"/>
    <w:rsid w:val="002E7FD8"/>
    <w:rsid w:val="002F0025"/>
    <w:rsid w:val="002F016C"/>
    <w:rsid w:val="002F106A"/>
    <w:rsid w:val="002F13EC"/>
    <w:rsid w:val="002F180F"/>
    <w:rsid w:val="002F19FF"/>
    <w:rsid w:val="002F1E97"/>
    <w:rsid w:val="002F1F01"/>
    <w:rsid w:val="002F25AD"/>
    <w:rsid w:val="002F2719"/>
    <w:rsid w:val="002F2F33"/>
    <w:rsid w:val="002F397F"/>
    <w:rsid w:val="002F45C7"/>
    <w:rsid w:val="002F4964"/>
    <w:rsid w:val="002F4CC9"/>
    <w:rsid w:val="002F4E81"/>
    <w:rsid w:val="002F5AC8"/>
    <w:rsid w:val="002F63D2"/>
    <w:rsid w:val="002F6A49"/>
    <w:rsid w:val="002F712B"/>
    <w:rsid w:val="002F72DA"/>
    <w:rsid w:val="002F78E7"/>
    <w:rsid w:val="002F79E2"/>
    <w:rsid w:val="002F7C89"/>
    <w:rsid w:val="002F7FF0"/>
    <w:rsid w:val="0030078E"/>
    <w:rsid w:val="00300967"/>
    <w:rsid w:val="00300ED9"/>
    <w:rsid w:val="00301146"/>
    <w:rsid w:val="00301553"/>
    <w:rsid w:val="00301963"/>
    <w:rsid w:val="003023C1"/>
    <w:rsid w:val="003026F5"/>
    <w:rsid w:val="00303597"/>
    <w:rsid w:val="00303669"/>
    <w:rsid w:val="003036A6"/>
    <w:rsid w:val="003041AF"/>
    <w:rsid w:val="003041B2"/>
    <w:rsid w:val="003045C4"/>
    <w:rsid w:val="00304737"/>
    <w:rsid w:val="00304E90"/>
    <w:rsid w:val="003055B1"/>
    <w:rsid w:val="003065CE"/>
    <w:rsid w:val="00307F6B"/>
    <w:rsid w:val="0031040C"/>
    <w:rsid w:val="00311023"/>
    <w:rsid w:val="00311B8B"/>
    <w:rsid w:val="003123F5"/>
    <w:rsid w:val="00312587"/>
    <w:rsid w:val="00312623"/>
    <w:rsid w:val="00312AAE"/>
    <w:rsid w:val="00312CEC"/>
    <w:rsid w:val="00312CFA"/>
    <w:rsid w:val="00312F7D"/>
    <w:rsid w:val="003132DE"/>
    <w:rsid w:val="00313727"/>
    <w:rsid w:val="00313D6C"/>
    <w:rsid w:val="00314071"/>
    <w:rsid w:val="00314151"/>
    <w:rsid w:val="003147E9"/>
    <w:rsid w:val="00314B85"/>
    <w:rsid w:val="00315F84"/>
    <w:rsid w:val="00315FA3"/>
    <w:rsid w:val="0031698C"/>
    <w:rsid w:val="00316E1B"/>
    <w:rsid w:val="00316EB7"/>
    <w:rsid w:val="0031738A"/>
    <w:rsid w:val="00317815"/>
    <w:rsid w:val="0031793E"/>
    <w:rsid w:val="00317BFD"/>
    <w:rsid w:val="003209AF"/>
    <w:rsid w:val="00320AEE"/>
    <w:rsid w:val="00321B3D"/>
    <w:rsid w:val="00321E82"/>
    <w:rsid w:val="00321FFD"/>
    <w:rsid w:val="00323967"/>
    <w:rsid w:val="00323C3C"/>
    <w:rsid w:val="00323D4C"/>
    <w:rsid w:val="00324430"/>
    <w:rsid w:val="0032482A"/>
    <w:rsid w:val="003248D4"/>
    <w:rsid w:val="00324E26"/>
    <w:rsid w:val="003261F0"/>
    <w:rsid w:val="003263E4"/>
    <w:rsid w:val="0032652A"/>
    <w:rsid w:val="00327406"/>
    <w:rsid w:val="00327653"/>
    <w:rsid w:val="0032779B"/>
    <w:rsid w:val="003278C1"/>
    <w:rsid w:val="00327B85"/>
    <w:rsid w:val="00330294"/>
    <w:rsid w:val="00330BCC"/>
    <w:rsid w:val="00330CDA"/>
    <w:rsid w:val="00331062"/>
    <w:rsid w:val="003314A2"/>
    <w:rsid w:val="00331638"/>
    <w:rsid w:val="00331C48"/>
    <w:rsid w:val="00332410"/>
    <w:rsid w:val="00332752"/>
    <w:rsid w:val="00332CF3"/>
    <w:rsid w:val="00333336"/>
    <w:rsid w:val="003334A2"/>
    <w:rsid w:val="0033498C"/>
    <w:rsid w:val="00334AAA"/>
    <w:rsid w:val="00334FC0"/>
    <w:rsid w:val="0033585B"/>
    <w:rsid w:val="00335FA4"/>
    <w:rsid w:val="00335FD1"/>
    <w:rsid w:val="0033646C"/>
    <w:rsid w:val="00337403"/>
    <w:rsid w:val="003378FB"/>
    <w:rsid w:val="00337968"/>
    <w:rsid w:val="00337CB0"/>
    <w:rsid w:val="0034053D"/>
    <w:rsid w:val="0034096F"/>
    <w:rsid w:val="00340D08"/>
    <w:rsid w:val="0034125E"/>
    <w:rsid w:val="00341283"/>
    <w:rsid w:val="003412A8"/>
    <w:rsid w:val="003415CE"/>
    <w:rsid w:val="00341600"/>
    <w:rsid w:val="00341722"/>
    <w:rsid w:val="00341900"/>
    <w:rsid w:val="00341911"/>
    <w:rsid w:val="003423B9"/>
    <w:rsid w:val="003425C9"/>
    <w:rsid w:val="00342F6B"/>
    <w:rsid w:val="0034307F"/>
    <w:rsid w:val="00343E6E"/>
    <w:rsid w:val="00343F8C"/>
    <w:rsid w:val="00343FD5"/>
    <w:rsid w:val="00344305"/>
    <w:rsid w:val="00344307"/>
    <w:rsid w:val="00344499"/>
    <w:rsid w:val="003444EF"/>
    <w:rsid w:val="0034469C"/>
    <w:rsid w:val="00344B60"/>
    <w:rsid w:val="00345533"/>
    <w:rsid w:val="00345BB5"/>
    <w:rsid w:val="00345D0A"/>
    <w:rsid w:val="00346868"/>
    <w:rsid w:val="003469CC"/>
    <w:rsid w:val="0034736B"/>
    <w:rsid w:val="003478DB"/>
    <w:rsid w:val="003507A3"/>
    <w:rsid w:val="0035164D"/>
    <w:rsid w:val="00351C82"/>
    <w:rsid w:val="003523F2"/>
    <w:rsid w:val="00352577"/>
    <w:rsid w:val="00353AEE"/>
    <w:rsid w:val="00353D2F"/>
    <w:rsid w:val="003545E4"/>
    <w:rsid w:val="00354BB5"/>
    <w:rsid w:val="00354E77"/>
    <w:rsid w:val="003555D2"/>
    <w:rsid w:val="00355C29"/>
    <w:rsid w:val="00355FCF"/>
    <w:rsid w:val="00356321"/>
    <w:rsid w:val="003568C5"/>
    <w:rsid w:val="00357296"/>
    <w:rsid w:val="0036024B"/>
    <w:rsid w:val="00360473"/>
    <w:rsid w:val="003605DC"/>
    <w:rsid w:val="00360B37"/>
    <w:rsid w:val="00360EC0"/>
    <w:rsid w:val="00361496"/>
    <w:rsid w:val="00361AA1"/>
    <w:rsid w:val="00361AA8"/>
    <w:rsid w:val="00361FC8"/>
    <w:rsid w:val="00361FE3"/>
    <w:rsid w:val="0036201A"/>
    <w:rsid w:val="003620C8"/>
    <w:rsid w:val="00362190"/>
    <w:rsid w:val="00362850"/>
    <w:rsid w:val="0036291F"/>
    <w:rsid w:val="003629D6"/>
    <w:rsid w:val="0036303E"/>
    <w:rsid w:val="0036344B"/>
    <w:rsid w:val="00363C9C"/>
    <w:rsid w:val="00363ECC"/>
    <w:rsid w:val="00363F84"/>
    <w:rsid w:val="00364510"/>
    <w:rsid w:val="0036494E"/>
    <w:rsid w:val="00364F8B"/>
    <w:rsid w:val="00365020"/>
    <w:rsid w:val="003650D3"/>
    <w:rsid w:val="003653BB"/>
    <w:rsid w:val="003658E5"/>
    <w:rsid w:val="00365BC4"/>
    <w:rsid w:val="00365E8B"/>
    <w:rsid w:val="003660F8"/>
    <w:rsid w:val="00366614"/>
    <w:rsid w:val="00366A15"/>
    <w:rsid w:val="00366C0E"/>
    <w:rsid w:val="00367600"/>
    <w:rsid w:val="003676DF"/>
    <w:rsid w:val="0036799D"/>
    <w:rsid w:val="00367D99"/>
    <w:rsid w:val="00370499"/>
    <w:rsid w:val="0037164F"/>
    <w:rsid w:val="00371839"/>
    <w:rsid w:val="00371F1C"/>
    <w:rsid w:val="00372228"/>
    <w:rsid w:val="003738FB"/>
    <w:rsid w:val="00373E33"/>
    <w:rsid w:val="00374987"/>
    <w:rsid w:val="00374A1A"/>
    <w:rsid w:val="0037516E"/>
    <w:rsid w:val="003754AA"/>
    <w:rsid w:val="00375689"/>
    <w:rsid w:val="003756AF"/>
    <w:rsid w:val="00375B32"/>
    <w:rsid w:val="0037648D"/>
    <w:rsid w:val="00376521"/>
    <w:rsid w:val="0037667C"/>
    <w:rsid w:val="00376A00"/>
    <w:rsid w:val="003771F2"/>
    <w:rsid w:val="0037779C"/>
    <w:rsid w:val="00377FD9"/>
    <w:rsid w:val="0038099C"/>
    <w:rsid w:val="00381024"/>
    <w:rsid w:val="0038140F"/>
    <w:rsid w:val="00381785"/>
    <w:rsid w:val="003817BC"/>
    <w:rsid w:val="00381CC6"/>
    <w:rsid w:val="00382423"/>
    <w:rsid w:val="003826C1"/>
    <w:rsid w:val="00382EF2"/>
    <w:rsid w:val="003836EB"/>
    <w:rsid w:val="00383EFB"/>
    <w:rsid w:val="00383FB9"/>
    <w:rsid w:val="00384239"/>
    <w:rsid w:val="00384598"/>
    <w:rsid w:val="00384829"/>
    <w:rsid w:val="00384AD9"/>
    <w:rsid w:val="0038550D"/>
    <w:rsid w:val="003855E2"/>
    <w:rsid w:val="00385777"/>
    <w:rsid w:val="003859DC"/>
    <w:rsid w:val="00385C86"/>
    <w:rsid w:val="00385E99"/>
    <w:rsid w:val="00385F8D"/>
    <w:rsid w:val="0038617C"/>
    <w:rsid w:val="00386950"/>
    <w:rsid w:val="003876E7"/>
    <w:rsid w:val="00387A88"/>
    <w:rsid w:val="003900F1"/>
    <w:rsid w:val="003904E3"/>
    <w:rsid w:val="00390618"/>
    <w:rsid w:val="00391286"/>
    <w:rsid w:val="003918CC"/>
    <w:rsid w:val="00391D83"/>
    <w:rsid w:val="00392C4C"/>
    <w:rsid w:val="00392E20"/>
    <w:rsid w:val="003930B2"/>
    <w:rsid w:val="0039486F"/>
    <w:rsid w:val="00394ADE"/>
    <w:rsid w:val="003950F1"/>
    <w:rsid w:val="00395525"/>
    <w:rsid w:val="00395A31"/>
    <w:rsid w:val="00395D87"/>
    <w:rsid w:val="00396035"/>
    <w:rsid w:val="003967B4"/>
    <w:rsid w:val="0039698A"/>
    <w:rsid w:val="00396ADF"/>
    <w:rsid w:val="00396D5E"/>
    <w:rsid w:val="00397348"/>
    <w:rsid w:val="0039746A"/>
    <w:rsid w:val="00397DA7"/>
    <w:rsid w:val="003A0A23"/>
    <w:rsid w:val="003A0EDC"/>
    <w:rsid w:val="003A113F"/>
    <w:rsid w:val="003A15EF"/>
    <w:rsid w:val="003A172B"/>
    <w:rsid w:val="003A1766"/>
    <w:rsid w:val="003A1A2F"/>
    <w:rsid w:val="003A25CE"/>
    <w:rsid w:val="003A2919"/>
    <w:rsid w:val="003A2A2D"/>
    <w:rsid w:val="003A2C88"/>
    <w:rsid w:val="003A3FBE"/>
    <w:rsid w:val="003A51D3"/>
    <w:rsid w:val="003A59E2"/>
    <w:rsid w:val="003A59EB"/>
    <w:rsid w:val="003A5BC1"/>
    <w:rsid w:val="003A5F47"/>
    <w:rsid w:val="003A6989"/>
    <w:rsid w:val="003A6D10"/>
    <w:rsid w:val="003A6E96"/>
    <w:rsid w:val="003A71BA"/>
    <w:rsid w:val="003A7523"/>
    <w:rsid w:val="003A7586"/>
    <w:rsid w:val="003B09B5"/>
    <w:rsid w:val="003B14B8"/>
    <w:rsid w:val="003B1645"/>
    <w:rsid w:val="003B164B"/>
    <w:rsid w:val="003B1A8E"/>
    <w:rsid w:val="003B1E36"/>
    <w:rsid w:val="003B2185"/>
    <w:rsid w:val="003B2281"/>
    <w:rsid w:val="003B243F"/>
    <w:rsid w:val="003B29AD"/>
    <w:rsid w:val="003B3147"/>
    <w:rsid w:val="003B3224"/>
    <w:rsid w:val="003B3E21"/>
    <w:rsid w:val="003B3F44"/>
    <w:rsid w:val="003B4751"/>
    <w:rsid w:val="003B542E"/>
    <w:rsid w:val="003B5E94"/>
    <w:rsid w:val="003B5F24"/>
    <w:rsid w:val="003B5F9D"/>
    <w:rsid w:val="003B6C5B"/>
    <w:rsid w:val="003B772B"/>
    <w:rsid w:val="003B7731"/>
    <w:rsid w:val="003C01A5"/>
    <w:rsid w:val="003C04E6"/>
    <w:rsid w:val="003C04FB"/>
    <w:rsid w:val="003C0881"/>
    <w:rsid w:val="003C0D8A"/>
    <w:rsid w:val="003C0EFA"/>
    <w:rsid w:val="003C1667"/>
    <w:rsid w:val="003C1981"/>
    <w:rsid w:val="003C1B38"/>
    <w:rsid w:val="003C1F72"/>
    <w:rsid w:val="003C232C"/>
    <w:rsid w:val="003C285A"/>
    <w:rsid w:val="003C290D"/>
    <w:rsid w:val="003C2C4E"/>
    <w:rsid w:val="003C403A"/>
    <w:rsid w:val="003C524C"/>
    <w:rsid w:val="003C62C2"/>
    <w:rsid w:val="003C6382"/>
    <w:rsid w:val="003C643B"/>
    <w:rsid w:val="003C660D"/>
    <w:rsid w:val="003C6A51"/>
    <w:rsid w:val="003C6F4C"/>
    <w:rsid w:val="003C73CA"/>
    <w:rsid w:val="003D12A4"/>
    <w:rsid w:val="003D1912"/>
    <w:rsid w:val="003D1E08"/>
    <w:rsid w:val="003D1F2B"/>
    <w:rsid w:val="003D2478"/>
    <w:rsid w:val="003D3502"/>
    <w:rsid w:val="003D35D4"/>
    <w:rsid w:val="003D3885"/>
    <w:rsid w:val="003D3AF7"/>
    <w:rsid w:val="003D4257"/>
    <w:rsid w:val="003D4D8E"/>
    <w:rsid w:val="003D4FDC"/>
    <w:rsid w:val="003D51DD"/>
    <w:rsid w:val="003D54D0"/>
    <w:rsid w:val="003D5BF1"/>
    <w:rsid w:val="003D5F0C"/>
    <w:rsid w:val="003D5FF8"/>
    <w:rsid w:val="003D62BB"/>
    <w:rsid w:val="003D64E4"/>
    <w:rsid w:val="003D6741"/>
    <w:rsid w:val="003D68EE"/>
    <w:rsid w:val="003D6E79"/>
    <w:rsid w:val="003D7199"/>
    <w:rsid w:val="003D7509"/>
    <w:rsid w:val="003D76A0"/>
    <w:rsid w:val="003D7EBA"/>
    <w:rsid w:val="003D7F22"/>
    <w:rsid w:val="003E0292"/>
    <w:rsid w:val="003E038C"/>
    <w:rsid w:val="003E068B"/>
    <w:rsid w:val="003E151A"/>
    <w:rsid w:val="003E162B"/>
    <w:rsid w:val="003E1C05"/>
    <w:rsid w:val="003E1E05"/>
    <w:rsid w:val="003E2099"/>
    <w:rsid w:val="003E20C0"/>
    <w:rsid w:val="003E20C6"/>
    <w:rsid w:val="003E273E"/>
    <w:rsid w:val="003E3499"/>
    <w:rsid w:val="003E379F"/>
    <w:rsid w:val="003E386D"/>
    <w:rsid w:val="003E3FBB"/>
    <w:rsid w:val="003E40C4"/>
    <w:rsid w:val="003E4160"/>
    <w:rsid w:val="003E41C2"/>
    <w:rsid w:val="003E4ACD"/>
    <w:rsid w:val="003E4E75"/>
    <w:rsid w:val="003E5534"/>
    <w:rsid w:val="003E5CFF"/>
    <w:rsid w:val="003E652B"/>
    <w:rsid w:val="003E6558"/>
    <w:rsid w:val="003E6665"/>
    <w:rsid w:val="003E6E6D"/>
    <w:rsid w:val="003E756F"/>
    <w:rsid w:val="003E7BB4"/>
    <w:rsid w:val="003F04EB"/>
    <w:rsid w:val="003F0A26"/>
    <w:rsid w:val="003F0F36"/>
    <w:rsid w:val="003F168A"/>
    <w:rsid w:val="003F183C"/>
    <w:rsid w:val="003F1AC7"/>
    <w:rsid w:val="003F2EF0"/>
    <w:rsid w:val="003F2FC5"/>
    <w:rsid w:val="003F3482"/>
    <w:rsid w:val="003F39FD"/>
    <w:rsid w:val="003F404C"/>
    <w:rsid w:val="003F409F"/>
    <w:rsid w:val="003F419C"/>
    <w:rsid w:val="003F4417"/>
    <w:rsid w:val="003F4468"/>
    <w:rsid w:val="003F644D"/>
    <w:rsid w:val="003F68D8"/>
    <w:rsid w:val="003F71ED"/>
    <w:rsid w:val="003F74A0"/>
    <w:rsid w:val="003F7955"/>
    <w:rsid w:val="00400808"/>
    <w:rsid w:val="0040093F"/>
    <w:rsid w:val="00400B32"/>
    <w:rsid w:val="0040152C"/>
    <w:rsid w:val="00401BF0"/>
    <w:rsid w:val="00402A7E"/>
    <w:rsid w:val="00402B98"/>
    <w:rsid w:val="00402DA5"/>
    <w:rsid w:val="004036EB"/>
    <w:rsid w:val="00403794"/>
    <w:rsid w:val="00403D94"/>
    <w:rsid w:val="0040403C"/>
    <w:rsid w:val="0040489E"/>
    <w:rsid w:val="00405D31"/>
    <w:rsid w:val="00406BDF"/>
    <w:rsid w:val="00407387"/>
    <w:rsid w:val="0041017C"/>
    <w:rsid w:val="00410FE5"/>
    <w:rsid w:val="004115D8"/>
    <w:rsid w:val="00411640"/>
    <w:rsid w:val="004117B9"/>
    <w:rsid w:val="00411906"/>
    <w:rsid w:val="004119E7"/>
    <w:rsid w:val="00412801"/>
    <w:rsid w:val="0041301F"/>
    <w:rsid w:val="00413B87"/>
    <w:rsid w:val="004140C8"/>
    <w:rsid w:val="00414807"/>
    <w:rsid w:val="00414FF1"/>
    <w:rsid w:val="0041554C"/>
    <w:rsid w:val="00416365"/>
    <w:rsid w:val="004163B0"/>
    <w:rsid w:val="0041656A"/>
    <w:rsid w:val="00416613"/>
    <w:rsid w:val="00417377"/>
    <w:rsid w:val="004176F9"/>
    <w:rsid w:val="00417EA5"/>
    <w:rsid w:val="00420666"/>
    <w:rsid w:val="00420B2B"/>
    <w:rsid w:val="00421538"/>
    <w:rsid w:val="0042166A"/>
    <w:rsid w:val="004217AE"/>
    <w:rsid w:val="004219F4"/>
    <w:rsid w:val="004222AF"/>
    <w:rsid w:val="00422468"/>
    <w:rsid w:val="00422869"/>
    <w:rsid w:val="00422BCF"/>
    <w:rsid w:val="00423081"/>
    <w:rsid w:val="00423148"/>
    <w:rsid w:val="00423210"/>
    <w:rsid w:val="00424274"/>
    <w:rsid w:val="00425215"/>
    <w:rsid w:val="00425A9E"/>
    <w:rsid w:val="0042656D"/>
    <w:rsid w:val="0042665B"/>
    <w:rsid w:val="0042699B"/>
    <w:rsid w:val="0042788C"/>
    <w:rsid w:val="00430482"/>
    <w:rsid w:val="00430716"/>
    <w:rsid w:val="00430913"/>
    <w:rsid w:val="00430B10"/>
    <w:rsid w:val="00430B27"/>
    <w:rsid w:val="00430B93"/>
    <w:rsid w:val="00430CAA"/>
    <w:rsid w:val="0043124B"/>
    <w:rsid w:val="004312B0"/>
    <w:rsid w:val="00431500"/>
    <w:rsid w:val="004317CD"/>
    <w:rsid w:val="00431B03"/>
    <w:rsid w:val="00432BF8"/>
    <w:rsid w:val="00432EC6"/>
    <w:rsid w:val="00433067"/>
    <w:rsid w:val="00433BC7"/>
    <w:rsid w:val="00434655"/>
    <w:rsid w:val="00434D60"/>
    <w:rsid w:val="00435553"/>
    <w:rsid w:val="00435AA3"/>
    <w:rsid w:val="00435CFF"/>
    <w:rsid w:val="004364B3"/>
    <w:rsid w:val="0043663F"/>
    <w:rsid w:val="00436D20"/>
    <w:rsid w:val="00436F87"/>
    <w:rsid w:val="00437013"/>
    <w:rsid w:val="004400BD"/>
    <w:rsid w:val="00440133"/>
    <w:rsid w:val="004402C8"/>
    <w:rsid w:val="00440AD0"/>
    <w:rsid w:val="004410DA"/>
    <w:rsid w:val="0044149C"/>
    <w:rsid w:val="00441716"/>
    <w:rsid w:val="004429C6"/>
    <w:rsid w:val="00442C8C"/>
    <w:rsid w:val="00442D17"/>
    <w:rsid w:val="004432FE"/>
    <w:rsid w:val="004441E7"/>
    <w:rsid w:val="00444946"/>
    <w:rsid w:val="00444E62"/>
    <w:rsid w:val="0044501F"/>
    <w:rsid w:val="004456F1"/>
    <w:rsid w:val="00445E5C"/>
    <w:rsid w:val="004462B4"/>
    <w:rsid w:val="004462DE"/>
    <w:rsid w:val="00446453"/>
    <w:rsid w:val="0044646E"/>
    <w:rsid w:val="004471C5"/>
    <w:rsid w:val="00447387"/>
    <w:rsid w:val="00447924"/>
    <w:rsid w:val="00447E6F"/>
    <w:rsid w:val="004511E5"/>
    <w:rsid w:val="00451365"/>
    <w:rsid w:val="004523AD"/>
    <w:rsid w:val="004527B0"/>
    <w:rsid w:val="00452B9A"/>
    <w:rsid w:val="00453056"/>
    <w:rsid w:val="0045371F"/>
    <w:rsid w:val="00453C9C"/>
    <w:rsid w:val="00453CB8"/>
    <w:rsid w:val="00453FCB"/>
    <w:rsid w:val="00454081"/>
    <w:rsid w:val="0045412E"/>
    <w:rsid w:val="0045488B"/>
    <w:rsid w:val="00454940"/>
    <w:rsid w:val="00454E87"/>
    <w:rsid w:val="0045586B"/>
    <w:rsid w:val="00455894"/>
    <w:rsid w:val="00455EBF"/>
    <w:rsid w:val="00455EE3"/>
    <w:rsid w:val="00456330"/>
    <w:rsid w:val="004565D1"/>
    <w:rsid w:val="0045755A"/>
    <w:rsid w:val="00457786"/>
    <w:rsid w:val="00457C35"/>
    <w:rsid w:val="00457C74"/>
    <w:rsid w:val="0046011A"/>
    <w:rsid w:val="004607EB"/>
    <w:rsid w:val="00460FE4"/>
    <w:rsid w:val="0046157C"/>
    <w:rsid w:val="004618FE"/>
    <w:rsid w:val="00462108"/>
    <w:rsid w:val="004624C4"/>
    <w:rsid w:val="00463187"/>
    <w:rsid w:val="00463CB0"/>
    <w:rsid w:val="00463DC7"/>
    <w:rsid w:val="00464310"/>
    <w:rsid w:val="00464797"/>
    <w:rsid w:val="00465C9B"/>
    <w:rsid w:val="00465FC4"/>
    <w:rsid w:val="00466640"/>
    <w:rsid w:val="004669FC"/>
    <w:rsid w:val="00467DE0"/>
    <w:rsid w:val="004719B7"/>
    <w:rsid w:val="004720C6"/>
    <w:rsid w:val="00472270"/>
    <w:rsid w:val="0047271E"/>
    <w:rsid w:val="00472A56"/>
    <w:rsid w:val="004734EE"/>
    <w:rsid w:val="00473A27"/>
    <w:rsid w:val="00474351"/>
    <w:rsid w:val="00474951"/>
    <w:rsid w:val="00475B39"/>
    <w:rsid w:val="00475F55"/>
    <w:rsid w:val="004760BC"/>
    <w:rsid w:val="004767D9"/>
    <w:rsid w:val="0047736F"/>
    <w:rsid w:val="004776A0"/>
    <w:rsid w:val="00477920"/>
    <w:rsid w:val="00477AEA"/>
    <w:rsid w:val="00477F55"/>
    <w:rsid w:val="0048027E"/>
    <w:rsid w:val="004803C8"/>
    <w:rsid w:val="00480D6F"/>
    <w:rsid w:val="00480E12"/>
    <w:rsid w:val="00480ED4"/>
    <w:rsid w:val="0048115A"/>
    <w:rsid w:val="004811E0"/>
    <w:rsid w:val="00481814"/>
    <w:rsid w:val="00482639"/>
    <w:rsid w:val="00482FEF"/>
    <w:rsid w:val="00483278"/>
    <w:rsid w:val="0048337C"/>
    <w:rsid w:val="00483774"/>
    <w:rsid w:val="00483E43"/>
    <w:rsid w:val="00483F84"/>
    <w:rsid w:val="00484406"/>
    <w:rsid w:val="0048488B"/>
    <w:rsid w:val="00484C72"/>
    <w:rsid w:val="00485CBB"/>
    <w:rsid w:val="00485D98"/>
    <w:rsid w:val="00485F52"/>
    <w:rsid w:val="00486220"/>
    <w:rsid w:val="00486AEC"/>
    <w:rsid w:val="00486EB1"/>
    <w:rsid w:val="0048713C"/>
    <w:rsid w:val="00487752"/>
    <w:rsid w:val="00487966"/>
    <w:rsid w:val="00487FC5"/>
    <w:rsid w:val="00490064"/>
    <w:rsid w:val="0049017C"/>
    <w:rsid w:val="004902FB"/>
    <w:rsid w:val="004907DA"/>
    <w:rsid w:val="00490C2A"/>
    <w:rsid w:val="00490D0A"/>
    <w:rsid w:val="00490F63"/>
    <w:rsid w:val="00491EA0"/>
    <w:rsid w:val="004922FA"/>
    <w:rsid w:val="004925DA"/>
    <w:rsid w:val="00492922"/>
    <w:rsid w:val="00493367"/>
    <w:rsid w:val="004933DF"/>
    <w:rsid w:val="004939D7"/>
    <w:rsid w:val="00493D68"/>
    <w:rsid w:val="004946D1"/>
    <w:rsid w:val="00496528"/>
    <w:rsid w:val="00496A69"/>
    <w:rsid w:val="00496ABA"/>
    <w:rsid w:val="00496C66"/>
    <w:rsid w:val="00496ECF"/>
    <w:rsid w:val="00497AE7"/>
    <w:rsid w:val="00497E99"/>
    <w:rsid w:val="00497F13"/>
    <w:rsid w:val="004A0237"/>
    <w:rsid w:val="004A09FA"/>
    <w:rsid w:val="004A0AFD"/>
    <w:rsid w:val="004A176C"/>
    <w:rsid w:val="004A17C5"/>
    <w:rsid w:val="004A1852"/>
    <w:rsid w:val="004A1D5E"/>
    <w:rsid w:val="004A2013"/>
    <w:rsid w:val="004A2379"/>
    <w:rsid w:val="004A2648"/>
    <w:rsid w:val="004A2CA3"/>
    <w:rsid w:val="004A2CD8"/>
    <w:rsid w:val="004A2CEF"/>
    <w:rsid w:val="004A3074"/>
    <w:rsid w:val="004A34DE"/>
    <w:rsid w:val="004A3903"/>
    <w:rsid w:val="004A4048"/>
    <w:rsid w:val="004A40AA"/>
    <w:rsid w:val="004A421E"/>
    <w:rsid w:val="004A4704"/>
    <w:rsid w:val="004A47E0"/>
    <w:rsid w:val="004A5422"/>
    <w:rsid w:val="004A5BF8"/>
    <w:rsid w:val="004A5CE5"/>
    <w:rsid w:val="004A5F0C"/>
    <w:rsid w:val="004A6043"/>
    <w:rsid w:val="004A646C"/>
    <w:rsid w:val="004A6BC9"/>
    <w:rsid w:val="004A728D"/>
    <w:rsid w:val="004B0717"/>
    <w:rsid w:val="004B071B"/>
    <w:rsid w:val="004B0878"/>
    <w:rsid w:val="004B0A2F"/>
    <w:rsid w:val="004B118F"/>
    <w:rsid w:val="004B15C7"/>
    <w:rsid w:val="004B1B85"/>
    <w:rsid w:val="004B1DF2"/>
    <w:rsid w:val="004B2010"/>
    <w:rsid w:val="004B21E3"/>
    <w:rsid w:val="004B2423"/>
    <w:rsid w:val="004B2639"/>
    <w:rsid w:val="004B2BAB"/>
    <w:rsid w:val="004B3573"/>
    <w:rsid w:val="004B370D"/>
    <w:rsid w:val="004B3CD9"/>
    <w:rsid w:val="004B3E60"/>
    <w:rsid w:val="004B4940"/>
    <w:rsid w:val="004B5036"/>
    <w:rsid w:val="004B5352"/>
    <w:rsid w:val="004B6232"/>
    <w:rsid w:val="004B6269"/>
    <w:rsid w:val="004B71BD"/>
    <w:rsid w:val="004B78C3"/>
    <w:rsid w:val="004B7C05"/>
    <w:rsid w:val="004C04E7"/>
    <w:rsid w:val="004C0A13"/>
    <w:rsid w:val="004C0FB7"/>
    <w:rsid w:val="004C1670"/>
    <w:rsid w:val="004C16DA"/>
    <w:rsid w:val="004C1C55"/>
    <w:rsid w:val="004C1F5F"/>
    <w:rsid w:val="004C203A"/>
    <w:rsid w:val="004C20A7"/>
    <w:rsid w:val="004C20C4"/>
    <w:rsid w:val="004C394C"/>
    <w:rsid w:val="004C3DF1"/>
    <w:rsid w:val="004C3E1E"/>
    <w:rsid w:val="004C493D"/>
    <w:rsid w:val="004C4A68"/>
    <w:rsid w:val="004C4E4C"/>
    <w:rsid w:val="004C5D32"/>
    <w:rsid w:val="004C609E"/>
    <w:rsid w:val="004C625B"/>
    <w:rsid w:val="004C675E"/>
    <w:rsid w:val="004C699E"/>
    <w:rsid w:val="004C6A62"/>
    <w:rsid w:val="004C70DA"/>
    <w:rsid w:val="004C739B"/>
    <w:rsid w:val="004C7B6F"/>
    <w:rsid w:val="004C7C74"/>
    <w:rsid w:val="004D002A"/>
    <w:rsid w:val="004D0618"/>
    <w:rsid w:val="004D09FA"/>
    <w:rsid w:val="004D0CBF"/>
    <w:rsid w:val="004D0D27"/>
    <w:rsid w:val="004D1BAA"/>
    <w:rsid w:val="004D2A57"/>
    <w:rsid w:val="004D2A87"/>
    <w:rsid w:val="004D4167"/>
    <w:rsid w:val="004D4F21"/>
    <w:rsid w:val="004D5137"/>
    <w:rsid w:val="004D56FA"/>
    <w:rsid w:val="004D57FC"/>
    <w:rsid w:val="004D598E"/>
    <w:rsid w:val="004D5996"/>
    <w:rsid w:val="004D5BDC"/>
    <w:rsid w:val="004D5C79"/>
    <w:rsid w:val="004D5FD3"/>
    <w:rsid w:val="004D6EB7"/>
    <w:rsid w:val="004D7262"/>
    <w:rsid w:val="004D7752"/>
    <w:rsid w:val="004E03A1"/>
    <w:rsid w:val="004E04C8"/>
    <w:rsid w:val="004E12BA"/>
    <w:rsid w:val="004E2066"/>
    <w:rsid w:val="004E263C"/>
    <w:rsid w:val="004E28FA"/>
    <w:rsid w:val="004E3258"/>
    <w:rsid w:val="004E39BF"/>
    <w:rsid w:val="004E4B0C"/>
    <w:rsid w:val="004E4B70"/>
    <w:rsid w:val="004E4F65"/>
    <w:rsid w:val="004E5042"/>
    <w:rsid w:val="004E523F"/>
    <w:rsid w:val="004E55F9"/>
    <w:rsid w:val="004E5937"/>
    <w:rsid w:val="004E643B"/>
    <w:rsid w:val="004E6FA1"/>
    <w:rsid w:val="004E7799"/>
    <w:rsid w:val="004E7B2D"/>
    <w:rsid w:val="004F0043"/>
    <w:rsid w:val="004F0394"/>
    <w:rsid w:val="004F0397"/>
    <w:rsid w:val="004F06B0"/>
    <w:rsid w:val="004F071E"/>
    <w:rsid w:val="004F0726"/>
    <w:rsid w:val="004F08A4"/>
    <w:rsid w:val="004F0966"/>
    <w:rsid w:val="004F0CE4"/>
    <w:rsid w:val="004F139E"/>
    <w:rsid w:val="004F1DD1"/>
    <w:rsid w:val="004F2581"/>
    <w:rsid w:val="004F2906"/>
    <w:rsid w:val="004F2AE9"/>
    <w:rsid w:val="004F33F6"/>
    <w:rsid w:val="004F35CB"/>
    <w:rsid w:val="004F3DEA"/>
    <w:rsid w:val="004F492C"/>
    <w:rsid w:val="004F4D9F"/>
    <w:rsid w:val="004F5262"/>
    <w:rsid w:val="004F5C6E"/>
    <w:rsid w:val="004F5EF6"/>
    <w:rsid w:val="004F6B7C"/>
    <w:rsid w:val="004F6C97"/>
    <w:rsid w:val="004F6D12"/>
    <w:rsid w:val="004F708D"/>
    <w:rsid w:val="004F7663"/>
    <w:rsid w:val="004F76B9"/>
    <w:rsid w:val="005005FA"/>
    <w:rsid w:val="00500927"/>
    <w:rsid w:val="00500963"/>
    <w:rsid w:val="005009DA"/>
    <w:rsid w:val="00500C7A"/>
    <w:rsid w:val="00501749"/>
    <w:rsid w:val="00501965"/>
    <w:rsid w:val="00501F11"/>
    <w:rsid w:val="005027DE"/>
    <w:rsid w:val="00503EDF"/>
    <w:rsid w:val="0050413C"/>
    <w:rsid w:val="005049EA"/>
    <w:rsid w:val="00504A76"/>
    <w:rsid w:val="00504C3A"/>
    <w:rsid w:val="00505059"/>
    <w:rsid w:val="005053B0"/>
    <w:rsid w:val="0050611F"/>
    <w:rsid w:val="005076E2"/>
    <w:rsid w:val="005079C0"/>
    <w:rsid w:val="00507AB5"/>
    <w:rsid w:val="00507ABE"/>
    <w:rsid w:val="0051042E"/>
    <w:rsid w:val="00510BCE"/>
    <w:rsid w:val="00511310"/>
    <w:rsid w:val="005118B0"/>
    <w:rsid w:val="005120AF"/>
    <w:rsid w:val="0051263A"/>
    <w:rsid w:val="005128EE"/>
    <w:rsid w:val="00512AFE"/>
    <w:rsid w:val="00513D1A"/>
    <w:rsid w:val="00514334"/>
    <w:rsid w:val="00514EDC"/>
    <w:rsid w:val="00515E29"/>
    <w:rsid w:val="005167CF"/>
    <w:rsid w:val="00516E4E"/>
    <w:rsid w:val="00517400"/>
    <w:rsid w:val="00517AD0"/>
    <w:rsid w:val="00517DD5"/>
    <w:rsid w:val="00520527"/>
    <w:rsid w:val="0052056C"/>
    <w:rsid w:val="00520640"/>
    <w:rsid w:val="00520710"/>
    <w:rsid w:val="005208EE"/>
    <w:rsid w:val="00520AE0"/>
    <w:rsid w:val="00521310"/>
    <w:rsid w:val="00521398"/>
    <w:rsid w:val="00521746"/>
    <w:rsid w:val="00524062"/>
    <w:rsid w:val="0052435C"/>
    <w:rsid w:val="005248D0"/>
    <w:rsid w:val="00524914"/>
    <w:rsid w:val="00525206"/>
    <w:rsid w:val="005256B9"/>
    <w:rsid w:val="005258F2"/>
    <w:rsid w:val="00525FD6"/>
    <w:rsid w:val="0052650D"/>
    <w:rsid w:val="00526791"/>
    <w:rsid w:val="00526D01"/>
    <w:rsid w:val="00526DF4"/>
    <w:rsid w:val="00526FB8"/>
    <w:rsid w:val="00527325"/>
    <w:rsid w:val="005278B0"/>
    <w:rsid w:val="00527AB1"/>
    <w:rsid w:val="00527B71"/>
    <w:rsid w:val="00527B98"/>
    <w:rsid w:val="00527DFD"/>
    <w:rsid w:val="00527F20"/>
    <w:rsid w:val="00530D67"/>
    <w:rsid w:val="00531D6D"/>
    <w:rsid w:val="00532106"/>
    <w:rsid w:val="00532B4D"/>
    <w:rsid w:val="00532E1F"/>
    <w:rsid w:val="00532FEF"/>
    <w:rsid w:val="005330CB"/>
    <w:rsid w:val="00533342"/>
    <w:rsid w:val="00533746"/>
    <w:rsid w:val="0053412C"/>
    <w:rsid w:val="005342F1"/>
    <w:rsid w:val="00534493"/>
    <w:rsid w:val="005345A0"/>
    <w:rsid w:val="0053477B"/>
    <w:rsid w:val="00534B0A"/>
    <w:rsid w:val="00534C2D"/>
    <w:rsid w:val="0053522F"/>
    <w:rsid w:val="005354A9"/>
    <w:rsid w:val="00535549"/>
    <w:rsid w:val="0053632E"/>
    <w:rsid w:val="005364AE"/>
    <w:rsid w:val="0053651D"/>
    <w:rsid w:val="00536A54"/>
    <w:rsid w:val="00537053"/>
    <w:rsid w:val="00537495"/>
    <w:rsid w:val="00537A94"/>
    <w:rsid w:val="00540200"/>
    <w:rsid w:val="0054052B"/>
    <w:rsid w:val="0054068A"/>
    <w:rsid w:val="0054076C"/>
    <w:rsid w:val="005413BF"/>
    <w:rsid w:val="00541479"/>
    <w:rsid w:val="005414D7"/>
    <w:rsid w:val="0054173E"/>
    <w:rsid w:val="0054188B"/>
    <w:rsid w:val="00541B18"/>
    <w:rsid w:val="00541E83"/>
    <w:rsid w:val="005422D9"/>
    <w:rsid w:val="00543829"/>
    <w:rsid w:val="0054447C"/>
    <w:rsid w:val="005447AA"/>
    <w:rsid w:val="00544AB6"/>
    <w:rsid w:val="00545386"/>
    <w:rsid w:val="0054570C"/>
    <w:rsid w:val="0054685F"/>
    <w:rsid w:val="00546CAC"/>
    <w:rsid w:val="0055047D"/>
    <w:rsid w:val="00550591"/>
    <w:rsid w:val="00550FFA"/>
    <w:rsid w:val="005521E8"/>
    <w:rsid w:val="005527F4"/>
    <w:rsid w:val="005529A7"/>
    <w:rsid w:val="00552DF5"/>
    <w:rsid w:val="0055342E"/>
    <w:rsid w:val="0055383B"/>
    <w:rsid w:val="005539AD"/>
    <w:rsid w:val="0055409A"/>
    <w:rsid w:val="00554116"/>
    <w:rsid w:val="00554624"/>
    <w:rsid w:val="00554776"/>
    <w:rsid w:val="00554B47"/>
    <w:rsid w:val="00554B80"/>
    <w:rsid w:val="00555016"/>
    <w:rsid w:val="0055529E"/>
    <w:rsid w:val="005553C2"/>
    <w:rsid w:val="00555580"/>
    <w:rsid w:val="00555774"/>
    <w:rsid w:val="00556091"/>
    <w:rsid w:val="00556C29"/>
    <w:rsid w:val="00556DB8"/>
    <w:rsid w:val="00556E34"/>
    <w:rsid w:val="00556FEF"/>
    <w:rsid w:val="00557002"/>
    <w:rsid w:val="0055770D"/>
    <w:rsid w:val="00557DEC"/>
    <w:rsid w:val="00557F70"/>
    <w:rsid w:val="005601B5"/>
    <w:rsid w:val="00560C8C"/>
    <w:rsid w:val="005611BF"/>
    <w:rsid w:val="0056128A"/>
    <w:rsid w:val="005615A0"/>
    <w:rsid w:val="00561BBE"/>
    <w:rsid w:val="00561C79"/>
    <w:rsid w:val="00562211"/>
    <w:rsid w:val="0056285C"/>
    <w:rsid w:val="00563309"/>
    <w:rsid w:val="00563711"/>
    <w:rsid w:val="005638F1"/>
    <w:rsid w:val="005643F4"/>
    <w:rsid w:val="00564679"/>
    <w:rsid w:val="005646A4"/>
    <w:rsid w:val="00564C3F"/>
    <w:rsid w:val="00564F9F"/>
    <w:rsid w:val="005651E0"/>
    <w:rsid w:val="0056596E"/>
    <w:rsid w:val="00565E82"/>
    <w:rsid w:val="00566882"/>
    <w:rsid w:val="00566D08"/>
    <w:rsid w:val="005676EA"/>
    <w:rsid w:val="00567741"/>
    <w:rsid w:val="00567967"/>
    <w:rsid w:val="00570126"/>
    <w:rsid w:val="00570442"/>
    <w:rsid w:val="00570C01"/>
    <w:rsid w:val="00570E4F"/>
    <w:rsid w:val="00571DA2"/>
    <w:rsid w:val="00571F03"/>
    <w:rsid w:val="0057257B"/>
    <w:rsid w:val="005729BB"/>
    <w:rsid w:val="0057386B"/>
    <w:rsid w:val="00574ACA"/>
    <w:rsid w:val="005761D2"/>
    <w:rsid w:val="005767B6"/>
    <w:rsid w:val="005775F4"/>
    <w:rsid w:val="005777C4"/>
    <w:rsid w:val="00577FDA"/>
    <w:rsid w:val="005803A6"/>
    <w:rsid w:val="0058046C"/>
    <w:rsid w:val="005808E7"/>
    <w:rsid w:val="00580FE2"/>
    <w:rsid w:val="005810E2"/>
    <w:rsid w:val="005813B5"/>
    <w:rsid w:val="005818FA"/>
    <w:rsid w:val="00581F87"/>
    <w:rsid w:val="00581FDD"/>
    <w:rsid w:val="005824D3"/>
    <w:rsid w:val="00582796"/>
    <w:rsid w:val="00582C4A"/>
    <w:rsid w:val="00582F52"/>
    <w:rsid w:val="00582FE5"/>
    <w:rsid w:val="0058313A"/>
    <w:rsid w:val="00583E37"/>
    <w:rsid w:val="00584149"/>
    <w:rsid w:val="00585439"/>
    <w:rsid w:val="0058551D"/>
    <w:rsid w:val="00585527"/>
    <w:rsid w:val="00585772"/>
    <w:rsid w:val="00585B55"/>
    <w:rsid w:val="00585C82"/>
    <w:rsid w:val="00586551"/>
    <w:rsid w:val="00587695"/>
    <w:rsid w:val="00587C2F"/>
    <w:rsid w:val="005902B6"/>
    <w:rsid w:val="005903F4"/>
    <w:rsid w:val="005915EC"/>
    <w:rsid w:val="005918E3"/>
    <w:rsid w:val="00591ADB"/>
    <w:rsid w:val="00591F78"/>
    <w:rsid w:val="00592105"/>
    <w:rsid w:val="005925FA"/>
    <w:rsid w:val="005929A0"/>
    <w:rsid w:val="005929D7"/>
    <w:rsid w:val="00592A97"/>
    <w:rsid w:val="00592ACC"/>
    <w:rsid w:val="00592EB3"/>
    <w:rsid w:val="005934BA"/>
    <w:rsid w:val="00593849"/>
    <w:rsid w:val="00594288"/>
    <w:rsid w:val="0059477F"/>
    <w:rsid w:val="00595585"/>
    <w:rsid w:val="00595679"/>
    <w:rsid w:val="005959AD"/>
    <w:rsid w:val="00595B82"/>
    <w:rsid w:val="005966CD"/>
    <w:rsid w:val="005971DA"/>
    <w:rsid w:val="005976FE"/>
    <w:rsid w:val="005A07FB"/>
    <w:rsid w:val="005A1217"/>
    <w:rsid w:val="005A1254"/>
    <w:rsid w:val="005A134C"/>
    <w:rsid w:val="005A1451"/>
    <w:rsid w:val="005A1D2E"/>
    <w:rsid w:val="005A2035"/>
    <w:rsid w:val="005A2460"/>
    <w:rsid w:val="005A264F"/>
    <w:rsid w:val="005A2983"/>
    <w:rsid w:val="005A37E7"/>
    <w:rsid w:val="005A394A"/>
    <w:rsid w:val="005A40E1"/>
    <w:rsid w:val="005A4105"/>
    <w:rsid w:val="005A4CA1"/>
    <w:rsid w:val="005A5D57"/>
    <w:rsid w:val="005A6089"/>
    <w:rsid w:val="005A63C8"/>
    <w:rsid w:val="005A7354"/>
    <w:rsid w:val="005A75A3"/>
    <w:rsid w:val="005A777A"/>
    <w:rsid w:val="005A77CE"/>
    <w:rsid w:val="005A7C84"/>
    <w:rsid w:val="005B02D5"/>
    <w:rsid w:val="005B0605"/>
    <w:rsid w:val="005B1F93"/>
    <w:rsid w:val="005B3216"/>
    <w:rsid w:val="005B38E8"/>
    <w:rsid w:val="005B39AC"/>
    <w:rsid w:val="005B3E8B"/>
    <w:rsid w:val="005B4509"/>
    <w:rsid w:val="005B49B8"/>
    <w:rsid w:val="005B4C36"/>
    <w:rsid w:val="005B4D34"/>
    <w:rsid w:val="005B57A0"/>
    <w:rsid w:val="005B57B1"/>
    <w:rsid w:val="005B6DF2"/>
    <w:rsid w:val="005B77D2"/>
    <w:rsid w:val="005B78E8"/>
    <w:rsid w:val="005C0D96"/>
    <w:rsid w:val="005C1049"/>
    <w:rsid w:val="005C15D7"/>
    <w:rsid w:val="005C1905"/>
    <w:rsid w:val="005C1B2E"/>
    <w:rsid w:val="005C1B7A"/>
    <w:rsid w:val="005C205F"/>
    <w:rsid w:val="005C2135"/>
    <w:rsid w:val="005C2627"/>
    <w:rsid w:val="005C26ED"/>
    <w:rsid w:val="005C2D8E"/>
    <w:rsid w:val="005C2F6B"/>
    <w:rsid w:val="005C33E6"/>
    <w:rsid w:val="005C3629"/>
    <w:rsid w:val="005C3B21"/>
    <w:rsid w:val="005C3B4F"/>
    <w:rsid w:val="005C3EFD"/>
    <w:rsid w:val="005C4848"/>
    <w:rsid w:val="005C587A"/>
    <w:rsid w:val="005C5AD6"/>
    <w:rsid w:val="005C5EEF"/>
    <w:rsid w:val="005C63FF"/>
    <w:rsid w:val="005C6894"/>
    <w:rsid w:val="005C68E5"/>
    <w:rsid w:val="005C6CB5"/>
    <w:rsid w:val="005D012A"/>
    <w:rsid w:val="005D0157"/>
    <w:rsid w:val="005D0611"/>
    <w:rsid w:val="005D06EF"/>
    <w:rsid w:val="005D0862"/>
    <w:rsid w:val="005D0A7E"/>
    <w:rsid w:val="005D0AF4"/>
    <w:rsid w:val="005D118B"/>
    <w:rsid w:val="005D1727"/>
    <w:rsid w:val="005D17A8"/>
    <w:rsid w:val="005D188E"/>
    <w:rsid w:val="005D268B"/>
    <w:rsid w:val="005D280F"/>
    <w:rsid w:val="005D2BE1"/>
    <w:rsid w:val="005D3162"/>
    <w:rsid w:val="005D32D9"/>
    <w:rsid w:val="005D3614"/>
    <w:rsid w:val="005D4477"/>
    <w:rsid w:val="005D4598"/>
    <w:rsid w:val="005D45F8"/>
    <w:rsid w:val="005D4755"/>
    <w:rsid w:val="005D4F9A"/>
    <w:rsid w:val="005D58E0"/>
    <w:rsid w:val="005D6652"/>
    <w:rsid w:val="005D6DF1"/>
    <w:rsid w:val="005E03B4"/>
    <w:rsid w:val="005E096F"/>
    <w:rsid w:val="005E0C58"/>
    <w:rsid w:val="005E0C9A"/>
    <w:rsid w:val="005E0D16"/>
    <w:rsid w:val="005E10FC"/>
    <w:rsid w:val="005E1CAA"/>
    <w:rsid w:val="005E1D6D"/>
    <w:rsid w:val="005E22F1"/>
    <w:rsid w:val="005E27F8"/>
    <w:rsid w:val="005E2EDC"/>
    <w:rsid w:val="005E3144"/>
    <w:rsid w:val="005E3367"/>
    <w:rsid w:val="005E3C84"/>
    <w:rsid w:val="005E4F34"/>
    <w:rsid w:val="005E59F6"/>
    <w:rsid w:val="005E5A13"/>
    <w:rsid w:val="005E6795"/>
    <w:rsid w:val="005E6D18"/>
    <w:rsid w:val="005E6D7B"/>
    <w:rsid w:val="005E74F2"/>
    <w:rsid w:val="005E76A2"/>
    <w:rsid w:val="005E7736"/>
    <w:rsid w:val="005E7CC7"/>
    <w:rsid w:val="005E7ED1"/>
    <w:rsid w:val="005E7FDF"/>
    <w:rsid w:val="005F12CB"/>
    <w:rsid w:val="005F1995"/>
    <w:rsid w:val="005F19B7"/>
    <w:rsid w:val="005F1A75"/>
    <w:rsid w:val="005F2332"/>
    <w:rsid w:val="005F37A7"/>
    <w:rsid w:val="005F43DE"/>
    <w:rsid w:val="005F4941"/>
    <w:rsid w:val="005F4A02"/>
    <w:rsid w:val="005F51AB"/>
    <w:rsid w:val="005F5637"/>
    <w:rsid w:val="005F56A7"/>
    <w:rsid w:val="005F572C"/>
    <w:rsid w:val="005F5F73"/>
    <w:rsid w:val="005F61B6"/>
    <w:rsid w:val="005F68EC"/>
    <w:rsid w:val="005F69DD"/>
    <w:rsid w:val="005F6C8E"/>
    <w:rsid w:val="005F6F1A"/>
    <w:rsid w:val="005F7F41"/>
    <w:rsid w:val="0060068F"/>
    <w:rsid w:val="006009A9"/>
    <w:rsid w:val="00600D78"/>
    <w:rsid w:val="0060106C"/>
    <w:rsid w:val="0060115D"/>
    <w:rsid w:val="00602310"/>
    <w:rsid w:val="00602526"/>
    <w:rsid w:val="00602958"/>
    <w:rsid w:val="006038E1"/>
    <w:rsid w:val="006045FD"/>
    <w:rsid w:val="0060480F"/>
    <w:rsid w:val="00604CD2"/>
    <w:rsid w:val="006061B5"/>
    <w:rsid w:val="0060683C"/>
    <w:rsid w:val="00606F8E"/>
    <w:rsid w:val="006070BA"/>
    <w:rsid w:val="006070E8"/>
    <w:rsid w:val="00607DA4"/>
    <w:rsid w:val="0061000F"/>
    <w:rsid w:val="00610092"/>
    <w:rsid w:val="006108E3"/>
    <w:rsid w:val="00610C19"/>
    <w:rsid w:val="00610D51"/>
    <w:rsid w:val="00610F25"/>
    <w:rsid w:val="006121CB"/>
    <w:rsid w:val="006124E4"/>
    <w:rsid w:val="0061351C"/>
    <w:rsid w:val="006135EB"/>
    <w:rsid w:val="00613B79"/>
    <w:rsid w:val="006154A5"/>
    <w:rsid w:val="006156E0"/>
    <w:rsid w:val="00615810"/>
    <w:rsid w:val="00615B76"/>
    <w:rsid w:val="006165CD"/>
    <w:rsid w:val="00616631"/>
    <w:rsid w:val="00616CBA"/>
    <w:rsid w:val="00616F95"/>
    <w:rsid w:val="00617427"/>
    <w:rsid w:val="0061752A"/>
    <w:rsid w:val="006175D1"/>
    <w:rsid w:val="0062039D"/>
    <w:rsid w:val="00620A2C"/>
    <w:rsid w:val="0062137B"/>
    <w:rsid w:val="006216C2"/>
    <w:rsid w:val="00621C29"/>
    <w:rsid w:val="00622012"/>
    <w:rsid w:val="00622218"/>
    <w:rsid w:val="006232DD"/>
    <w:rsid w:val="006236F9"/>
    <w:rsid w:val="00623CAE"/>
    <w:rsid w:val="00623D25"/>
    <w:rsid w:val="00623DFE"/>
    <w:rsid w:val="00624173"/>
    <w:rsid w:val="00624198"/>
    <w:rsid w:val="006241F5"/>
    <w:rsid w:val="00624348"/>
    <w:rsid w:val="006249EC"/>
    <w:rsid w:val="00624BA3"/>
    <w:rsid w:val="00624D0A"/>
    <w:rsid w:val="00624DE0"/>
    <w:rsid w:val="00625610"/>
    <w:rsid w:val="00625978"/>
    <w:rsid w:val="00625B6A"/>
    <w:rsid w:val="0062635B"/>
    <w:rsid w:val="00627970"/>
    <w:rsid w:val="00627B9B"/>
    <w:rsid w:val="006305BC"/>
    <w:rsid w:val="00630607"/>
    <w:rsid w:val="00630B4F"/>
    <w:rsid w:val="006315F1"/>
    <w:rsid w:val="0063219B"/>
    <w:rsid w:val="0063220E"/>
    <w:rsid w:val="00632399"/>
    <w:rsid w:val="00632AC5"/>
    <w:rsid w:val="00633A58"/>
    <w:rsid w:val="00633D51"/>
    <w:rsid w:val="006340A9"/>
    <w:rsid w:val="006341D0"/>
    <w:rsid w:val="00634BCA"/>
    <w:rsid w:val="0063507D"/>
    <w:rsid w:val="006351C7"/>
    <w:rsid w:val="0063566A"/>
    <w:rsid w:val="00635CC8"/>
    <w:rsid w:val="00636C95"/>
    <w:rsid w:val="00637191"/>
    <w:rsid w:val="00637863"/>
    <w:rsid w:val="00637A3A"/>
    <w:rsid w:val="00637F51"/>
    <w:rsid w:val="00640B6F"/>
    <w:rsid w:val="00640CAE"/>
    <w:rsid w:val="006410D2"/>
    <w:rsid w:val="006417F9"/>
    <w:rsid w:val="006419A9"/>
    <w:rsid w:val="00641C9D"/>
    <w:rsid w:val="0064244E"/>
    <w:rsid w:val="006439AA"/>
    <w:rsid w:val="00644267"/>
    <w:rsid w:val="00644776"/>
    <w:rsid w:val="0064686E"/>
    <w:rsid w:val="00646BA5"/>
    <w:rsid w:val="00646E39"/>
    <w:rsid w:val="00647052"/>
    <w:rsid w:val="006471AE"/>
    <w:rsid w:val="00647692"/>
    <w:rsid w:val="00647950"/>
    <w:rsid w:val="00650B1B"/>
    <w:rsid w:val="00650FA6"/>
    <w:rsid w:val="006510D6"/>
    <w:rsid w:val="0065135E"/>
    <w:rsid w:val="00651A8D"/>
    <w:rsid w:val="0065239B"/>
    <w:rsid w:val="00652419"/>
    <w:rsid w:val="00652505"/>
    <w:rsid w:val="00652612"/>
    <w:rsid w:val="00652676"/>
    <w:rsid w:val="00652E4B"/>
    <w:rsid w:val="006532CE"/>
    <w:rsid w:val="00653A02"/>
    <w:rsid w:val="00654550"/>
    <w:rsid w:val="00654985"/>
    <w:rsid w:val="006553AC"/>
    <w:rsid w:val="00655887"/>
    <w:rsid w:val="00655915"/>
    <w:rsid w:val="00655AD5"/>
    <w:rsid w:val="00655C2B"/>
    <w:rsid w:val="006562D5"/>
    <w:rsid w:val="00656562"/>
    <w:rsid w:val="00656C33"/>
    <w:rsid w:val="00657065"/>
    <w:rsid w:val="006572B5"/>
    <w:rsid w:val="00657C59"/>
    <w:rsid w:val="006605EA"/>
    <w:rsid w:val="00660DB2"/>
    <w:rsid w:val="00660DD7"/>
    <w:rsid w:val="0066124D"/>
    <w:rsid w:val="006620FC"/>
    <w:rsid w:val="0066219F"/>
    <w:rsid w:val="006629C7"/>
    <w:rsid w:val="00663BD9"/>
    <w:rsid w:val="00663CC7"/>
    <w:rsid w:val="0066471F"/>
    <w:rsid w:val="00665035"/>
    <w:rsid w:val="00665530"/>
    <w:rsid w:val="00665997"/>
    <w:rsid w:val="00665EF1"/>
    <w:rsid w:val="006679DB"/>
    <w:rsid w:val="00667C75"/>
    <w:rsid w:val="00667E1B"/>
    <w:rsid w:val="00667F1D"/>
    <w:rsid w:val="006702AF"/>
    <w:rsid w:val="00670445"/>
    <w:rsid w:val="006705C1"/>
    <w:rsid w:val="0067082C"/>
    <w:rsid w:val="00670B24"/>
    <w:rsid w:val="00670D9B"/>
    <w:rsid w:val="006711E6"/>
    <w:rsid w:val="0067141F"/>
    <w:rsid w:val="006715E5"/>
    <w:rsid w:val="006716CA"/>
    <w:rsid w:val="00671A65"/>
    <w:rsid w:val="00672360"/>
    <w:rsid w:val="006723C4"/>
    <w:rsid w:val="006725D7"/>
    <w:rsid w:val="006725E7"/>
    <w:rsid w:val="006726C0"/>
    <w:rsid w:val="00672BA7"/>
    <w:rsid w:val="00672EE0"/>
    <w:rsid w:val="00673320"/>
    <w:rsid w:val="00673A18"/>
    <w:rsid w:val="00673BAB"/>
    <w:rsid w:val="006752B1"/>
    <w:rsid w:val="00675780"/>
    <w:rsid w:val="0067597A"/>
    <w:rsid w:val="00675B25"/>
    <w:rsid w:val="00676ED2"/>
    <w:rsid w:val="006773A4"/>
    <w:rsid w:val="00677D0E"/>
    <w:rsid w:val="00680086"/>
    <w:rsid w:val="00680921"/>
    <w:rsid w:val="00680AFB"/>
    <w:rsid w:val="00680EA3"/>
    <w:rsid w:val="0068105F"/>
    <w:rsid w:val="00681932"/>
    <w:rsid w:val="00681978"/>
    <w:rsid w:val="00682675"/>
    <w:rsid w:val="00683487"/>
    <w:rsid w:val="00683914"/>
    <w:rsid w:val="00683985"/>
    <w:rsid w:val="00683AEA"/>
    <w:rsid w:val="00683BAA"/>
    <w:rsid w:val="00683E56"/>
    <w:rsid w:val="00684456"/>
    <w:rsid w:val="006849A8"/>
    <w:rsid w:val="006852D2"/>
    <w:rsid w:val="00685314"/>
    <w:rsid w:val="006871C6"/>
    <w:rsid w:val="00687548"/>
    <w:rsid w:val="00687A6F"/>
    <w:rsid w:val="00687BE4"/>
    <w:rsid w:val="006906F6"/>
    <w:rsid w:val="00690DA0"/>
    <w:rsid w:val="00690F14"/>
    <w:rsid w:val="00690FA7"/>
    <w:rsid w:val="00691908"/>
    <w:rsid w:val="00691DE0"/>
    <w:rsid w:val="0069286F"/>
    <w:rsid w:val="006928F7"/>
    <w:rsid w:val="00692DB3"/>
    <w:rsid w:val="00692EBE"/>
    <w:rsid w:val="0069314B"/>
    <w:rsid w:val="00693B6D"/>
    <w:rsid w:val="0069416C"/>
    <w:rsid w:val="006942FF"/>
    <w:rsid w:val="006946B8"/>
    <w:rsid w:val="00694ED1"/>
    <w:rsid w:val="00695427"/>
    <w:rsid w:val="00695912"/>
    <w:rsid w:val="00695A26"/>
    <w:rsid w:val="00696257"/>
    <w:rsid w:val="00696342"/>
    <w:rsid w:val="006967FB"/>
    <w:rsid w:val="00697029"/>
    <w:rsid w:val="00697D51"/>
    <w:rsid w:val="00697ECF"/>
    <w:rsid w:val="006A023E"/>
    <w:rsid w:val="006A08F6"/>
    <w:rsid w:val="006A0D84"/>
    <w:rsid w:val="006A0DA2"/>
    <w:rsid w:val="006A11F5"/>
    <w:rsid w:val="006A190B"/>
    <w:rsid w:val="006A1D79"/>
    <w:rsid w:val="006A1FC0"/>
    <w:rsid w:val="006A222B"/>
    <w:rsid w:val="006A2371"/>
    <w:rsid w:val="006A2746"/>
    <w:rsid w:val="006A28C4"/>
    <w:rsid w:val="006A2EAF"/>
    <w:rsid w:val="006A3A19"/>
    <w:rsid w:val="006A3D1D"/>
    <w:rsid w:val="006A3F9F"/>
    <w:rsid w:val="006A451A"/>
    <w:rsid w:val="006A4912"/>
    <w:rsid w:val="006A49FD"/>
    <w:rsid w:val="006A4D91"/>
    <w:rsid w:val="006A5962"/>
    <w:rsid w:val="006A5D81"/>
    <w:rsid w:val="006A5E6D"/>
    <w:rsid w:val="006A621D"/>
    <w:rsid w:val="006A6709"/>
    <w:rsid w:val="006A6726"/>
    <w:rsid w:val="006A7809"/>
    <w:rsid w:val="006A78E2"/>
    <w:rsid w:val="006A7A6C"/>
    <w:rsid w:val="006A7B8C"/>
    <w:rsid w:val="006B02A9"/>
    <w:rsid w:val="006B03E5"/>
    <w:rsid w:val="006B043F"/>
    <w:rsid w:val="006B04A7"/>
    <w:rsid w:val="006B08D0"/>
    <w:rsid w:val="006B1ED1"/>
    <w:rsid w:val="006B221B"/>
    <w:rsid w:val="006B2283"/>
    <w:rsid w:val="006B2706"/>
    <w:rsid w:val="006B2B66"/>
    <w:rsid w:val="006B2D58"/>
    <w:rsid w:val="006B33B0"/>
    <w:rsid w:val="006B3968"/>
    <w:rsid w:val="006B3B35"/>
    <w:rsid w:val="006B3BB9"/>
    <w:rsid w:val="006B3E50"/>
    <w:rsid w:val="006B403F"/>
    <w:rsid w:val="006B416D"/>
    <w:rsid w:val="006B493A"/>
    <w:rsid w:val="006B4A30"/>
    <w:rsid w:val="006B5408"/>
    <w:rsid w:val="006B5660"/>
    <w:rsid w:val="006B58DB"/>
    <w:rsid w:val="006B5F5D"/>
    <w:rsid w:val="006B69FA"/>
    <w:rsid w:val="006B761E"/>
    <w:rsid w:val="006C0F54"/>
    <w:rsid w:val="006C1265"/>
    <w:rsid w:val="006C22AF"/>
    <w:rsid w:val="006C2999"/>
    <w:rsid w:val="006C2A40"/>
    <w:rsid w:val="006C33BE"/>
    <w:rsid w:val="006C35FC"/>
    <w:rsid w:val="006C385C"/>
    <w:rsid w:val="006C3CC1"/>
    <w:rsid w:val="006C5C8C"/>
    <w:rsid w:val="006C600A"/>
    <w:rsid w:val="006C6766"/>
    <w:rsid w:val="006C6772"/>
    <w:rsid w:val="006C6B06"/>
    <w:rsid w:val="006D08EF"/>
    <w:rsid w:val="006D0A8B"/>
    <w:rsid w:val="006D0D34"/>
    <w:rsid w:val="006D0FE8"/>
    <w:rsid w:val="006D2981"/>
    <w:rsid w:val="006D2E41"/>
    <w:rsid w:val="006D3093"/>
    <w:rsid w:val="006D35A1"/>
    <w:rsid w:val="006D3FD9"/>
    <w:rsid w:val="006D424B"/>
    <w:rsid w:val="006D4433"/>
    <w:rsid w:val="006D4D83"/>
    <w:rsid w:val="006D55E6"/>
    <w:rsid w:val="006D58DE"/>
    <w:rsid w:val="006D5D36"/>
    <w:rsid w:val="006D5FEE"/>
    <w:rsid w:val="006D71FD"/>
    <w:rsid w:val="006D77FA"/>
    <w:rsid w:val="006D7919"/>
    <w:rsid w:val="006E026F"/>
    <w:rsid w:val="006E0610"/>
    <w:rsid w:val="006E06EB"/>
    <w:rsid w:val="006E095A"/>
    <w:rsid w:val="006E12C8"/>
    <w:rsid w:val="006E13D8"/>
    <w:rsid w:val="006E1AA2"/>
    <w:rsid w:val="006E1CED"/>
    <w:rsid w:val="006E205B"/>
    <w:rsid w:val="006E2152"/>
    <w:rsid w:val="006E3ED5"/>
    <w:rsid w:val="006E48E6"/>
    <w:rsid w:val="006E4A8A"/>
    <w:rsid w:val="006E4AE5"/>
    <w:rsid w:val="006E5D54"/>
    <w:rsid w:val="006E5DCD"/>
    <w:rsid w:val="006E6324"/>
    <w:rsid w:val="006E68FB"/>
    <w:rsid w:val="006E6FD2"/>
    <w:rsid w:val="006E7109"/>
    <w:rsid w:val="006E73F1"/>
    <w:rsid w:val="006E7AF8"/>
    <w:rsid w:val="006F02C1"/>
    <w:rsid w:val="006F0E2B"/>
    <w:rsid w:val="006F0F6C"/>
    <w:rsid w:val="006F129F"/>
    <w:rsid w:val="006F148D"/>
    <w:rsid w:val="006F1F90"/>
    <w:rsid w:val="006F2565"/>
    <w:rsid w:val="006F2AF8"/>
    <w:rsid w:val="006F2C44"/>
    <w:rsid w:val="006F32D8"/>
    <w:rsid w:val="006F3348"/>
    <w:rsid w:val="006F3542"/>
    <w:rsid w:val="006F3D47"/>
    <w:rsid w:val="006F3EB0"/>
    <w:rsid w:val="006F442D"/>
    <w:rsid w:val="006F44F0"/>
    <w:rsid w:val="006F4E52"/>
    <w:rsid w:val="006F5194"/>
    <w:rsid w:val="006F5656"/>
    <w:rsid w:val="006F64C6"/>
    <w:rsid w:val="006F6918"/>
    <w:rsid w:val="006F6C2F"/>
    <w:rsid w:val="006F6D2E"/>
    <w:rsid w:val="006F7054"/>
    <w:rsid w:val="006F78F2"/>
    <w:rsid w:val="00700450"/>
    <w:rsid w:val="007009F8"/>
    <w:rsid w:val="00700A7F"/>
    <w:rsid w:val="007019A6"/>
    <w:rsid w:val="00701D95"/>
    <w:rsid w:val="00701DE8"/>
    <w:rsid w:val="00701EA1"/>
    <w:rsid w:val="0070377C"/>
    <w:rsid w:val="007051AE"/>
    <w:rsid w:val="007051B4"/>
    <w:rsid w:val="00705538"/>
    <w:rsid w:val="007057E5"/>
    <w:rsid w:val="00705C31"/>
    <w:rsid w:val="007062F1"/>
    <w:rsid w:val="00706864"/>
    <w:rsid w:val="00706A16"/>
    <w:rsid w:val="007073E7"/>
    <w:rsid w:val="007076DF"/>
    <w:rsid w:val="007077B0"/>
    <w:rsid w:val="00707AA1"/>
    <w:rsid w:val="00707CEE"/>
    <w:rsid w:val="007103B6"/>
    <w:rsid w:val="007107C8"/>
    <w:rsid w:val="00711AEA"/>
    <w:rsid w:val="00712458"/>
    <w:rsid w:val="00712FD5"/>
    <w:rsid w:val="007134FC"/>
    <w:rsid w:val="0071370E"/>
    <w:rsid w:val="007137CB"/>
    <w:rsid w:val="00713AE2"/>
    <w:rsid w:val="00714119"/>
    <w:rsid w:val="00714E1E"/>
    <w:rsid w:val="00714F70"/>
    <w:rsid w:val="007164A9"/>
    <w:rsid w:val="00716690"/>
    <w:rsid w:val="007167CF"/>
    <w:rsid w:val="007171A7"/>
    <w:rsid w:val="007178A2"/>
    <w:rsid w:val="007205CA"/>
    <w:rsid w:val="0072069C"/>
    <w:rsid w:val="00720905"/>
    <w:rsid w:val="0072106B"/>
    <w:rsid w:val="00721E35"/>
    <w:rsid w:val="00722289"/>
    <w:rsid w:val="007229F2"/>
    <w:rsid w:val="00722D16"/>
    <w:rsid w:val="00722D4B"/>
    <w:rsid w:val="00724049"/>
    <w:rsid w:val="00724186"/>
    <w:rsid w:val="00724758"/>
    <w:rsid w:val="007253FD"/>
    <w:rsid w:val="00725BD2"/>
    <w:rsid w:val="00725C40"/>
    <w:rsid w:val="00725DC0"/>
    <w:rsid w:val="00725FB3"/>
    <w:rsid w:val="007277CB"/>
    <w:rsid w:val="00727B4E"/>
    <w:rsid w:val="0073010A"/>
    <w:rsid w:val="00730668"/>
    <w:rsid w:val="00730943"/>
    <w:rsid w:val="00730DF9"/>
    <w:rsid w:val="007313E8"/>
    <w:rsid w:val="00731D83"/>
    <w:rsid w:val="00732712"/>
    <w:rsid w:val="00733723"/>
    <w:rsid w:val="00733E2F"/>
    <w:rsid w:val="00733E63"/>
    <w:rsid w:val="00733F49"/>
    <w:rsid w:val="0073450F"/>
    <w:rsid w:val="0073492D"/>
    <w:rsid w:val="00734F15"/>
    <w:rsid w:val="007358D8"/>
    <w:rsid w:val="00735E44"/>
    <w:rsid w:val="00735FA8"/>
    <w:rsid w:val="00736D09"/>
    <w:rsid w:val="00737538"/>
    <w:rsid w:val="00737623"/>
    <w:rsid w:val="007378D5"/>
    <w:rsid w:val="00737B4D"/>
    <w:rsid w:val="007414B7"/>
    <w:rsid w:val="007418CA"/>
    <w:rsid w:val="00741A29"/>
    <w:rsid w:val="00741BAB"/>
    <w:rsid w:val="00742160"/>
    <w:rsid w:val="00742D1A"/>
    <w:rsid w:val="0074444B"/>
    <w:rsid w:val="007448D1"/>
    <w:rsid w:val="00744DD7"/>
    <w:rsid w:val="007453CE"/>
    <w:rsid w:val="00746494"/>
    <w:rsid w:val="00746734"/>
    <w:rsid w:val="00746B84"/>
    <w:rsid w:val="00746EC7"/>
    <w:rsid w:val="007475F2"/>
    <w:rsid w:val="007505FB"/>
    <w:rsid w:val="00750C3D"/>
    <w:rsid w:val="00750C72"/>
    <w:rsid w:val="00750F9D"/>
    <w:rsid w:val="00751C13"/>
    <w:rsid w:val="00751E87"/>
    <w:rsid w:val="00752D73"/>
    <w:rsid w:val="00752FCA"/>
    <w:rsid w:val="0075441C"/>
    <w:rsid w:val="00754A88"/>
    <w:rsid w:val="00754E65"/>
    <w:rsid w:val="007568A3"/>
    <w:rsid w:val="00756B33"/>
    <w:rsid w:val="00756E04"/>
    <w:rsid w:val="007574A9"/>
    <w:rsid w:val="00757876"/>
    <w:rsid w:val="00757DBE"/>
    <w:rsid w:val="007605F9"/>
    <w:rsid w:val="0076061C"/>
    <w:rsid w:val="007607FF"/>
    <w:rsid w:val="00760D02"/>
    <w:rsid w:val="00761073"/>
    <w:rsid w:val="00761966"/>
    <w:rsid w:val="00761A71"/>
    <w:rsid w:val="0076217B"/>
    <w:rsid w:val="0076284E"/>
    <w:rsid w:val="00763165"/>
    <w:rsid w:val="0076387F"/>
    <w:rsid w:val="00763B89"/>
    <w:rsid w:val="00763C71"/>
    <w:rsid w:val="00763FAB"/>
    <w:rsid w:val="007644CE"/>
    <w:rsid w:val="00765AE4"/>
    <w:rsid w:val="0076605C"/>
    <w:rsid w:val="0076634D"/>
    <w:rsid w:val="00767419"/>
    <w:rsid w:val="007674B0"/>
    <w:rsid w:val="0077007C"/>
    <w:rsid w:val="0077078C"/>
    <w:rsid w:val="00771246"/>
    <w:rsid w:val="00771E3F"/>
    <w:rsid w:val="0077221C"/>
    <w:rsid w:val="00772800"/>
    <w:rsid w:val="00772D10"/>
    <w:rsid w:val="00772D7B"/>
    <w:rsid w:val="00773889"/>
    <w:rsid w:val="00773A27"/>
    <w:rsid w:val="00773CD6"/>
    <w:rsid w:val="00774849"/>
    <w:rsid w:val="00774ABD"/>
    <w:rsid w:val="00774B79"/>
    <w:rsid w:val="00774D3D"/>
    <w:rsid w:val="007761AD"/>
    <w:rsid w:val="007761B8"/>
    <w:rsid w:val="00776B50"/>
    <w:rsid w:val="007770C9"/>
    <w:rsid w:val="007772CB"/>
    <w:rsid w:val="0078014B"/>
    <w:rsid w:val="00780BEE"/>
    <w:rsid w:val="00780C91"/>
    <w:rsid w:val="007810D9"/>
    <w:rsid w:val="0078145D"/>
    <w:rsid w:val="00781D85"/>
    <w:rsid w:val="00782059"/>
    <w:rsid w:val="00782784"/>
    <w:rsid w:val="00782AE6"/>
    <w:rsid w:val="00783657"/>
    <w:rsid w:val="00783CAC"/>
    <w:rsid w:val="0078419D"/>
    <w:rsid w:val="007847F2"/>
    <w:rsid w:val="00784C89"/>
    <w:rsid w:val="00785002"/>
    <w:rsid w:val="0078511C"/>
    <w:rsid w:val="00785449"/>
    <w:rsid w:val="00785E78"/>
    <w:rsid w:val="0078601C"/>
    <w:rsid w:val="0078696A"/>
    <w:rsid w:val="00787134"/>
    <w:rsid w:val="00787149"/>
    <w:rsid w:val="0078721F"/>
    <w:rsid w:val="0078762C"/>
    <w:rsid w:val="0079022E"/>
    <w:rsid w:val="007905D1"/>
    <w:rsid w:val="00790E61"/>
    <w:rsid w:val="007911E8"/>
    <w:rsid w:val="007915DD"/>
    <w:rsid w:val="0079169F"/>
    <w:rsid w:val="007916DB"/>
    <w:rsid w:val="00791A12"/>
    <w:rsid w:val="00791DC9"/>
    <w:rsid w:val="00791FDD"/>
    <w:rsid w:val="007923DB"/>
    <w:rsid w:val="00792799"/>
    <w:rsid w:val="007931F0"/>
    <w:rsid w:val="007935AE"/>
    <w:rsid w:val="007935B6"/>
    <w:rsid w:val="0079397D"/>
    <w:rsid w:val="00794A2B"/>
    <w:rsid w:val="00794D6A"/>
    <w:rsid w:val="00795204"/>
    <w:rsid w:val="00795984"/>
    <w:rsid w:val="00795A53"/>
    <w:rsid w:val="00796141"/>
    <w:rsid w:val="007961B4"/>
    <w:rsid w:val="00796233"/>
    <w:rsid w:val="00796777"/>
    <w:rsid w:val="00796D14"/>
    <w:rsid w:val="00796E32"/>
    <w:rsid w:val="00796F78"/>
    <w:rsid w:val="00797670"/>
    <w:rsid w:val="007A0586"/>
    <w:rsid w:val="007A1645"/>
    <w:rsid w:val="007A1711"/>
    <w:rsid w:val="007A17DC"/>
    <w:rsid w:val="007A1C47"/>
    <w:rsid w:val="007A2AA5"/>
    <w:rsid w:val="007A2C08"/>
    <w:rsid w:val="007A3922"/>
    <w:rsid w:val="007A3F3F"/>
    <w:rsid w:val="007A4139"/>
    <w:rsid w:val="007A4775"/>
    <w:rsid w:val="007A4AB3"/>
    <w:rsid w:val="007A4BAB"/>
    <w:rsid w:val="007A4DEE"/>
    <w:rsid w:val="007A505B"/>
    <w:rsid w:val="007A5646"/>
    <w:rsid w:val="007A5C0C"/>
    <w:rsid w:val="007A5DE8"/>
    <w:rsid w:val="007A5E92"/>
    <w:rsid w:val="007A5EB3"/>
    <w:rsid w:val="007A6C2F"/>
    <w:rsid w:val="007A7300"/>
    <w:rsid w:val="007A7590"/>
    <w:rsid w:val="007A761D"/>
    <w:rsid w:val="007A78D1"/>
    <w:rsid w:val="007A79B3"/>
    <w:rsid w:val="007B00CB"/>
    <w:rsid w:val="007B0DCE"/>
    <w:rsid w:val="007B1092"/>
    <w:rsid w:val="007B1135"/>
    <w:rsid w:val="007B164E"/>
    <w:rsid w:val="007B1AF5"/>
    <w:rsid w:val="007B1B54"/>
    <w:rsid w:val="007B23DD"/>
    <w:rsid w:val="007B2B50"/>
    <w:rsid w:val="007B2C71"/>
    <w:rsid w:val="007B2D6E"/>
    <w:rsid w:val="007B2F13"/>
    <w:rsid w:val="007B39D0"/>
    <w:rsid w:val="007B3B4A"/>
    <w:rsid w:val="007B405C"/>
    <w:rsid w:val="007B4868"/>
    <w:rsid w:val="007B4B51"/>
    <w:rsid w:val="007B504F"/>
    <w:rsid w:val="007B56A8"/>
    <w:rsid w:val="007B6843"/>
    <w:rsid w:val="007B6DDE"/>
    <w:rsid w:val="007B7046"/>
    <w:rsid w:val="007B7692"/>
    <w:rsid w:val="007B76EA"/>
    <w:rsid w:val="007B7D67"/>
    <w:rsid w:val="007C0103"/>
    <w:rsid w:val="007C0994"/>
    <w:rsid w:val="007C143E"/>
    <w:rsid w:val="007C152F"/>
    <w:rsid w:val="007C1BFE"/>
    <w:rsid w:val="007C24E2"/>
    <w:rsid w:val="007C25B0"/>
    <w:rsid w:val="007C25D9"/>
    <w:rsid w:val="007C2846"/>
    <w:rsid w:val="007C29FB"/>
    <w:rsid w:val="007C2D36"/>
    <w:rsid w:val="007C2FE6"/>
    <w:rsid w:val="007C353F"/>
    <w:rsid w:val="007C3ACD"/>
    <w:rsid w:val="007C4883"/>
    <w:rsid w:val="007C4E09"/>
    <w:rsid w:val="007C57F2"/>
    <w:rsid w:val="007C59CC"/>
    <w:rsid w:val="007C6027"/>
    <w:rsid w:val="007C6A9D"/>
    <w:rsid w:val="007C74F9"/>
    <w:rsid w:val="007C7892"/>
    <w:rsid w:val="007D0541"/>
    <w:rsid w:val="007D06E0"/>
    <w:rsid w:val="007D1133"/>
    <w:rsid w:val="007D21AF"/>
    <w:rsid w:val="007D21D5"/>
    <w:rsid w:val="007D2F73"/>
    <w:rsid w:val="007D329A"/>
    <w:rsid w:val="007D38CA"/>
    <w:rsid w:val="007D3AD1"/>
    <w:rsid w:val="007D3D2D"/>
    <w:rsid w:val="007D4234"/>
    <w:rsid w:val="007D4903"/>
    <w:rsid w:val="007D4B2A"/>
    <w:rsid w:val="007D4C9D"/>
    <w:rsid w:val="007D4D59"/>
    <w:rsid w:val="007D56E1"/>
    <w:rsid w:val="007D5718"/>
    <w:rsid w:val="007D5C93"/>
    <w:rsid w:val="007D5CB2"/>
    <w:rsid w:val="007D64BA"/>
    <w:rsid w:val="007D6685"/>
    <w:rsid w:val="007D724D"/>
    <w:rsid w:val="007D7378"/>
    <w:rsid w:val="007D7847"/>
    <w:rsid w:val="007E0946"/>
    <w:rsid w:val="007E0F70"/>
    <w:rsid w:val="007E11AA"/>
    <w:rsid w:val="007E1AAC"/>
    <w:rsid w:val="007E28E4"/>
    <w:rsid w:val="007E37F1"/>
    <w:rsid w:val="007E3953"/>
    <w:rsid w:val="007E3DD0"/>
    <w:rsid w:val="007E3E49"/>
    <w:rsid w:val="007E41CA"/>
    <w:rsid w:val="007E4A4F"/>
    <w:rsid w:val="007E5371"/>
    <w:rsid w:val="007E543B"/>
    <w:rsid w:val="007E5FD3"/>
    <w:rsid w:val="007E6052"/>
    <w:rsid w:val="007E630C"/>
    <w:rsid w:val="007E6651"/>
    <w:rsid w:val="007E6F86"/>
    <w:rsid w:val="007E702B"/>
    <w:rsid w:val="007E773E"/>
    <w:rsid w:val="007E7EB0"/>
    <w:rsid w:val="007F01CA"/>
    <w:rsid w:val="007F0983"/>
    <w:rsid w:val="007F0A5D"/>
    <w:rsid w:val="007F0BFE"/>
    <w:rsid w:val="007F0DE3"/>
    <w:rsid w:val="007F1DFD"/>
    <w:rsid w:val="007F1F89"/>
    <w:rsid w:val="007F24F9"/>
    <w:rsid w:val="007F26EF"/>
    <w:rsid w:val="007F2C14"/>
    <w:rsid w:val="007F447D"/>
    <w:rsid w:val="007F4FF9"/>
    <w:rsid w:val="007F5AF3"/>
    <w:rsid w:val="007F5B7A"/>
    <w:rsid w:val="007F5B7C"/>
    <w:rsid w:val="007F5BE3"/>
    <w:rsid w:val="007F6805"/>
    <w:rsid w:val="007F6CA9"/>
    <w:rsid w:val="007F75AB"/>
    <w:rsid w:val="007F7D7E"/>
    <w:rsid w:val="00800197"/>
    <w:rsid w:val="00800472"/>
    <w:rsid w:val="00800785"/>
    <w:rsid w:val="00800866"/>
    <w:rsid w:val="00800CD2"/>
    <w:rsid w:val="00801AE8"/>
    <w:rsid w:val="00802B3D"/>
    <w:rsid w:val="00803384"/>
    <w:rsid w:val="008041A1"/>
    <w:rsid w:val="0080503C"/>
    <w:rsid w:val="008051F5"/>
    <w:rsid w:val="008052FF"/>
    <w:rsid w:val="008055C7"/>
    <w:rsid w:val="00805F0E"/>
    <w:rsid w:val="00806E53"/>
    <w:rsid w:val="008078FF"/>
    <w:rsid w:val="00807949"/>
    <w:rsid w:val="008108B2"/>
    <w:rsid w:val="00810A4F"/>
    <w:rsid w:val="00810B5D"/>
    <w:rsid w:val="008115B1"/>
    <w:rsid w:val="00811948"/>
    <w:rsid w:val="00811DC3"/>
    <w:rsid w:val="00812DE8"/>
    <w:rsid w:val="00812E51"/>
    <w:rsid w:val="0081333C"/>
    <w:rsid w:val="0081333F"/>
    <w:rsid w:val="00813482"/>
    <w:rsid w:val="008137EC"/>
    <w:rsid w:val="00813B81"/>
    <w:rsid w:val="00814448"/>
    <w:rsid w:val="008148A6"/>
    <w:rsid w:val="008149C0"/>
    <w:rsid w:val="00814BBF"/>
    <w:rsid w:val="00814CF1"/>
    <w:rsid w:val="00814E81"/>
    <w:rsid w:val="0081522F"/>
    <w:rsid w:val="00815299"/>
    <w:rsid w:val="00815410"/>
    <w:rsid w:val="00815A7C"/>
    <w:rsid w:val="00815BCD"/>
    <w:rsid w:val="00815F18"/>
    <w:rsid w:val="008161B3"/>
    <w:rsid w:val="0081715E"/>
    <w:rsid w:val="0081730D"/>
    <w:rsid w:val="0082066E"/>
    <w:rsid w:val="0082081F"/>
    <w:rsid w:val="00820B34"/>
    <w:rsid w:val="00820BC1"/>
    <w:rsid w:val="00820FE4"/>
    <w:rsid w:val="00821503"/>
    <w:rsid w:val="00821CDE"/>
    <w:rsid w:val="00822118"/>
    <w:rsid w:val="008224A6"/>
    <w:rsid w:val="008224CF"/>
    <w:rsid w:val="008229D7"/>
    <w:rsid w:val="008231ED"/>
    <w:rsid w:val="008244E1"/>
    <w:rsid w:val="0082643A"/>
    <w:rsid w:val="00826652"/>
    <w:rsid w:val="00827476"/>
    <w:rsid w:val="00827525"/>
    <w:rsid w:val="00827A73"/>
    <w:rsid w:val="00827E63"/>
    <w:rsid w:val="00830188"/>
    <w:rsid w:val="008303C1"/>
    <w:rsid w:val="008304AC"/>
    <w:rsid w:val="00830655"/>
    <w:rsid w:val="00830DA4"/>
    <w:rsid w:val="00831032"/>
    <w:rsid w:val="00831648"/>
    <w:rsid w:val="008318C7"/>
    <w:rsid w:val="00831954"/>
    <w:rsid w:val="00831D85"/>
    <w:rsid w:val="00831DFB"/>
    <w:rsid w:val="00831F22"/>
    <w:rsid w:val="008320BD"/>
    <w:rsid w:val="00832352"/>
    <w:rsid w:val="008329D1"/>
    <w:rsid w:val="00833080"/>
    <w:rsid w:val="00833214"/>
    <w:rsid w:val="00833588"/>
    <w:rsid w:val="00833611"/>
    <w:rsid w:val="0083367D"/>
    <w:rsid w:val="0083395B"/>
    <w:rsid w:val="00833B07"/>
    <w:rsid w:val="0083430E"/>
    <w:rsid w:val="0083458C"/>
    <w:rsid w:val="00834678"/>
    <w:rsid w:val="00834C78"/>
    <w:rsid w:val="00834F39"/>
    <w:rsid w:val="00835136"/>
    <w:rsid w:val="00835181"/>
    <w:rsid w:val="0083523B"/>
    <w:rsid w:val="008358EE"/>
    <w:rsid w:val="00835B9A"/>
    <w:rsid w:val="00835EFF"/>
    <w:rsid w:val="00836283"/>
    <w:rsid w:val="008366AE"/>
    <w:rsid w:val="00836C1B"/>
    <w:rsid w:val="00836DC1"/>
    <w:rsid w:val="00836F6F"/>
    <w:rsid w:val="008402A1"/>
    <w:rsid w:val="008406C8"/>
    <w:rsid w:val="00840DEC"/>
    <w:rsid w:val="008411AD"/>
    <w:rsid w:val="00841880"/>
    <w:rsid w:val="00841973"/>
    <w:rsid w:val="0084197B"/>
    <w:rsid w:val="008419A7"/>
    <w:rsid w:val="00841D58"/>
    <w:rsid w:val="00842406"/>
    <w:rsid w:val="00843064"/>
    <w:rsid w:val="00843B1F"/>
    <w:rsid w:val="00843D79"/>
    <w:rsid w:val="00843FD1"/>
    <w:rsid w:val="0084431F"/>
    <w:rsid w:val="00844339"/>
    <w:rsid w:val="008443F2"/>
    <w:rsid w:val="00844608"/>
    <w:rsid w:val="00844AB9"/>
    <w:rsid w:val="00845853"/>
    <w:rsid w:val="00845CA1"/>
    <w:rsid w:val="00845FA8"/>
    <w:rsid w:val="0084630E"/>
    <w:rsid w:val="00846698"/>
    <w:rsid w:val="00846C82"/>
    <w:rsid w:val="008473DC"/>
    <w:rsid w:val="00847BC9"/>
    <w:rsid w:val="00850385"/>
    <w:rsid w:val="00850629"/>
    <w:rsid w:val="008508EE"/>
    <w:rsid w:val="00850DD3"/>
    <w:rsid w:val="008516F6"/>
    <w:rsid w:val="00851862"/>
    <w:rsid w:val="00851B47"/>
    <w:rsid w:val="00852F55"/>
    <w:rsid w:val="00852FA5"/>
    <w:rsid w:val="00852FF0"/>
    <w:rsid w:val="00854AA9"/>
    <w:rsid w:val="00854BA2"/>
    <w:rsid w:val="008552BE"/>
    <w:rsid w:val="008553CE"/>
    <w:rsid w:val="00855997"/>
    <w:rsid w:val="008559B3"/>
    <w:rsid w:val="008562A4"/>
    <w:rsid w:val="00857367"/>
    <w:rsid w:val="0085765F"/>
    <w:rsid w:val="00857AC4"/>
    <w:rsid w:val="0086027A"/>
    <w:rsid w:val="0086056B"/>
    <w:rsid w:val="008605A9"/>
    <w:rsid w:val="008605EB"/>
    <w:rsid w:val="008606E0"/>
    <w:rsid w:val="00860920"/>
    <w:rsid w:val="00860C67"/>
    <w:rsid w:val="00861D6D"/>
    <w:rsid w:val="00862FED"/>
    <w:rsid w:val="0086308E"/>
    <w:rsid w:val="00863484"/>
    <w:rsid w:val="00863F30"/>
    <w:rsid w:val="008641CD"/>
    <w:rsid w:val="008641D4"/>
    <w:rsid w:val="00864554"/>
    <w:rsid w:val="00864B02"/>
    <w:rsid w:val="00864CD5"/>
    <w:rsid w:val="00864DDA"/>
    <w:rsid w:val="0086514E"/>
    <w:rsid w:val="00865AA1"/>
    <w:rsid w:val="00865B08"/>
    <w:rsid w:val="008662B7"/>
    <w:rsid w:val="00866DCA"/>
    <w:rsid w:val="00866EF9"/>
    <w:rsid w:val="00867271"/>
    <w:rsid w:val="00867602"/>
    <w:rsid w:val="008700A1"/>
    <w:rsid w:val="00870C12"/>
    <w:rsid w:val="00870C31"/>
    <w:rsid w:val="00870E3F"/>
    <w:rsid w:val="00872156"/>
    <w:rsid w:val="008734C5"/>
    <w:rsid w:val="00873661"/>
    <w:rsid w:val="00873B37"/>
    <w:rsid w:val="00874A55"/>
    <w:rsid w:val="00875893"/>
    <w:rsid w:val="00876164"/>
    <w:rsid w:val="0087655C"/>
    <w:rsid w:val="008777B2"/>
    <w:rsid w:val="00877CE4"/>
    <w:rsid w:val="00877E78"/>
    <w:rsid w:val="0088025C"/>
    <w:rsid w:val="00880B91"/>
    <w:rsid w:val="00881815"/>
    <w:rsid w:val="00881A8B"/>
    <w:rsid w:val="00881F44"/>
    <w:rsid w:val="008820ED"/>
    <w:rsid w:val="00882E98"/>
    <w:rsid w:val="008839BE"/>
    <w:rsid w:val="00883D72"/>
    <w:rsid w:val="00883DBE"/>
    <w:rsid w:val="00883E75"/>
    <w:rsid w:val="00883F55"/>
    <w:rsid w:val="00884212"/>
    <w:rsid w:val="008845B1"/>
    <w:rsid w:val="008847E4"/>
    <w:rsid w:val="00884FF9"/>
    <w:rsid w:val="008850EA"/>
    <w:rsid w:val="008855DF"/>
    <w:rsid w:val="0088690D"/>
    <w:rsid w:val="00886970"/>
    <w:rsid w:val="008871A3"/>
    <w:rsid w:val="00887BAE"/>
    <w:rsid w:val="0089064B"/>
    <w:rsid w:val="00890B89"/>
    <w:rsid w:val="00890DF4"/>
    <w:rsid w:val="008914CB"/>
    <w:rsid w:val="00891A6D"/>
    <w:rsid w:val="008929FD"/>
    <w:rsid w:val="008932D3"/>
    <w:rsid w:val="0089346E"/>
    <w:rsid w:val="008934D4"/>
    <w:rsid w:val="0089434E"/>
    <w:rsid w:val="00895320"/>
    <w:rsid w:val="0089556B"/>
    <w:rsid w:val="00895B3B"/>
    <w:rsid w:val="00895D8A"/>
    <w:rsid w:val="0089691D"/>
    <w:rsid w:val="0089695C"/>
    <w:rsid w:val="00896C2B"/>
    <w:rsid w:val="00896D0A"/>
    <w:rsid w:val="008A0193"/>
    <w:rsid w:val="008A06DD"/>
    <w:rsid w:val="008A07CB"/>
    <w:rsid w:val="008A0A87"/>
    <w:rsid w:val="008A1F5B"/>
    <w:rsid w:val="008A2171"/>
    <w:rsid w:val="008A22B1"/>
    <w:rsid w:val="008A23F4"/>
    <w:rsid w:val="008A2631"/>
    <w:rsid w:val="008A3921"/>
    <w:rsid w:val="008A3E65"/>
    <w:rsid w:val="008A4830"/>
    <w:rsid w:val="008A49BA"/>
    <w:rsid w:val="008A4B3F"/>
    <w:rsid w:val="008A4C5A"/>
    <w:rsid w:val="008A51BE"/>
    <w:rsid w:val="008A5757"/>
    <w:rsid w:val="008A5ABF"/>
    <w:rsid w:val="008A613A"/>
    <w:rsid w:val="008A61A4"/>
    <w:rsid w:val="008A658F"/>
    <w:rsid w:val="008A6F86"/>
    <w:rsid w:val="008A7074"/>
    <w:rsid w:val="008A7A2A"/>
    <w:rsid w:val="008A7E95"/>
    <w:rsid w:val="008B0B96"/>
    <w:rsid w:val="008B0D80"/>
    <w:rsid w:val="008B0F44"/>
    <w:rsid w:val="008B16C3"/>
    <w:rsid w:val="008B19D9"/>
    <w:rsid w:val="008B1AA1"/>
    <w:rsid w:val="008B20F2"/>
    <w:rsid w:val="008B244B"/>
    <w:rsid w:val="008B2AC7"/>
    <w:rsid w:val="008B2BB0"/>
    <w:rsid w:val="008B2E58"/>
    <w:rsid w:val="008B2E9D"/>
    <w:rsid w:val="008B2EE2"/>
    <w:rsid w:val="008B3B9B"/>
    <w:rsid w:val="008B4539"/>
    <w:rsid w:val="008B4571"/>
    <w:rsid w:val="008B4966"/>
    <w:rsid w:val="008B5392"/>
    <w:rsid w:val="008B5CDB"/>
    <w:rsid w:val="008B67B8"/>
    <w:rsid w:val="008B69A5"/>
    <w:rsid w:val="008B7610"/>
    <w:rsid w:val="008B79BF"/>
    <w:rsid w:val="008B7ED1"/>
    <w:rsid w:val="008B7F3E"/>
    <w:rsid w:val="008C073A"/>
    <w:rsid w:val="008C0791"/>
    <w:rsid w:val="008C0A58"/>
    <w:rsid w:val="008C0B02"/>
    <w:rsid w:val="008C123F"/>
    <w:rsid w:val="008C2228"/>
    <w:rsid w:val="008C2676"/>
    <w:rsid w:val="008C2833"/>
    <w:rsid w:val="008C3178"/>
    <w:rsid w:val="008C4203"/>
    <w:rsid w:val="008C4633"/>
    <w:rsid w:val="008C4647"/>
    <w:rsid w:val="008C4DAC"/>
    <w:rsid w:val="008C5654"/>
    <w:rsid w:val="008C59A2"/>
    <w:rsid w:val="008C5AE7"/>
    <w:rsid w:val="008C5C70"/>
    <w:rsid w:val="008C5E45"/>
    <w:rsid w:val="008C607E"/>
    <w:rsid w:val="008C623A"/>
    <w:rsid w:val="008C6485"/>
    <w:rsid w:val="008C6790"/>
    <w:rsid w:val="008C6945"/>
    <w:rsid w:val="008C6F38"/>
    <w:rsid w:val="008C6F6B"/>
    <w:rsid w:val="008C710E"/>
    <w:rsid w:val="008D043C"/>
    <w:rsid w:val="008D0516"/>
    <w:rsid w:val="008D0C38"/>
    <w:rsid w:val="008D11D9"/>
    <w:rsid w:val="008D26EA"/>
    <w:rsid w:val="008D3574"/>
    <w:rsid w:val="008D37D7"/>
    <w:rsid w:val="008D3F9A"/>
    <w:rsid w:val="008D413F"/>
    <w:rsid w:val="008D41DE"/>
    <w:rsid w:val="008D441A"/>
    <w:rsid w:val="008D4857"/>
    <w:rsid w:val="008D5068"/>
    <w:rsid w:val="008D5495"/>
    <w:rsid w:val="008D563E"/>
    <w:rsid w:val="008D5C1E"/>
    <w:rsid w:val="008D5FD9"/>
    <w:rsid w:val="008D60A2"/>
    <w:rsid w:val="008D6304"/>
    <w:rsid w:val="008D68C7"/>
    <w:rsid w:val="008D76B8"/>
    <w:rsid w:val="008D7F06"/>
    <w:rsid w:val="008E0019"/>
    <w:rsid w:val="008E011F"/>
    <w:rsid w:val="008E038A"/>
    <w:rsid w:val="008E05E2"/>
    <w:rsid w:val="008E1242"/>
    <w:rsid w:val="008E1306"/>
    <w:rsid w:val="008E140D"/>
    <w:rsid w:val="008E1CEA"/>
    <w:rsid w:val="008E225C"/>
    <w:rsid w:val="008E287C"/>
    <w:rsid w:val="008E2A05"/>
    <w:rsid w:val="008E2ACD"/>
    <w:rsid w:val="008E3794"/>
    <w:rsid w:val="008E3D27"/>
    <w:rsid w:val="008E4047"/>
    <w:rsid w:val="008E4176"/>
    <w:rsid w:val="008E46E1"/>
    <w:rsid w:val="008E489C"/>
    <w:rsid w:val="008E49E8"/>
    <w:rsid w:val="008E4F82"/>
    <w:rsid w:val="008E63B3"/>
    <w:rsid w:val="008E6BE7"/>
    <w:rsid w:val="008E6F1E"/>
    <w:rsid w:val="008E73C2"/>
    <w:rsid w:val="008E774A"/>
    <w:rsid w:val="008E79CA"/>
    <w:rsid w:val="008E7B1E"/>
    <w:rsid w:val="008E7F49"/>
    <w:rsid w:val="008F01E8"/>
    <w:rsid w:val="008F1238"/>
    <w:rsid w:val="008F3455"/>
    <w:rsid w:val="008F3CB9"/>
    <w:rsid w:val="008F48FD"/>
    <w:rsid w:val="008F52DA"/>
    <w:rsid w:val="008F5CD3"/>
    <w:rsid w:val="008F6188"/>
    <w:rsid w:val="008F648A"/>
    <w:rsid w:val="008F6633"/>
    <w:rsid w:val="008F6653"/>
    <w:rsid w:val="008F66B9"/>
    <w:rsid w:val="008F68CC"/>
    <w:rsid w:val="008F6F74"/>
    <w:rsid w:val="008F7327"/>
    <w:rsid w:val="00900348"/>
    <w:rsid w:val="0090067F"/>
    <w:rsid w:val="009008C0"/>
    <w:rsid w:val="00901D17"/>
    <w:rsid w:val="00902002"/>
    <w:rsid w:val="00902A82"/>
    <w:rsid w:val="00902E9F"/>
    <w:rsid w:val="00902EC4"/>
    <w:rsid w:val="00902F3F"/>
    <w:rsid w:val="00902FD9"/>
    <w:rsid w:val="00903517"/>
    <w:rsid w:val="00903B30"/>
    <w:rsid w:val="00903F89"/>
    <w:rsid w:val="00904217"/>
    <w:rsid w:val="009042DE"/>
    <w:rsid w:val="009046B4"/>
    <w:rsid w:val="0090484C"/>
    <w:rsid w:val="00904C86"/>
    <w:rsid w:val="00904D45"/>
    <w:rsid w:val="00904F50"/>
    <w:rsid w:val="00905341"/>
    <w:rsid w:val="00905721"/>
    <w:rsid w:val="00905949"/>
    <w:rsid w:val="00906A17"/>
    <w:rsid w:val="00906BC2"/>
    <w:rsid w:val="00906C22"/>
    <w:rsid w:val="0090748B"/>
    <w:rsid w:val="009077C6"/>
    <w:rsid w:val="00907CCD"/>
    <w:rsid w:val="00907F58"/>
    <w:rsid w:val="00910885"/>
    <w:rsid w:val="00910C15"/>
    <w:rsid w:val="00910FE8"/>
    <w:rsid w:val="00911C77"/>
    <w:rsid w:val="00913177"/>
    <w:rsid w:val="0091358E"/>
    <w:rsid w:val="00913C23"/>
    <w:rsid w:val="00913DD3"/>
    <w:rsid w:val="00915060"/>
    <w:rsid w:val="00915523"/>
    <w:rsid w:val="0091588A"/>
    <w:rsid w:val="0091595D"/>
    <w:rsid w:val="00916A67"/>
    <w:rsid w:val="00916ABC"/>
    <w:rsid w:val="009175C3"/>
    <w:rsid w:val="00917954"/>
    <w:rsid w:val="00917A49"/>
    <w:rsid w:val="00921092"/>
    <w:rsid w:val="0092189A"/>
    <w:rsid w:val="009219FD"/>
    <w:rsid w:val="00921FCA"/>
    <w:rsid w:val="009226A6"/>
    <w:rsid w:val="00922A4D"/>
    <w:rsid w:val="00922DB3"/>
    <w:rsid w:val="0092341B"/>
    <w:rsid w:val="0092345C"/>
    <w:rsid w:val="00923CC1"/>
    <w:rsid w:val="00924147"/>
    <w:rsid w:val="0092459F"/>
    <w:rsid w:val="00924867"/>
    <w:rsid w:val="00924940"/>
    <w:rsid w:val="00924E17"/>
    <w:rsid w:val="0092538D"/>
    <w:rsid w:val="00925566"/>
    <w:rsid w:val="009261C6"/>
    <w:rsid w:val="009268E1"/>
    <w:rsid w:val="00926AE2"/>
    <w:rsid w:val="00926D4A"/>
    <w:rsid w:val="0092741F"/>
    <w:rsid w:val="009274FE"/>
    <w:rsid w:val="00927516"/>
    <w:rsid w:val="0093050D"/>
    <w:rsid w:val="00930B22"/>
    <w:rsid w:val="00930CDA"/>
    <w:rsid w:val="00932B20"/>
    <w:rsid w:val="00932B80"/>
    <w:rsid w:val="00933325"/>
    <w:rsid w:val="0093414A"/>
    <w:rsid w:val="009342DF"/>
    <w:rsid w:val="00934636"/>
    <w:rsid w:val="0093467D"/>
    <w:rsid w:val="0093484E"/>
    <w:rsid w:val="00934B90"/>
    <w:rsid w:val="00934BB4"/>
    <w:rsid w:val="00934BF8"/>
    <w:rsid w:val="00934FDD"/>
    <w:rsid w:val="00935287"/>
    <w:rsid w:val="00936433"/>
    <w:rsid w:val="00936C6B"/>
    <w:rsid w:val="00937ED2"/>
    <w:rsid w:val="0094051F"/>
    <w:rsid w:val="00940C1D"/>
    <w:rsid w:val="00940CAA"/>
    <w:rsid w:val="00940E1F"/>
    <w:rsid w:val="0094192D"/>
    <w:rsid w:val="00941D94"/>
    <w:rsid w:val="0094244B"/>
    <w:rsid w:val="009425F8"/>
    <w:rsid w:val="009427CD"/>
    <w:rsid w:val="00942997"/>
    <w:rsid w:val="00942A2C"/>
    <w:rsid w:val="00942C99"/>
    <w:rsid w:val="0094349A"/>
    <w:rsid w:val="00943585"/>
    <w:rsid w:val="00943AC1"/>
    <w:rsid w:val="00943B56"/>
    <w:rsid w:val="0094412F"/>
    <w:rsid w:val="00944972"/>
    <w:rsid w:val="00945164"/>
    <w:rsid w:val="00945C4B"/>
    <w:rsid w:val="00945CB8"/>
    <w:rsid w:val="00946386"/>
    <w:rsid w:val="00946822"/>
    <w:rsid w:val="0094734D"/>
    <w:rsid w:val="00947C53"/>
    <w:rsid w:val="00947DA2"/>
    <w:rsid w:val="00947E72"/>
    <w:rsid w:val="00947FC6"/>
    <w:rsid w:val="009502B1"/>
    <w:rsid w:val="00951471"/>
    <w:rsid w:val="00951818"/>
    <w:rsid w:val="0095231B"/>
    <w:rsid w:val="00952A3D"/>
    <w:rsid w:val="00953101"/>
    <w:rsid w:val="00953688"/>
    <w:rsid w:val="009549BB"/>
    <w:rsid w:val="0095546D"/>
    <w:rsid w:val="00955DB4"/>
    <w:rsid w:val="00955E34"/>
    <w:rsid w:val="00956748"/>
    <w:rsid w:val="00956848"/>
    <w:rsid w:val="0095705D"/>
    <w:rsid w:val="0095715E"/>
    <w:rsid w:val="00957659"/>
    <w:rsid w:val="00957741"/>
    <w:rsid w:val="009577F2"/>
    <w:rsid w:val="00957BA8"/>
    <w:rsid w:val="00957E62"/>
    <w:rsid w:val="009602DA"/>
    <w:rsid w:val="009602F7"/>
    <w:rsid w:val="00960D84"/>
    <w:rsid w:val="009612E3"/>
    <w:rsid w:val="00961694"/>
    <w:rsid w:val="00961806"/>
    <w:rsid w:val="00961A04"/>
    <w:rsid w:val="00961E2F"/>
    <w:rsid w:val="009620BD"/>
    <w:rsid w:val="009622AF"/>
    <w:rsid w:val="00962DCE"/>
    <w:rsid w:val="0096390D"/>
    <w:rsid w:val="00963B68"/>
    <w:rsid w:val="00963C09"/>
    <w:rsid w:val="00964098"/>
    <w:rsid w:val="0096461C"/>
    <w:rsid w:val="00964684"/>
    <w:rsid w:val="00964C4E"/>
    <w:rsid w:val="00965591"/>
    <w:rsid w:val="00965991"/>
    <w:rsid w:val="00965AF4"/>
    <w:rsid w:val="009661BA"/>
    <w:rsid w:val="0096656D"/>
    <w:rsid w:val="009667D1"/>
    <w:rsid w:val="00966F3E"/>
    <w:rsid w:val="0096724E"/>
    <w:rsid w:val="0096738D"/>
    <w:rsid w:val="00967F1F"/>
    <w:rsid w:val="0097017A"/>
    <w:rsid w:val="009702BF"/>
    <w:rsid w:val="009703E6"/>
    <w:rsid w:val="009704E9"/>
    <w:rsid w:val="00970584"/>
    <w:rsid w:val="0097083A"/>
    <w:rsid w:val="00970D35"/>
    <w:rsid w:val="00971B54"/>
    <w:rsid w:val="0097248D"/>
    <w:rsid w:val="00972B82"/>
    <w:rsid w:val="00972CAB"/>
    <w:rsid w:val="00974073"/>
    <w:rsid w:val="00974736"/>
    <w:rsid w:val="00974DC1"/>
    <w:rsid w:val="00975194"/>
    <w:rsid w:val="00975361"/>
    <w:rsid w:val="00975644"/>
    <w:rsid w:val="009759D0"/>
    <w:rsid w:val="00975C3C"/>
    <w:rsid w:val="00975C72"/>
    <w:rsid w:val="0097640C"/>
    <w:rsid w:val="009766C9"/>
    <w:rsid w:val="0097672B"/>
    <w:rsid w:val="00976ED4"/>
    <w:rsid w:val="00977BF5"/>
    <w:rsid w:val="00977DC5"/>
    <w:rsid w:val="00980A9F"/>
    <w:rsid w:val="00980C46"/>
    <w:rsid w:val="009810C4"/>
    <w:rsid w:val="0098146E"/>
    <w:rsid w:val="00981A64"/>
    <w:rsid w:val="00981AA3"/>
    <w:rsid w:val="00981CDD"/>
    <w:rsid w:val="0098235A"/>
    <w:rsid w:val="00982534"/>
    <w:rsid w:val="00982616"/>
    <w:rsid w:val="00983269"/>
    <w:rsid w:val="0098338F"/>
    <w:rsid w:val="009837CD"/>
    <w:rsid w:val="00984161"/>
    <w:rsid w:val="0098478F"/>
    <w:rsid w:val="0098486D"/>
    <w:rsid w:val="00984A15"/>
    <w:rsid w:val="0098610E"/>
    <w:rsid w:val="00986D95"/>
    <w:rsid w:val="00986E3C"/>
    <w:rsid w:val="009879AD"/>
    <w:rsid w:val="00987CDC"/>
    <w:rsid w:val="00987F6F"/>
    <w:rsid w:val="009904FD"/>
    <w:rsid w:val="00990757"/>
    <w:rsid w:val="009912BF"/>
    <w:rsid w:val="0099137F"/>
    <w:rsid w:val="00991774"/>
    <w:rsid w:val="00991C11"/>
    <w:rsid w:val="00991C9A"/>
    <w:rsid w:val="009924BE"/>
    <w:rsid w:val="009929C2"/>
    <w:rsid w:val="009931B7"/>
    <w:rsid w:val="0099327D"/>
    <w:rsid w:val="009932B9"/>
    <w:rsid w:val="0099339D"/>
    <w:rsid w:val="009934A3"/>
    <w:rsid w:val="009940C4"/>
    <w:rsid w:val="00994B08"/>
    <w:rsid w:val="00994EBD"/>
    <w:rsid w:val="00994F1B"/>
    <w:rsid w:val="0099569E"/>
    <w:rsid w:val="00995CDD"/>
    <w:rsid w:val="0099650A"/>
    <w:rsid w:val="00996BCE"/>
    <w:rsid w:val="009970C1"/>
    <w:rsid w:val="0099750E"/>
    <w:rsid w:val="00997781"/>
    <w:rsid w:val="009A0E17"/>
    <w:rsid w:val="009A1BBC"/>
    <w:rsid w:val="009A1F7D"/>
    <w:rsid w:val="009A2365"/>
    <w:rsid w:val="009A2494"/>
    <w:rsid w:val="009A2960"/>
    <w:rsid w:val="009A3195"/>
    <w:rsid w:val="009A38A9"/>
    <w:rsid w:val="009A3A77"/>
    <w:rsid w:val="009A4029"/>
    <w:rsid w:val="009A4175"/>
    <w:rsid w:val="009A490C"/>
    <w:rsid w:val="009A4BD0"/>
    <w:rsid w:val="009A4FB3"/>
    <w:rsid w:val="009A5025"/>
    <w:rsid w:val="009A5717"/>
    <w:rsid w:val="009A579A"/>
    <w:rsid w:val="009A64CA"/>
    <w:rsid w:val="009A69B6"/>
    <w:rsid w:val="009A6C69"/>
    <w:rsid w:val="009A731B"/>
    <w:rsid w:val="009A7971"/>
    <w:rsid w:val="009A7E74"/>
    <w:rsid w:val="009B00DB"/>
    <w:rsid w:val="009B05EC"/>
    <w:rsid w:val="009B0A7A"/>
    <w:rsid w:val="009B0DAE"/>
    <w:rsid w:val="009B1431"/>
    <w:rsid w:val="009B1503"/>
    <w:rsid w:val="009B19F1"/>
    <w:rsid w:val="009B1EAC"/>
    <w:rsid w:val="009B1F51"/>
    <w:rsid w:val="009B2195"/>
    <w:rsid w:val="009B2211"/>
    <w:rsid w:val="009B253C"/>
    <w:rsid w:val="009B26FF"/>
    <w:rsid w:val="009B3055"/>
    <w:rsid w:val="009B4369"/>
    <w:rsid w:val="009B4371"/>
    <w:rsid w:val="009B44B1"/>
    <w:rsid w:val="009B4713"/>
    <w:rsid w:val="009B5F3C"/>
    <w:rsid w:val="009B626B"/>
    <w:rsid w:val="009B63BC"/>
    <w:rsid w:val="009B654A"/>
    <w:rsid w:val="009B6B2C"/>
    <w:rsid w:val="009B6C58"/>
    <w:rsid w:val="009B751A"/>
    <w:rsid w:val="009C0811"/>
    <w:rsid w:val="009C09E4"/>
    <w:rsid w:val="009C0B60"/>
    <w:rsid w:val="009C0DF0"/>
    <w:rsid w:val="009C1888"/>
    <w:rsid w:val="009C2833"/>
    <w:rsid w:val="009C2B48"/>
    <w:rsid w:val="009C2DF2"/>
    <w:rsid w:val="009C325E"/>
    <w:rsid w:val="009C3D12"/>
    <w:rsid w:val="009C3EFE"/>
    <w:rsid w:val="009C425B"/>
    <w:rsid w:val="009C4CF2"/>
    <w:rsid w:val="009C57F2"/>
    <w:rsid w:val="009C58E3"/>
    <w:rsid w:val="009C6446"/>
    <w:rsid w:val="009C6CD8"/>
    <w:rsid w:val="009C71B4"/>
    <w:rsid w:val="009C7A58"/>
    <w:rsid w:val="009D0578"/>
    <w:rsid w:val="009D1A71"/>
    <w:rsid w:val="009D1D18"/>
    <w:rsid w:val="009D2FB7"/>
    <w:rsid w:val="009D3712"/>
    <w:rsid w:val="009D3C23"/>
    <w:rsid w:val="009D3F18"/>
    <w:rsid w:val="009D4018"/>
    <w:rsid w:val="009D49AD"/>
    <w:rsid w:val="009D4B36"/>
    <w:rsid w:val="009D52F8"/>
    <w:rsid w:val="009D53A8"/>
    <w:rsid w:val="009D53AA"/>
    <w:rsid w:val="009D546F"/>
    <w:rsid w:val="009D5D39"/>
    <w:rsid w:val="009D5F12"/>
    <w:rsid w:val="009D644A"/>
    <w:rsid w:val="009D65AF"/>
    <w:rsid w:val="009D7C3E"/>
    <w:rsid w:val="009D7E7D"/>
    <w:rsid w:val="009E05E6"/>
    <w:rsid w:val="009E06CB"/>
    <w:rsid w:val="009E0B29"/>
    <w:rsid w:val="009E102C"/>
    <w:rsid w:val="009E1248"/>
    <w:rsid w:val="009E254C"/>
    <w:rsid w:val="009E2593"/>
    <w:rsid w:val="009E2656"/>
    <w:rsid w:val="009E282D"/>
    <w:rsid w:val="009E2B7F"/>
    <w:rsid w:val="009E2CD3"/>
    <w:rsid w:val="009E334B"/>
    <w:rsid w:val="009E34D3"/>
    <w:rsid w:val="009E392C"/>
    <w:rsid w:val="009E3BD7"/>
    <w:rsid w:val="009E3C73"/>
    <w:rsid w:val="009E4153"/>
    <w:rsid w:val="009E463E"/>
    <w:rsid w:val="009E4B5A"/>
    <w:rsid w:val="009E501A"/>
    <w:rsid w:val="009E53AE"/>
    <w:rsid w:val="009E5EE9"/>
    <w:rsid w:val="009E5F3F"/>
    <w:rsid w:val="009E6043"/>
    <w:rsid w:val="009E6577"/>
    <w:rsid w:val="009E7467"/>
    <w:rsid w:val="009E77A6"/>
    <w:rsid w:val="009E7DFC"/>
    <w:rsid w:val="009E7E23"/>
    <w:rsid w:val="009E7EBC"/>
    <w:rsid w:val="009F0C7D"/>
    <w:rsid w:val="009F1328"/>
    <w:rsid w:val="009F1C4D"/>
    <w:rsid w:val="009F21FD"/>
    <w:rsid w:val="009F240C"/>
    <w:rsid w:val="009F26BB"/>
    <w:rsid w:val="009F3249"/>
    <w:rsid w:val="009F35C8"/>
    <w:rsid w:val="009F3908"/>
    <w:rsid w:val="009F3E86"/>
    <w:rsid w:val="009F45FB"/>
    <w:rsid w:val="009F4835"/>
    <w:rsid w:val="009F54A9"/>
    <w:rsid w:val="009F54F6"/>
    <w:rsid w:val="009F588F"/>
    <w:rsid w:val="009F5DD1"/>
    <w:rsid w:val="009F6196"/>
    <w:rsid w:val="009F6855"/>
    <w:rsid w:val="009F7E28"/>
    <w:rsid w:val="009F7FF8"/>
    <w:rsid w:val="00A00055"/>
    <w:rsid w:val="00A00D5B"/>
    <w:rsid w:val="00A00D9B"/>
    <w:rsid w:val="00A00FF1"/>
    <w:rsid w:val="00A0182B"/>
    <w:rsid w:val="00A01CBA"/>
    <w:rsid w:val="00A026FB"/>
    <w:rsid w:val="00A02AE3"/>
    <w:rsid w:val="00A02D3D"/>
    <w:rsid w:val="00A02D8D"/>
    <w:rsid w:val="00A02E22"/>
    <w:rsid w:val="00A02FFF"/>
    <w:rsid w:val="00A03211"/>
    <w:rsid w:val="00A03438"/>
    <w:rsid w:val="00A036CE"/>
    <w:rsid w:val="00A0390B"/>
    <w:rsid w:val="00A03D5F"/>
    <w:rsid w:val="00A04F65"/>
    <w:rsid w:val="00A04FF2"/>
    <w:rsid w:val="00A05EF2"/>
    <w:rsid w:val="00A061E2"/>
    <w:rsid w:val="00A06E74"/>
    <w:rsid w:val="00A07118"/>
    <w:rsid w:val="00A0730D"/>
    <w:rsid w:val="00A07437"/>
    <w:rsid w:val="00A0766C"/>
    <w:rsid w:val="00A07699"/>
    <w:rsid w:val="00A07864"/>
    <w:rsid w:val="00A07A4B"/>
    <w:rsid w:val="00A100A1"/>
    <w:rsid w:val="00A100B5"/>
    <w:rsid w:val="00A1092B"/>
    <w:rsid w:val="00A10959"/>
    <w:rsid w:val="00A10986"/>
    <w:rsid w:val="00A10BC9"/>
    <w:rsid w:val="00A11602"/>
    <w:rsid w:val="00A11688"/>
    <w:rsid w:val="00A1185E"/>
    <w:rsid w:val="00A119C3"/>
    <w:rsid w:val="00A1220A"/>
    <w:rsid w:val="00A123AA"/>
    <w:rsid w:val="00A12A60"/>
    <w:rsid w:val="00A13081"/>
    <w:rsid w:val="00A133F4"/>
    <w:rsid w:val="00A134C6"/>
    <w:rsid w:val="00A13A24"/>
    <w:rsid w:val="00A13AC0"/>
    <w:rsid w:val="00A13F19"/>
    <w:rsid w:val="00A13FE0"/>
    <w:rsid w:val="00A142B5"/>
    <w:rsid w:val="00A14871"/>
    <w:rsid w:val="00A14A52"/>
    <w:rsid w:val="00A152DA"/>
    <w:rsid w:val="00A157D3"/>
    <w:rsid w:val="00A15A60"/>
    <w:rsid w:val="00A16181"/>
    <w:rsid w:val="00A16B24"/>
    <w:rsid w:val="00A17140"/>
    <w:rsid w:val="00A179A2"/>
    <w:rsid w:val="00A20E0B"/>
    <w:rsid w:val="00A219C7"/>
    <w:rsid w:val="00A21DA3"/>
    <w:rsid w:val="00A21E5E"/>
    <w:rsid w:val="00A2205C"/>
    <w:rsid w:val="00A221CE"/>
    <w:rsid w:val="00A235DC"/>
    <w:rsid w:val="00A23746"/>
    <w:rsid w:val="00A237F0"/>
    <w:rsid w:val="00A2395B"/>
    <w:rsid w:val="00A23E25"/>
    <w:rsid w:val="00A2467F"/>
    <w:rsid w:val="00A246EF"/>
    <w:rsid w:val="00A2470D"/>
    <w:rsid w:val="00A24A2A"/>
    <w:rsid w:val="00A25273"/>
    <w:rsid w:val="00A2561E"/>
    <w:rsid w:val="00A256A2"/>
    <w:rsid w:val="00A25731"/>
    <w:rsid w:val="00A25A5D"/>
    <w:rsid w:val="00A25C16"/>
    <w:rsid w:val="00A26368"/>
    <w:rsid w:val="00A26759"/>
    <w:rsid w:val="00A26F24"/>
    <w:rsid w:val="00A271F2"/>
    <w:rsid w:val="00A27AEA"/>
    <w:rsid w:val="00A27CBD"/>
    <w:rsid w:val="00A302AC"/>
    <w:rsid w:val="00A30621"/>
    <w:rsid w:val="00A30959"/>
    <w:rsid w:val="00A31685"/>
    <w:rsid w:val="00A33004"/>
    <w:rsid w:val="00A33177"/>
    <w:rsid w:val="00A33C3D"/>
    <w:rsid w:val="00A33D47"/>
    <w:rsid w:val="00A33DD2"/>
    <w:rsid w:val="00A33DE2"/>
    <w:rsid w:val="00A340FE"/>
    <w:rsid w:val="00A345D9"/>
    <w:rsid w:val="00A34F34"/>
    <w:rsid w:val="00A35314"/>
    <w:rsid w:val="00A35408"/>
    <w:rsid w:val="00A36125"/>
    <w:rsid w:val="00A368A2"/>
    <w:rsid w:val="00A36FFF"/>
    <w:rsid w:val="00A403C5"/>
    <w:rsid w:val="00A408C6"/>
    <w:rsid w:val="00A40CAF"/>
    <w:rsid w:val="00A410FC"/>
    <w:rsid w:val="00A4196D"/>
    <w:rsid w:val="00A41D5F"/>
    <w:rsid w:val="00A41DAD"/>
    <w:rsid w:val="00A432E6"/>
    <w:rsid w:val="00A4334E"/>
    <w:rsid w:val="00A437D4"/>
    <w:rsid w:val="00A43967"/>
    <w:rsid w:val="00A44783"/>
    <w:rsid w:val="00A44AD1"/>
    <w:rsid w:val="00A44FF3"/>
    <w:rsid w:val="00A453E0"/>
    <w:rsid w:val="00A45B4D"/>
    <w:rsid w:val="00A45E91"/>
    <w:rsid w:val="00A45F56"/>
    <w:rsid w:val="00A462D6"/>
    <w:rsid w:val="00A4682D"/>
    <w:rsid w:val="00A46D58"/>
    <w:rsid w:val="00A4742A"/>
    <w:rsid w:val="00A47F17"/>
    <w:rsid w:val="00A50438"/>
    <w:rsid w:val="00A51302"/>
    <w:rsid w:val="00A5170B"/>
    <w:rsid w:val="00A51913"/>
    <w:rsid w:val="00A51E99"/>
    <w:rsid w:val="00A520FD"/>
    <w:rsid w:val="00A525E7"/>
    <w:rsid w:val="00A529B7"/>
    <w:rsid w:val="00A529D1"/>
    <w:rsid w:val="00A52D45"/>
    <w:rsid w:val="00A530B9"/>
    <w:rsid w:val="00A533E7"/>
    <w:rsid w:val="00A53629"/>
    <w:rsid w:val="00A53B00"/>
    <w:rsid w:val="00A53DA3"/>
    <w:rsid w:val="00A56608"/>
    <w:rsid w:val="00A57027"/>
    <w:rsid w:val="00A57D8A"/>
    <w:rsid w:val="00A57DA6"/>
    <w:rsid w:val="00A60E99"/>
    <w:rsid w:val="00A6156E"/>
    <w:rsid w:val="00A61670"/>
    <w:rsid w:val="00A6196E"/>
    <w:rsid w:val="00A61CFB"/>
    <w:rsid w:val="00A6243D"/>
    <w:rsid w:val="00A62CE2"/>
    <w:rsid w:val="00A62FED"/>
    <w:rsid w:val="00A63382"/>
    <w:rsid w:val="00A63A1D"/>
    <w:rsid w:val="00A63B13"/>
    <w:rsid w:val="00A6404C"/>
    <w:rsid w:val="00A64289"/>
    <w:rsid w:val="00A64337"/>
    <w:rsid w:val="00A644D8"/>
    <w:rsid w:val="00A647F9"/>
    <w:rsid w:val="00A65DA3"/>
    <w:rsid w:val="00A6662A"/>
    <w:rsid w:val="00A6690D"/>
    <w:rsid w:val="00A66C5B"/>
    <w:rsid w:val="00A67151"/>
    <w:rsid w:val="00A6757D"/>
    <w:rsid w:val="00A67CBB"/>
    <w:rsid w:val="00A67D4F"/>
    <w:rsid w:val="00A7006A"/>
    <w:rsid w:val="00A703DF"/>
    <w:rsid w:val="00A70435"/>
    <w:rsid w:val="00A70DE1"/>
    <w:rsid w:val="00A71536"/>
    <w:rsid w:val="00A71CCA"/>
    <w:rsid w:val="00A71E80"/>
    <w:rsid w:val="00A7269E"/>
    <w:rsid w:val="00A728D2"/>
    <w:rsid w:val="00A72BE0"/>
    <w:rsid w:val="00A72FFC"/>
    <w:rsid w:val="00A7333B"/>
    <w:rsid w:val="00A7371F"/>
    <w:rsid w:val="00A73BB0"/>
    <w:rsid w:val="00A742D8"/>
    <w:rsid w:val="00A74E0F"/>
    <w:rsid w:val="00A7547F"/>
    <w:rsid w:val="00A75F79"/>
    <w:rsid w:val="00A76329"/>
    <w:rsid w:val="00A763FE"/>
    <w:rsid w:val="00A76A72"/>
    <w:rsid w:val="00A7705E"/>
    <w:rsid w:val="00A77508"/>
    <w:rsid w:val="00A77FBE"/>
    <w:rsid w:val="00A80561"/>
    <w:rsid w:val="00A80CB2"/>
    <w:rsid w:val="00A813BB"/>
    <w:rsid w:val="00A822DD"/>
    <w:rsid w:val="00A82374"/>
    <w:rsid w:val="00A82436"/>
    <w:rsid w:val="00A82450"/>
    <w:rsid w:val="00A8389C"/>
    <w:rsid w:val="00A83A3F"/>
    <w:rsid w:val="00A83D45"/>
    <w:rsid w:val="00A83E99"/>
    <w:rsid w:val="00A84256"/>
    <w:rsid w:val="00A8473B"/>
    <w:rsid w:val="00A84D25"/>
    <w:rsid w:val="00A85475"/>
    <w:rsid w:val="00A85850"/>
    <w:rsid w:val="00A86E8F"/>
    <w:rsid w:val="00A8743B"/>
    <w:rsid w:val="00A87956"/>
    <w:rsid w:val="00A87C6B"/>
    <w:rsid w:val="00A90747"/>
    <w:rsid w:val="00A90B7C"/>
    <w:rsid w:val="00A90DF6"/>
    <w:rsid w:val="00A91400"/>
    <w:rsid w:val="00A91817"/>
    <w:rsid w:val="00A91B48"/>
    <w:rsid w:val="00A92195"/>
    <w:rsid w:val="00A929D8"/>
    <w:rsid w:val="00A932D3"/>
    <w:rsid w:val="00A93735"/>
    <w:rsid w:val="00A937D7"/>
    <w:rsid w:val="00A93FB0"/>
    <w:rsid w:val="00A942C9"/>
    <w:rsid w:val="00A946DC"/>
    <w:rsid w:val="00A947DB"/>
    <w:rsid w:val="00A94993"/>
    <w:rsid w:val="00A94A17"/>
    <w:rsid w:val="00A94C16"/>
    <w:rsid w:val="00A95310"/>
    <w:rsid w:val="00A953F4"/>
    <w:rsid w:val="00A9550E"/>
    <w:rsid w:val="00A9551F"/>
    <w:rsid w:val="00A95D61"/>
    <w:rsid w:val="00A96419"/>
    <w:rsid w:val="00A9646B"/>
    <w:rsid w:val="00A96864"/>
    <w:rsid w:val="00A968BD"/>
    <w:rsid w:val="00A973EF"/>
    <w:rsid w:val="00A97EBE"/>
    <w:rsid w:val="00AA01C8"/>
    <w:rsid w:val="00AA02AB"/>
    <w:rsid w:val="00AA0E13"/>
    <w:rsid w:val="00AA0E7B"/>
    <w:rsid w:val="00AA1076"/>
    <w:rsid w:val="00AA13F2"/>
    <w:rsid w:val="00AA1B06"/>
    <w:rsid w:val="00AA2723"/>
    <w:rsid w:val="00AA29B7"/>
    <w:rsid w:val="00AA2CDB"/>
    <w:rsid w:val="00AA2DBF"/>
    <w:rsid w:val="00AA32F9"/>
    <w:rsid w:val="00AA393B"/>
    <w:rsid w:val="00AA4638"/>
    <w:rsid w:val="00AA57A5"/>
    <w:rsid w:val="00AA5930"/>
    <w:rsid w:val="00AA5E40"/>
    <w:rsid w:val="00AA5F88"/>
    <w:rsid w:val="00AA7360"/>
    <w:rsid w:val="00AA7AD6"/>
    <w:rsid w:val="00AB00E5"/>
    <w:rsid w:val="00AB0697"/>
    <w:rsid w:val="00AB1092"/>
    <w:rsid w:val="00AB10F9"/>
    <w:rsid w:val="00AB127E"/>
    <w:rsid w:val="00AB1436"/>
    <w:rsid w:val="00AB1492"/>
    <w:rsid w:val="00AB159C"/>
    <w:rsid w:val="00AB1F40"/>
    <w:rsid w:val="00AB21D9"/>
    <w:rsid w:val="00AB25EB"/>
    <w:rsid w:val="00AB26F6"/>
    <w:rsid w:val="00AB352F"/>
    <w:rsid w:val="00AB3544"/>
    <w:rsid w:val="00AB3910"/>
    <w:rsid w:val="00AB4435"/>
    <w:rsid w:val="00AB444E"/>
    <w:rsid w:val="00AB459F"/>
    <w:rsid w:val="00AB49E6"/>
    <w:rsid w:val="00AB4A84"/>
    <w:rsid w:val="00AB4B28"/>
    <w:rsid w:val="00AB4DC8"/>
    <w:rsid w:val="00AB5159"/>
    <w:rsid w:val="00AB5282"/>
    <w:rsid w:val="00AB5DD0"/>
    <w:rsid w:val="00AB6803"/>
    <w:rsid w:val="00AB6A83"/>
    <w:rsid w:val="00AB6DB4"/>
    <w:rsid w:val="00AB6DDE"/>
    <w:rsid w:val="00AB6EC6"/>
    <w:rsid w:val="00AB73E2"/>
    <w:rsid w:val="00AB763A"/>
    <w:rsid w:val="00AB7894"/>
    <w:rsid w:val="00AB7A74"/>
    <w:rsid w:val="00AB7D6C"/>
    <w:rsid w:val="00AC0721"/>
    <w:rsid w:val="00AC0C5A"/>
    <w:rsid w:val="00AC123D"/>
    <w:rsid w:val="00AC13CE"/>
    <w:rsid w:val="00AC1C13"/>
    <w:rsid w:val="00AC1C2B"/>
    <w:rsid w:val="00AC2BD9"/>
    <w:rsid w:val="00AC2E3E"/>
    <w:rsid w:val="00AC2F14"/>
    <w:rsid w:val="00AC3036"/>
    <w:rsid w:val="00AC3821"/>
    <w:rsid w:val="00AC38F7"/>
    <w:rsid w:val="00AC3C50"/>
    <w:rsid w:val="00AC3CAD"/>
    <w:rsid w:val="00AC3F43"/>
    <w:rsid w:val="00AC44CC"/>
    <w:rsid w:val="00AC4FB5"/>
    <w:rsid w:val="00AC5666"/>
    <w:rsid w:val="00AC595F"/>
    <w:rsid w:val="00AC5990"/>
    <w:rsid w:val="00AC5B79"/>
    <w:rsid w:val="00AC5EA8"/>
    <w:rsid w:val="00AC62F4"/>
    <w:rsid w:val="00AC64F0"/>
    <w:rsid w:val="00AC65E0"/>
    <w:rsid w:val="00AC6B97"/>
    <w:rsid w:val="00AC7F7C"/>
    <w:rsid w:val="00AD122D"/>
    <w:rsid w:val="00AD126F"/>
    <w:rsid w:val="00AD140C"/>
    <w:rsid w:val="00AD1470"/>
    <w:rsid w:val="00AD1616"/>
    <w:rsid w:val="00AD1C26"/>
    <w:rsid w:val="00AD1FDD"/>
    <w:rsid w:val="00AD28C4"/>
    <w:rsid w:val="00AD2DF4"/>
    <w:rsid w:val="00AD37B0"/>
    <w:rsid w:val="00AD3805"/>
    <w:rsid w:val="00AD39B5"/>
    <w:rsid w:val="00AD406D"/>
    <w:rsid w:val="00AD4182"/>
    <w:rsid w:val="00AD44C2"/>
    <w:rsid w:val="00AD47BC"/>
    <w:rsid w:val="00AD4A48"/>
    <w:rsid w:val="00AD4FDB"/>
    <w:rsid w:val="00AD5827"/>
    <w:rsid w:val="00AD5A8A"/>
    <w:rsid w:val="00AD6FEC"/>
    <w:rsid w:val="00AD7019"/>
    <w:rsid w:val="00AD7097"/>
    <w:rsid w:val="00AD7188"/>
    <w:rsid w:val="00AE0946"/>
    <w:rsid w:val="00AE1122"/>
    <w:rsid w:val="00AE1AC9"/>
    <w:rsid w:val="00AE1FDE"/>
    <w:rsid w:val="00AE20B2"/>
    <w:rsid w:val="00AE2232"/>
    <w:rsid w:val="00AE3A70"/>
    <w:rsid w:val="00AE43AF"/>
    <w:rsid w:val="00AE4704"/>
    <w:rsid w:val="00AE4F97"/>
    <w:rsid w:val="00AE511F"/>
    <w:rsid w:val="00AE5293"/>
    <w:rsid w:val="00AE54CD"/>
    <w:rsid w:val="00AE59E6"/>
    <w:rsid w:val="00AE67F7"/>
    <w:rsid w:val="00AE6E2D"/>
    <w:rsid w:val="00AE6F47"/>
    <w:rsid w:val="00AE7013"/>
    <w:rsid w:val="00AE72AD"/>
    <w:rsid w:val="00AE7A50"/>
    <w:rsid w:val="00AE7C5E"/>
    <w:rsid w:val="00AF1023"/>
    <w:rsid w:val="00AF2200"/>
    <w:rsid w:val="00AF2300"/>
    <w:rsid w:val="00AF26B0"/>
    <w:rsid w:val="00AF2E31"/>
    <w:rsid w:val="00AF36B8"/>
    <w:rsid w:val="00AF3A1A"/>
    <w:rsid w:val="00AF40D5"/>
    <w:rsid w:val="00AF4175"/>
    <w:rsid w:val="00AF42F4"/>
    <w:rsid w:val="00AF4C26"/>
    <w:rsid w:val="00AF4CF3"/>
    <w:rsid w:val="00AF5113"/>
    <w:rsid w:val="00AF59C0"/>
    <w:rsid w:val="00AF650C"/>
    <w:rsid w:val="00AF7070"/>
    <w:rsid w:val="00AF785B"/>
    <w:rsid w:val="00B004D6"/>
    <w:rsid w:val="00B00953"/>
    <w:rsid w:val="00B00D90"/>
    <w:rsid w:val="00B00DB5"/>
    <w:rsid w:val="00B00FCE"/>
    <w:rsid w:val="00B01E42"/>
    <w:rsid w:val="00B020E8"/>
    <w:rsid w:val="00B02C76"/>
    <w:rsid w:val="00B02F15"/>
    <w:rsid w:val="00B03736"/>
    <w:rsid w:val="00B0398B"/>
    <w:rsid w:val="00B03E64"/>
    <w:rsid w:val="00B04202"/>
    <w:rsid w:val="00B0421B"/>
    <w:rsid w:val="00B04323"/>
    <w:rsid w:val="00B047FF"/>
    <w:rsid w:val="00B04A0A"/>
    <w:rsid w:val="00B04E8E"/>
    <w:rsid w:val="00B0521E"/>
    <w:rsid w:val="00B057BA"/>
    <w:rsid w:val="00B05D39"/>
    <w:rsid w:val="00B06067"/>
    <w:rsid w:val="00B06A16"/>
    <w:rsid w:val="00B06D6B"/>
    <w:rsid w:val="00B06DE9"/>
    <w:rsid w:val="00B07295"/>
    <w:rsid w:val="00B07892"/>
    <w:rsid w:val="00B07E5C"/>
    <w:rsid w:val="00B107D6"/>
    <w:rsid w:val="00B109FE"/>
    <w:rsid w:val="00B111E4"/>
    <w:rsid w:val="00B11ECA"/>
    <w:rsid w:val="00B123B6"/>
    <w:rsid w:val="00B1251A"/>
    <w:rsid w:val="00B12A52"/>
    <w:rsid w:val="00B12EE5"/>
    <w:rsid w:val="00B134E9"/>
    <w:rsid w:val="00B13BA7"/>
    <w:rsid w:val="00B14531"/>
    <w:rsid w:val="00B1483B"/>
    <w:rsid w:val="00B148FB"/>
    <w:rsid w:val="00B15727"/>
    <w:rsid w:val="00B1590A"/>
    <w:rsid w:val="00B159AA"/>
    <w:rsid w:val="00B15B83"/>
    <w:rsid w:val="00B1697E"/>
    <w:rsid w:val="00B16F20"/>
    <w:rsid w:val="00B17AC9"/>
    <w:rsid w:val="00B17DC3"/>
    <w:rsid w:val="00B2092A"/>
    <w:rsid w:val="00B20A6F"/>
    <w:rsid w:val="00B20D06"/>
    <w:rsid w:val="00B213FA"/>
    <w:rsid w:val="00B217E2"/>
    <w:rsid w:val="00B219E6"/>
    <w:rsid w:val="00B21AC1"/>
    <w:rsid w:val="00B21CD7"/>
    <w:rsid w:val="00B22100"/>
    <w:rsid w:val="00B22BE1"/>
    <w:rsid w:val="00B2329C"/>
    <w:rsid w:val="00B23361"/>
    <w:rsid w:val="00B236E9"/>
    <w:rsid w:val="00B237AD"/>
    <w:rsid w:val="00B23E95"/>
    <w:rsid w:val="00B23F84"/>
    <w:rsid w:val="00B24748"/>
    <w:rsid w:val="00B24E0F"/>
    <w:rsid w:val="00B25243"/>
    <w:rsid w:val="00B253CD"/>
    <w:rsid w:val="00B25728"/>
    <w:rsid w:val="00B2573A"/>
    <w:rsid w:val="00B25950"/>
    <w:rsid w:val="00B25D56"/>
    <w:rsid w:val="00B26242"/>
    <w:rsid w:val="00B266E1"/>
    <w:rsid w:val="00B300AD"/>
    <w:rsid w:val="00B30453"/>
    <w:rsid w:val="00B3047D"/>
    <w:rsid w:val="00B308D5"/>
    <w:rsid w:val="00B30BBC"/>
    <w:rsid w:val="00B315CE"/>
    <w:rsid w:val="00B31BB5"/>
    <w:rsid w:val="00B3216F"/>
    <w:rsid w:val="00B3257A"/>
    <w:rsid w:val="00B32AF9"/>
    <w:rsid w:val="00B32F41"/>
    <w:rsid w:val="00B33311"/>
    <w:rsid w:val="00B33C47"/>
    <w:rsid w:val="00B345E6"/>
    <w:rsid w:val="00B34DAE"/>
    <w:rsid w:val="00B352C1"/>
    <w:rsid w:val="00B358B1"/>
    <w:rsid w:val="00B3609B"/>
    <w:rsid w:val="00B36A4C"/>
    <w:rsid w:val="00B3737C"/>
    <w:rsid w:val="00B37560"/>
    <w:rsid w:val="00B3757E"/>
    <w:rsid w:val="00B377E9"/>
    <w:rsid w:val="00B37B7C"/>
    <w:rsid w:val="00B40435"/>
    <w:rsid w:val="00B40994"/>
    <w:rsid w:val="00B40E72"/>
    <w:rsid w:val="00B40F83"/>
    <w:rsid w:val="00B41813"/>
    <w:rsid w:val="00B41DF0"/>
    <w:rsid w:val="00B42536"/>
    <w:rsid w:val="00B4276F"/>
    <w:rsid w:val="00B42BF0"/>
    <w:rsid w:val="00B43310"/>
    <w:rsid w:val="00B435B2"/>
    <w:rsid w:val="00B43E3A"/>
    <w:rsid w:val="00B441FB"/>
    <w:rsid w:val="00B44766"/>
    <w:rsid w:val="00B44DFD"/>
    <w:rsid w:val="00B45901"/>
    <w:rsid w:val="00B45BFE"/>
    <w:rsid w:val="00B46295"/>
    <w:rsid w:val="00B46630"/>
    <w:rsid w:val="00B4687F"/>
    <w:rsid w:val="00B4694E"/>
    <w:rsid w:val="00B46AC3"/>
    <w:rsid w:val="00B46DEA"/>
    <w:rsid w:val="00B476F0"/>
    <w:rsid w:val="00B5071E"/>
    <w:rsid w:val="00B523CC"/>
    <w:rsid w:val="00B52E10"/>
    <w:rsid w:val="00B52E8A"/>
    <w:rsid w:val="00B534A8"/>
    <w:rsid w:val="00B5360E"/>
    <w:rsid w:val="00B53F2C"/>
    <w:rsid w:val="00B5498A"/>
    <w:rsid w:val="00B54B37"/>
    <w:rsid w:val="00B55257"/>
    <w:rsid w:val="00B5530A"/>
    <w:rsid w:val="00B55621"/>
    <w:rsid w:val="00B55AA0"/>
    <w:rsid w:val="00B55F73"/>
    <w:rsid w:val="00B56720"/>
    <w:rsid w:val="00B56B33"/>
    <w:rsid w:val="00B56CE8"/>
    <w:rsid w:val="00B5773A"/>
    <w:rsid w:val="00B60446"/>
    <w:rsid w:val="00B60E65"/>
    <w:rsid w:val="00B61806"/>
    <w:rsid w:val="00B618F5"/>
    <w:rsid w:val="00B61F29"/>
    <w:rsid w:val="00B627E6"/>
    <w:rsid w:val="00B62DE6"/>
    <w:rsid w:val="00B62DF9"/>
    <w:rsid w:val="00B62F74"/>
    <w:rsid w:val="00B632B4"/>
    <w:rsid w:val="00B63901"/>
    <w:rsid w:val="00B63FAA"/>
    <w:rsid w:val="00B64A9E"/>
    <w:rsid w:val="00B64D30"/>
    <w:rsid w:val="00B64D41"/>
    <w:rsid w:val="00B64DA7"/>
    <w:rsid w:val="00B651CF"/>
    <w:rsid w:val="00B6590E"/>
    <w:rsid w:val="00B65AD3"/>
    <w:rsid w:val="00B666E5"/>
    <w:rsid w:val="00B6687E"/>
    <w:rsid w:val="00B66B87"/>
    <w:rsid w:val="00B67096"/>
    <w:rsid w:val="00B6721E"/>
    <w:rsid w:val="00B678B9"/>
    <w:rsid w:val="00B67E70"/>
    <w:rsid w:val="00B70062"/>
    <w:rsid w:val="00B700C9"/>
    <w:rsid w:val="00B70707"/>
    <w:rsid w:val="00B70895"/>
    <w:rsid w:val="00B711B2"/>
    <w:rsid w:val="00B7174C"/>
    <w:rsid w:val="00B71BBD"/>
    <w:rsid w:val="00B72081"/>
    <w:rsid w:val="00B72125"/>
    <w:rsid w:val="00B723F0"/>
    <w:rsid w:val="00B72AAB"/>
    <w:rsid w:val="00B737D5"/>
    <w:rsid w:val="00B73AA9"/>
    <w:rsid w:val="00B73C5B"/>
    <w:rsid w:val="00B73E97"/>
    <w:rsid w:val="00B7563C"/>
    <w:rsid w:val="00B75B5C"/>
    <w:rsid w:val="00B7637A"/>
    <w:rsid w:val="00B76507"/>
    <w:rsid w:val="00B770F7"/>
    <w:rsid w:val="00B7715C"/>
    <w:rsid w:val="00B7729A"/>
    <w:rsid w:val="00B80839"/>
    <w:rsid w:val="00B808D0"/>
    <w:rsid w:val="00B80C58"/>
    <w:rsid w:val="00B8108B"/>
    <w:rsid w:val="00B81B29"/>
    <w:rsid w:val="00B81B75"/>
    <w:rsid w:val="00B81E74"/>
    <w:rsid w:val="00B825F2"/>
    <w:rsid w:val="00B828D8"/>
    <w:rsid w:val="00B833D2"/>
    <w:rsid w:val="00B839BD"/>
    <w:rsid w:val="00B83B10"/>
    <w:rsid w:val="00B8433B"/>
    <w:rsid w:val="00B843E2"/>
    <w:rsid w:val="00B85196"/>
    <w:rsid w:val="00B8523C"/>
    <w:rsid w:val="00B852A5"/>
    <w:rsid w:val="00B85593"/>
    <w:rsid w:val="00B8584B"/>
    <w:rsid w:val="00B85F10"/>
    <w:rsid w:val="00B86461"/>
    <w:rsid w:val="00B867BD"/>
    <w:rsid w:val="00B86B86"/>
    <w:rsid w:val="00B875A3"/>
    <w:rsid w:val="00B87B4D"/>
    <w:rsid w:val="00B87F55"/>
    <w:rsid w:val="00B901A2"/>
    <w:rsid w:val="00B90573"/>
    <w:rsid w:val="00B914CF"/>
    <w:rsid w:val="00B91A25"/>
    <w:rsid w:val="00B91B2B"/>
    <w:rsid w:val="00B92295"/>
    <w:rsid w:val="00B92EAD"/>
    <w:rsid w:val="00B9333D"/>
    <w:rsid w:val="00B9336D"/>
    <w:rsid w:val="00B93A1C"/>
    <w:rsid w:val="00B93D73"/>
    <w:rsid w:val="00B93FC8"/>
    <w:rsid w:val="00B9410C"/>
    <w:rsid w:val="00B9427C"/>
    <w:rsid w:val="00B94935"/>
    <w:rsid w:val="00B957AD"/>
    <w:rsid w:val="00B95DAD"/>
    <w:rsid w:val="00B95EA3"/>
    <w:rsid w:val="00B97B35"/>
    <w:rsid w:val="00BA0381"/>
    <w:rsid w:val="00BA042D"/>
    <w:rsid w:val="00BA0552"/>
    <w:rsid w:val="00BA0BAC"/>
    <w:rsid w:val="00BA1855"/>
    <w:rsid w:val="00BA2670"/>
    <w:rsid w:val="00BA2908"/>
    <w:rsid w:val="00BA30A0"/>
    <w:rsid w:val="00BA35F5"/>
    <w:rsid w:val="00BA3669"/>
    <w:rsid w:val="00BA3A0F"/>
    <w:rsid w:val="00BA3AA3"/>
    <w:rsid w:val="00BA4260"/>
    <w:rsid w:val="00BA459D"/>
    <w:rsid w:val="00BA4AD4"/>
    <w:rsid w:val="00BA4F71"/>
    <w:rsid w:val="00BA5014"/>
    <w:rsid w:val="00BA502F"/>
    <w:rsid w:val="00BA5879"/>
    <w:rsid w:val="00BA5C8E"/>
    <w:rsid w:val="00BA6BB5"/>
    <w:rsid w:val="00BA6FBC"/>
    <w:rsid w:val="00BA7534"/>
    <w:rsid w:val="00BA7605"/>
    <w:rsid w:val="00BA7F63"/>
    <w:rsid w:val="00BB0CFD"/>
    <w:rsid w:val="00BB0E75"/>
    <w:rsid w:val="00BB0F44"/>
    <w:rsid w:val="00BB158E"/>
    <w:rsid w:val="00BB231C"/>
    <w:rsid w:val="00BB2877"/>
    <w:rsid w:val="00BB291C"/>
    <w:rsid w:val="00BB2D26"/>
    <w:rsid w:val="00BB32F7"/>
    <w:rsid w:val="00BB3352"/>
    <w:rsid w:val="00BB38B2"/>
    <w:rsid w:val="00BB38C8"/>
    <w:rsid w:val="00BB3BEE"/>
    <w:rsid w:val="00BB3E77"/>
    <w:rsid w:val="00BB3F34"/>
    <w:rsid w:val="00BB4419"/>
    <w:rsid w:val="00BB5335"/>
    <w:rsid w:val="00BB5552"/>
    <w:rsid w:val="00BB5B54"/>
    <w:rsid w:val="00BB746D"/>
    <w:rsid w:val="00BB77F0"/>
    <w:rsid w:val="00BB78AD"/>
    <w:rsid w:val="00BB7AFE"/>
    <w:rsid w:val="00BB7E35"/>
    <w:rsid w:val="00BC02A4"/>
    <w:rsid w:val="00BC0CDB"/>
    <w:rsid w:val="00BC10B2"/>
    <w:rsid w:val="00BC1297"/>
    <w:rsid w:val="00BC16DB"/>
    <w:rsid w:val="00BC1B6F"/>
    <w:rsid w:val="00BC1F0A"/>
    <w:rsid w:val="00BC27E1"/>
    <w:rsid w:val="00BC2A3F"/>
    <w:rsid w:val="00BC2E0B"/>
    <w:rsid w:val="00BC2E99"/>
    <w:rsid w:val="00BC3092"/>
    <w:rsid w:val="00BC322F"/>
    <w:rsid w:val="00BC3762"/>
    <w:rsid w:val="00BC3DBB"/>
    <w:rsid w:val="00BC426F"/>
    <w:rsid w:val="00BC4DB6"/>
    <w:rsid w:val="00BC5EFC"/>
    <w:rsid w:val="00BC634E"/>
    <w:rsid w:val="00BC650C"/>
    <w:rsid w:val="00BC6FE1"/>
    <w:rsid w:val="00BC7218"/>
    <w:rsid w:val="00BC78C4"/>
    <w:rsid w:val="00BD00B1"/>
    <w:rsid w:val="00BD025E"/>
    <w:rsid w:val="00BD0BB4"/>
    <w:rsid w:val="00BD0C01"/>
    <w:rsid w:val="00BD0E5D"/>
    <w:rsid w:val="00BD0FB6"/>
    <w:rsid w:val="00BD11D9"/>
    <w:rsid w:val="00BD173A"/>
    <w:rsid w:val="00BD19F9"/>
    <w:rsid w:val="00BD1B70"/>
    <w:rsid w:val="00BD1E09"/>
    <w:rsid w:val="00BD39E6"/>
    <w:rsid w:val="00BD4255"/>
    <w:rsid w:val="00BD4773"/>
    <w:rsid w:val="00BD557B"/>
    <w:rsid w:val="00BD6DE2"/>
    <w:rsid w:val="00BD6E9A"/>
    <w:rsid w:val="00BD72D5"/>
    <w:rsid w:val="00BD7355"/>
    <w:rsid w:val="00BD7535"/>
    <w:rsid w:val="00BE1085"/>
    <w:rsid w:val="00BE1374"/>
    <w:rsid w:val="00BE1EE6"/>
    <w:rsid w:val="00BE24FA"/>
    <w:rsid w:val="00BE2BC7"/>
    <w:rsid w:val="00BE33DD"/>
    <w:rsid w:val="00BE3B6F"/>
    <w:rsid w:val="00BE3B72"/>
    <w:rsid w:val="00BE42C7"/>
    <w:rsid w:val="00BE504E"/>
    <w:rsid w:val="00BE6328"/>
    <w:rsid w:val="00BE659B"/>
    <w:rsid w:val="00BE6AE2"/>
    <w:rsid w:val="00BE6B4A"/>
    <w:rsid w:val="00BE73C2"/>
    <w:rsid w:val="00BE744A"/>
    <w:rsid w:val="00BE797E"/>
    <w:rsid w:val="00BE7B98"/>
    <w:rsid w:val="00BF17DB"/>
    <w:rsid w:val="00BF20EC"/>
    <w:rsid w:val="00BF2C59"/>
    <w:rsid w:val="00BF3365"/>
    <w:rsid w:val="00BF3637"/>
    <w:rsid w:val="00BF40D4"/>
    <w:rsid w:val="00BF41B2"/>
    <w:rsid w:val="00BF4374"/>
    <w:rsid w:val="00BF4B4E"/>
    <w:rsid w:val="00BF516C"/>
    <w:rsid w:val="00BF52B0"/>
    <w:rsid w:val="00BF59DD"/>
    <w:rsid w:val="00BF5BBC"/>
    <w:rsid w:val="00BF6BC7"/>
    <w:rsid w:val="00BF6DFC"/>
    <w:rsid w:val="00BF748B"/>
    <w:rsid w:val="00C00014"/>
    <w:rsid w:val="00C00F40"/>
    <w:rsid w:val="00C01521"/>
    <w:rsid w:val="00C01B4B"/>
    <w:rsid w:val="00C01FA8"/>
    <w:rsid w:val="00C025DC"/>
    <w:rsid w:val="00C02DDC"/>
    <w:rsid w:val="00C03259"/>
    <w:rsid w:val="00C03280"/>
    <w:rsid w:val="00C03879"/>
    <w:rsid w:val="00C047E5"/>
    <w:rsid w:val="00C04C05"/>
    <w:rsid w:val="00C059C1"/>
    <w:rsid w:val="00C05A2B"/>
    <w:rsid w:val="00C0662D"/>
    <w:rsid w:val="00C06DA5"/>
    <w:rsid w:val="00C0758F"/>
    <w:rsid w:val="00C076DF"/>
    <w:rsid w:val="00C0776C"/>
    <w:rsid w:val="00C077EB"/>
    <w:rsid w:val="00C07BD5"/>
    <w:rsid w:val="00C10318"/>
    <w:rsid w:val="00C104B5"/>
    <w:rsid w:val="00C1054C"/>
    <w:rsid w:val="00C1061D"/>
    <w:rsid w:val="00C1063A"/>
    <w:rsid w:val="00C10C53"/>
    <w:rsid w:val="00C10D79"/>
    <w:rsid w:val="00C118AF"/>
    <w:rsid w:val="00C11D5C"/>
    <w:rsid w:val="00C123B8"/>
    <w:rsid w:val="00C125F3"/>
    <w:rsid w:val="00C1269F"/>
    <w:rsid w:val="00C12755"/>
    <w:rsid w:val="00C12795"/>
    <w:rsid w:val="00C13379"/>
    <w:rsid w:val="00C133F7"/>
    <w:rsid w:val="00C13792"/>
    <w:rsid w:val="00C13921"/>
    <w:rsid w:val="00C13A07"/>
    <w:rsid w:val="00C13C21"/>
    <w:rsid w:val="00C14DDD"/>
    <w:rsid w:val="00C14F96"/>
    <w:rsid w:val="00C15126"/>
    <w:rsid w:val="00C15243"/>
    <w:rsid w:val="00C15629"/>
    <w:rsid w:val="00C157A7"/>
    <w:rsid w:val="00C158F2"/>
    <w:rsid w:val="00C164E5"/>
    <w:rsid w:val="00C167A6"/>
    <w:rsid w:val="00C168E4"/>
    <w:rsid w:val="00C16AA7"/>
    <w:rsid w:val="00C17572"/>
    <w:rsid w:val="00C17C3F"/>
    <w:rsid w:val="00C200BB"/>
    <w:rsid w:val="00C205C3"/>
    <w:rsid w:val="00C20DBC"/>
    <w:rsid w:val="00C20F2D"/>
    <w:rsid w:val="00C20F9B"/>
    <w:rsid w:val="00C21346"/>
    <w:rsid w:val="00C215BC"/>
    <w:rsid w:val="00C22634"/>
    <w:rsid w:val="00C22D2B"/>
    <w:rsid w:val="00C23109"/>
    <w:rsid w:val="00C2363E"/>
    <w:rsid w:val="00C23A38"/>
    <w:rsid w:val="00C2438F"/>
    <w:rsid w:val="00C24706"/>
    <w:rsid w:val="00C24A50"/>
    <w:rsid w:val="00C2579C"/>
    <w:rsid w:val="00C257ED"/>
    <w:rsid w:val="00C26022"/>
    <w:rsid w:val="00C26644"/>
    <w:rsid w:val="00C268C7"/>
    <w:rsid w:val="00C272C7"/>
    <w:rsid w:val="00C272C9"/>
    <w:rsid w:val="00C275BA"/>
    <w:rsid w:val="00C278BB"/>
    <w:rsid w:val="00C27C8B"/>
    <w:rsid w:val="00C27D87"/>
    <w:rsid w:val="00C30840"/>
    <w:rsid w:val="00C30A23"/>
    <w:rsid w:val="00C31301"/>
    <w:rsid w:val="00C318FC"/>
    <w:rsid w:val="00C31967"/>
    <w:rsid w:val="00C321EA"/>
    <w:rsid w:val="00C3280F"/>
    <w:rsid w:val="00C32EBB"/>
    <w:rsid w:val="00C331E4"/>
    <w:rsid w:val="00C333BF"/>
    <w:rsid w:val="00C333C0"/>
    <w:rsid w:val="00C33864"/>
    <w:rsid w:val="00C33900"/>
    <w:rsid w:val="00C33DC3"/>
    <w:rsid w:val="00C340F5"/>
    <w:rsid w:val="00C34B19"/>
    <w:rsid w:val="00C34E4A"/>
    <w:rsid w:val="00C3533B"/>
    <w:rsid w:val="00C35520"/>
    <w:rsid w:val="00C362BC"/>
    <w:rsid w:val="00C36423"/>
    <w:rsid w:val="00C36C57"/>
    <w:rsid w:val="00C37B01"/>
    <w:rsid w:val="00C37B11"/>
    <w:rsid w:val="00C37DE4"/>
    <w:rsid w:val="00C37FEF"/>
    <w:rsid w:val="00C408DE"/>
    <w:rsid w:val="00C40956"/>
    <w:rsid w:val="00C40C4C"/>
    <w:rsid w:val="00C40D33"/>
    <w:rsid w:val="00C41174"/>
    <w:rsid w:val="00C41227"/>
    <w:rsid w:val="00C4275E"/>
    <w:rsid w:val="00C429FF"/>
    <w:rsid w:val="00C43342"/>
    <w:rsid w:val="00C4391A"/>
    <w:rsid w:val="00C4413B"/>
    <w:rsid w:val="00C44164"/>
    <w:rsid w:val="00C45ACB"/>
    <w:rsid w:val="00C46900"/>
    <w:rsid w:val="00C4798D"/>
    <w:rsid w:val="00C47E21"/>
    <w:rsid w:val="00C50134"/>
    <w:rsid w:val="00C5071E"/>
    <w:rsid w:val="00C50C56"/>
    <w:rsid w:val="00C50F4C"/>
    <w:rsid w:val="00C5213D"/>
    <w:rsid w:val="00C525B1"/>
    <w:rsid w:val="00C5297D"/>
    <w:rsid w:val="00C533C5"/>
    <w:rsid w:val="00C5378A"/>
    <w:rsid w:val="00C5379E"/>
    <w:rsid w:val="00C54863"/>
    <w:rsid w:val="00C54947"/>
    <w:rsid w:val="00C54C58"/>
    <w:rsid w:val="00C551FA"/>
    <w:rsid w:val="00C55976"/>
    <w:rsid w:val="00C55DE6"/>
    <w:rsid w:val="00C563E1"/>
    <w:rsid w:val="00C569FB"/>
    <w:rsid w:val="00C56B7D"/>
    <w:rsid w:val="00C570B4"/>
    <w:rsid w:val="00C5737C"/>
    <w:rsid w:val="00C57504"/>
    <w:rsid w:val="00C5797C"/>
    <w:rsid w:val="00C57C65"/>
    <w:rsid w:val="00C60888"/>
    <w:rsid w:val="00C6097B"/>
    <w:rsid w:val="00C60E19"/>
    <w:rsid w:val="00C61101"/>
    <w:rsid w:val="00C61790"/>
    <w:rsid w:val="00C61D98"/>
    <w:rsid w:val="00C62705"/>
    <w:rsid w:val="00C631B9"/>
    <w:rsid w:val="00C63970"/>
    <w:rsid w:val="00C63A4E"/>
    <w:rsid w:val="00C63CFD"/>
    <w:rsid w:val="00C63FAA"/>
    <w:rsid w:val="00C64161"/>
    <w:rsid w:val="00C6452A"/>
    <w:rsid w:val="00C64FF9"/>
    <w:rsid w:val="00C65575"/>
    <w:rsid w:val="00C66335"/>
    <w:rsid w:val="00C66476"/>
    <w:rsid w:val="00C67BBB"/>
    <w:rsid w:val="00C70003"/>
    <w:rsid w:val="00C7034F"/>
    <w:rsid w:val="00C70461"/>
    <w:rsid w:val="00C70601"/>
    <w:rsid w:val="00C70A3F"/>
    <w:rsid w:val="00C71217"/>
    <w:rsid w:val="00C716A5"/>
    <w:rsid w:val="00C718E0"/>
    <w:rsid w:val="00C7261F"/>
    <w:rsid w:val="00C72965"/>
    <w:rsid w:val="00C731D6"/>
    <w:rsid w:val="00C74782"/>
    <w:rsid w:val="00C748EF"/>
    <w:rsid w:val="00C75789"/>
    <w:rsid w:val="00C75E7C"/>
    <w:rsid w:val="00C75F27"/>
    <w:rsid w:val="00C76054"/>
    <w:rsid w:val="00C7627D"/>
    <w:rsid w:val="00C76340"/>
    <w:rsid w:val="00C763B8"/>
    <w:rsid w:val="00C76752"/>
    <w:rsid w:val="00C7682A"/>
    <w:rsid w:val="00C776F8"/>
    <w:rsid w:val="00C77878"/>
    <w:rsid w:val="00C77D50"/>
    <w:rsid w:val="00C80190"/>
    <w:rsid w:val="00C805CF"/>
    <w:rsid w:val="00C8060B"/>
    <w:rsid w:val="00C807CE"/>
    <w:rsid w:val="00C813A9"/>
    <w:rsid w:val="00C81616"/>
    <w:rsid w:val="00C816CD"/>
    <w:rsid w:val="00C81D6A"/>
    <w:rsid w:val="00C81EC9"/>
    <w:rsid w:val="00C82764"/>
    <w:rsid w:val="00C82D56"/>
    <w:rsid w:val="00C82FC5"/>
    <w:rsid w:val="00C830A3"/>
    <w:rsid w:val="00C83626"/>
    <w:rsid w:val="00C83676"/>
    <w:rsid w:val="00C837C6"/>
    <w:rsid w:val="00C83857"/>
    <w:rsid w:val="00C83B3B"/>
    <w:rsid w:val="00C83C81"/>
    <w:rsid w:val="00C83F22"/>
    <w:rsid w:val="00C84AE2"/>
    <w:rsid w:val="00C851D0"/>
    <w:rsid w:val="00C85528"/>
    <w:rsid w:val="00C855FE"/>
    <w:rsid w:val="00C857AB"/>
    <w:rsid w:val="00C858CA"/>
    <w:rsid w:val="00C86B0B"/>
    <w:rsid w:val="00C86EF1"/>
    <w:rsid w:val="00C87A2B"/>
    <w:rsid w:val="00C87B4A"/>
    <w:rsid w:val="00C90690"/>
    <w:rsid w:val="00C90A24"/>
    <w:rsid w:val="00C90EA8"/>
    <w:rsid w:val="00C91C07"/>
    <w:rsid w:val="00C920D6"/>
    <w:rsid w:val="00C92463"/>
    <w:rsid w:val="00C928C2"/>
    <w:rsid w:val="00C92FE0"/>
    <w:rsid w:val="00C9303A"/>
    <w:rsid w:val="00C930DB"/>
    <w:rsid w:val="00C9363D"/>
    <w:rsid w:val="00C936E8"/>
    <w:rsid w:val="00C93AF4"/>
    <w:rsid w:val="00C94A53"/>
    <w:rsid w:val="00C9521D"/>
    <w:rsid w:val="00C95453"/>
    <w:rsid w:val="00C9569D"/>
    <w:rsid w:val="00C963AC"/>
    <w:rsid w:val="00C96562"/>
    <w:rsid w:val="00C965C4"/>
    <w:rsid w:val="00C96927"/>
    <w:rsid w:val="00C971D1"/>
    <w:rsid w:val="00C979CA"/>
    <w:rsid w:val="00CA0575"/>
    <w:rsid w:val="00CA0A79"/>
    <w:rsid w:val="00CA0F71"/>
    <w:rsid w:val="00CA132D"/>
    <w:rsid w:val="00CA182D"/>
    <w:rsid w:val="00CA1D53"/>
    <w:rsid w:val="00CA1DBA"/>
    <w:rsid w:val="00CA1E77"/>
    <w:rsid w:val="00CA2015"/>
    <w:rsid w:val="00CA206F"/>
    <w:rsid w:val="00CA2121"/>
    <w:rsid w:val="00CA2853"/>
    <w:rsid w:val="00CA2985"/>
    <w:rsid w:val="00CA37CF"/>
    <w:rsid w:val="00CA4652"/>
    <w:rsid w:val="00CA471A"/>
    <w:rsid w:val="00CA5CD8"/>
    <w:rsid w:val="00CA5FDD"/>
    <w:rsid w:val="00CA6056"/>
    <w:rsid w:val="00CA609A"/>
    <w:rsid w:val="00CA682C"/>
    <w:rsid w:val="00CA7080"/>
    <w:rsid w:val="00CA7851"/>
    <w:rsid w:val="00CA7F62"/>
    <w:rsid w:val="00CB042F"/>
    <w:rsid w:val="00CB0906"/>
    <w:rsid w:val="00CB0D91"/>
    <w:rsid w:val="00CB116F"/>
    <w:rsid w:val="00CB17DA"/>
    <w:rsid w:val="00CB1C0C"/>
    <w:rsid w:val="00CB1E9B"/>
    <w:rsid w:val="00CB2078"/>
    <w:rsid w:val="00CB3D99"/>
    <w:rsid w:val="00CB4285"/>
    <w:rsid w:val="00CB456B"/>
    <w:rsid w:val="00CB5623"/>
    <w:rsid w:val="00CB58C1"/>
    <w:rsid w:val="00CB5E73"/>
    <w:rsid w:val="00CB6071"/>
    <w:rsid w:val="00CB6882"/>
    <w:rsid w:val="00CB6957"/>
    <w:rsid w:val="00CB6F40"/>
    <w:rsid w:val="00CB7652"/>
    <w:rsid w:val="00CC01A1"/>
    <w:rsid w:val="00CC0449"/>
    <w:rsid w:val="00CC0797"/>
    <w:rsid w:val="00CC0EB2"/>
    <w:rsid w:val="00CC0EC5"/>
    <w:rsid w:val="00CC10CD"/>
    <w:rsid w:val="00CC10F1"/>
    <w:rsid w:val="00CC1CDD"/>
    <w:rsid w:val="00CC25FC"/>
    <w:rsid w:val="00CC2DC4"/>
    <w:rsid w:val="00CC352E"/>
    <w:rsid w:val="00CC40E3"/>
    <w:rsid w:val="00CC4599"/>
    <w:rsid w:val="00CC5DE3"/>
    <w:rsid w:val="00CC616F"/>
    <w:rsid w:val="00CC6726"/>
    <w:rsid w:val="00CC694A"/>
    <w:rsid w:val="00CC6DC2"/>
    <w:rsid w:val="00CC7243"/>
    <w:rsid w:val="00CC7C04"/>
    <w:rsid w:val="00CC7C48"/>
    <w:rsid w:val="00CD0998"/>
    <w:rsid w:val="00CD0D12"/>
    <w:rsid w:val="00CD0E51"/>
    <w:rsid w:val="00CD0F59"/>
    <w:rsid w:val="00CD125F"/>
    <w:rsid w:val="00CD171E"/>
    <w:rsid w:val="00CD285A"/>
    <w:rsid w:val="00CD3060"/>
    <w:rsid w:val="00CD31A8"/>
    <w:rsid w:val="00CD3C2C"/>
    <w:rsid w:val="00CD3D30"/>
    <w:rsid w:val="00CD41C0"/>
    <w:rsid w:val="00CD4379"/>
    <w:rsid w:val="00CD44C4"/>
    <w:rsid w:val="00CD49AF"/>
    <w:rsid w:val="00CD4BA8"/>
    <w:rsid w:val="00CD547A"/>
    <w:rsid w:val="00CD5760"/>
    <w:rsid w:val="00CD651B"/>
    <w:rsid w:val="00CD6F99"/>
    <w:rsid w:val="00CD70CC"/>
    <w:rsid w:val="00CD73BA"/>
    <w:rsid w:val="00CD768A"/>
    <w:rsid w:val="00CE17D6"/>
    <w:rsid w:val="00CE1BC0"/>
    <w:rsid w:val="00CE1BD5"/>
    <w:rsid w:val="00CE1E25"/>
    <w:rsid w:val="00CE2230"/>
    <w:rsid w:val="00CE27B5"/>
    <w:rsid w:val="00CE2F46"/>
    <w:rsid w:val="00CE3D4E"/>
    <w:rsid w:val="00CE4D48"/>
    <w:rsid w:val="00CE4E7C"/>
    <w:rsid w:val="00CE5806"/>
    <w:rsid w:val="00CE6019"/>
    <w:rsid w:val="00CE60A2"/>
    <w:rsid w:val="00CE6F67"/>
    <w:rsid w:val="00CE7188"/>
    <w:rsid w:val="00CE76A6"/>
    <w:rsid w:val="00CE79E7"/>
    <w:rsid w:val="00CF0499"/>
    <w:rsid w:val="00CF0ABC"/>
    <w:rsid w:val="00CF1976"/>
    <w:rsid w:val="00CF1E43"/>
    <w:rsid w:val="00CF1F6C"/>
    <w:rsid w:val="00CF2186"/>
    <w:rsid w:val="00CF28CA"/>
    <w:rsid w:val="00CF2FB9"/>
    <w:rsid w:val="00CF3F2C"/>
    <w:rsid w:val="00CF4AB6"/>
    <w:rsid w:val="00CF4E8E"/>
    <w:rsid w:val="00CF55AD"/>
    <w:rsid w:val="00CF56C5"/>
    <w:rsid w:val="00CF5AD0"/>
    <w:rsid w:val="00CF5D82"/>
    <w:rsid w:val="00CF5E57"/>
    <w:rsid w:val="00CF66EF"/>
    <w:rsid w:val="00CF67B5"/>
    <w:rsid w:val="00CF6CA7"/>
    <w:rsid w:val="00CF6CB3"/>
    <w:rsid w:val="00CF6FC0"/>
    <w:rsid w:val="00CF72B7"/>
    <w:rsid w:val="00CF77C1"/>
    <w:rsid w:val="00D00214"/>
    <w:rsid w:val="00D00525"/>
    <w:rsid w:val="00D0063B"/>
    <w:rsid w:val="00D00FDE"/>
    <w:rsid w:val="00D01AB3"/>
    <w:rsid w:val="00D03286"/>
    <w:rsid w:val="00D0369D"/>
    <w:rsid w:val="00D039E3"/>
    <w:rsid w:val="00D045CB"/>
    <w:rsid w:val="00D045E1"/>
    <w:rsid w:val="00D04ADC"/>
    <w:rsid w:val="00D059D6"/>
    <w:rsid w:val="00D059EB"/>
    <w:rsid w:val="00D05BCF"/>
    <w:rsid w:val="00D05C78"/>
    <w:rsid w:val="00D05C95"/>
    <w:rsid w:val="00D06446"/>
    <w:rsid w:val="00D064C3"/>
    <w:rsid w:val="00D06633"/>
    <w:rsid w:val="00D06ACD"/>
    <w:rsid w:val="00D070DD"/>
    <w:rsid w:val="00D1028C"/>
    <w:rsid w:val="00D10AD7"/>
    <w:rsid w:val="00D1101A"/>
    <w:rsid w:val="00D11082"/>
    <w:rsid w:val="00D11392"/>
    <w:rsid w:val="00D1151D"/>
    <w:rsid w:val="00D11960"/>
    <w:rsid w:val="00D11F7E"/>
    <w:rsid w:val="00D12060"/>
    <w:rsid w:val="00D120FA"/>
    <w:rsid w:val="00D1273E"/>
    <w:rsid w:val="00D12CD6"/>
    <w:rsid w:val="00D13677"/>
    <w:rsid w:val="00D137E7"/>
    <w:rsid w:val="00D138BC"/>
    <w:rsid w:val="00D13CE1"/>
    <w:rsid w:val="00D141DF"/>
    <w:rsid w:val="00D153BA"/>
    <w:rsid w:val="00D15574"/>
    <w:rsid w:val="00D165EE"/>
    <w:rsid w:val="00D166D5"/>
    <w:rsid w:val="00D1690E"/>
    <w:rsid w:val="00D1716A"/>
    <w:rsid w:val="00D17669"/>
    <w:rsid w:val="00D202F3"/>
    <w:rsid w:val="00D2033C"/>
    <w:rsid w:val="00D2043C"/>
    <w:rsid w:val="00D2051A"/>
    <w:rsid w:val="00D20B35"/>
    <w:rsid w:val="00D20DD1"/>
    <w:rsid w:val="00D2180D"/>
    <w:rsid w:val="00D226AA"/>
    <w:rsid w:val="00D227DF"/>
    <w:rsid w:val="00D22AF1"/>
    <w:rsid w:val="00D2353A"/>
    <w:rsid w:val="00D2358C"/>
    <w:rsid w:val="00D23C3C"/>
    <w:rsid w:val="00D23DF8"/>
    <w:rsid w:val="00D24438"/>
    <w:rsid w:val="00D24C59"/>
    <w:rsid w:val="00D2503C"/>
    <w:rsid w:val="00D2534F"/>
    <w:rsid w:val="00D2566C"/>
    <w:rsid w:val="00D25950"/>
    <w:rsid w:val="00D26003"/>
    <w:rsid w:val="00D26374"/>
    <w:rsid w:val="00D26684"/>
    <w:rsid w:val="00D26F53"/>
    <w:rsid w:val="00D2701F"/>
    <w:rsid w:val="00D271D0"/>
    <w:rsid w:val="00D27D3A"/>
    <w:rsid w:val="00D27DE9"/>
    <w:rsid w:val="00D3005A"/>
    <w:rsid w:val="00D30C3F"/>
    <w:rsid w:val="00D30C99"/>
    <w:rsid w:val="00D30D5E"/>
    <w:rsid w:val="00D310B2"/>
    <w:rsid w:val="00D3154C"/>
    <w:rsid w:val="00D318E5"/>
    <w:rsid w:val="00D335AA"/>
    <w:rsid w:val="00D33FE2"/>
    <w:rsid w:val="00D34A76"/>
    <w:rsid w:val="00D35759"/>
    <w:rsid w:val="00D35DF8"/>
    <w:rsid w:val="00D369BF"/>
    <w:rsid w:val="00D36A1B"/>
    <w:rsid w:val="00D36B25"/>
    <w:rsid w:val="00D36BBA"/>
    <w:rsid w:val="00D36CBD"/>
    <w:rsid w:val="00D372FD"/>
    <w:rsid w:val="00D37EA5"/>
    <w:rsid w:val="00D408D6"/>
    <w:rsid w:val="00D40974"/>
    <w:rsid w:val="00D40B06"/>
    <w:rsid w:val="00D40C26"/>
    <w:rsid w:val="00D41E39"/>
    <w:rsid w:val="00D41EF1"/>
    <w:rsid w:val="00D4204D"/>
    <w:rsid w:val="00D42586"/>
    <w:rsid w:val="00D425FC"/>
    <w:rsid w:val="00D42BEC"/>
    <w:rsid w:val="00D42C5C"/>
    <w:rsid w:val="00D42FDD"/>
    <w:rsid w:val="00D43225"/>
    <w:rsid w:val="00D4332D"/>
    <w:rsid w:val="00D43710"/>
    <w:rsid w:val="00D43EA7"/>
    <w:rsid w:val="00D43F88"/>
    <w:rsid w:val="00D44617"/>
    <w:rsid w:val="00D449A6"/>
    <w:rsid w:val="00D45327"/>
    <w:rsid w:val="00D458A5"/>
    <w:rsid w:val="00D458FB"/>
    <w:rsid w:val="00D45A47"/>
    <w:rsid w:val="00D45C2F"/>
    <w:rsid w:val="00D46C0C"/>
    <w:rsid w:val="00D46F6C"/>
    <w:rsid w:val="00D471BF"/>
    <w:rsid w:val="00D47378"/>
    <w:rsid w:val="00D47DAC"/>
    <w:rsid w:val="00D5022D"/>
    <w:rsid w:val="00D51762"/>
    <w:rsid w:val="00D5193F"/>
    <w:rsid w:val="00D525A6"/>
    <w:rsid w:val="00D525D6"/>
    <w:rsid w:val="00D5278C"/>
    <w:rsid w:val="00D527F3"/>
    <w:rsid w:val="00D5281A"/>
    <w:rsid w:val="00D5299F"/>
    <w:rsid w:val="00D52C7B"/>
    <w:rsid w:val="00D52EE4"/>
    <w:rsid w:val="00D531DB"/>
    <w:rsid w:val="00D532BA"/>
    <w:rsid w:val="00D53317"/>
    <w:rsid w:val="00D54231"/>
    <w:rsid w:val="00D5462A"/>
    <w:rsid w:val="00D54CA1"/>
    <w:rsid w:val="00D56B1D"/>
    <w:rsid w:val="00D56B46"/>
    <w:rsid w:val="00D56BBF"/>
    <w:rsid w:val="00D570DC"/>
    <w:rsid w:val="00D577E2"/>
    <w:rsid w:val="00D57C1A"/>
    <w:rsid w:val="00D60117"/>
    <w:rsid w:val="00D6068A"/>
    <w:rsid w:val="00D607A8"/>
    <w:rsid w:val="00D609BD"/>
    <w:rsid w:val="00D60FA5"/>
    <w:rsid w:val="00D61653"/>
    <w:rsid w:val="00D6177E"/>
    <w:rsid w:val="00D61DF1"/>
    <w:rsid w:val="00D61F79"/>
    <w:rsid w:val="00D63258"/>
    <w:rsid w:val="00D637F1"/>
    <w:rsid w:val="00D638D6"/>
    <w:rsid w:val="00D63983"/>
    <w:rsid w:val="00D648A1"/>
    <w:rsid w:val="00D650E6"/>
    <w:rsid w:val="00D65596"/>
    <w:rsid w:val="00D664B3"/>
    <w:rsid w:val="00D66ECA"/>
    <w:rsid w:val="00D67B1A"/>
    <w:rsid w:val="00D67D6B"/>
    <w:rsid w:val="00D709D8"/>
    <w:rsid w:val="00D71684"/>
    <w:rsid w:val="00D718E1"/>
    <w:rsid w:val="00D71B44"/>
    <w:rsid w:val="00D71B4A"/>
    <w:rsid w:val="00D72590"/>
    <w:rsid w:val="00D72901"/>
    <w:rsid w:val="00D73859"/>
    <w:rsid w:val="00D73AE7"/>
    <w:rsid w:val="00D73CE1"/>
    <w:rsid w:val="00D73FE5"/>
    <w:rsid w:val="00D742A3"/>
    <w:rsid w:val="00D744A6"/>
    <w:rsid w:val="00D75540"/>
    <w:rsid w:val="00D75EFD"/>
    <w:rsid w:val="00D75F34"/>
    <w:rsid w:val="00D7620A"/>
    <w:rsid w:val="00D76281"/>
    <w:rsid w:val="00D76309"/>
    <w:rsid w:val="00D76425"/>
    <w:rsid w:val="00D7679F"/>
    <w:rsid w:val="00D76BA1"/>
    <w:rsid w:val="00D7795B"/>
    <w:rsid w:val="00D77ADA"/>
    <w:rsid w:val="00D77C7F"/>
    <w:rsid w:val="00D77D47"/>
    <w:rsid w:val="00D80283"/>
    <w:rsid w:val="00D8095D"/>
    <w:rsid w:val="00D80CCF"/>
    <w:rsid w:val="00D8103E"/>
    <w:rsid w:val="00D81408"/>
    <w:rsid w:val="00D81465"/>
    <w:rsid w:val="00D82649"/>
    <w:rsid w:val="00D8290F"/>
    <w:rsid w:val="00D82913"/>
    <w:rsid w:val="00D83736"/>
    <w:rsid w:val="00D838D6"/>
    <w:rsid w:val="00D83EC2"/>
    <w:rsid w:val="00D84410"/>
    <w:rsid w:val="00D84505"/>
    <w:rsid w:val="00D848D0"/>
    <w:rsid w:val="00D84A00"/>
    <w:rsid w:val="00D85218"/>
    <w:rsid w:val="00D85277"/>
    <w:rsid w:val="00D85333"/>
    <w:rsid w:val="00D860BE"/>
    <w:rsid w:val="00D86D24"/>
    <w:rsid w:val="00D870B4"/>
    <w:rsid w:val="00D875F3"/>
    <w:rsid w:val="00D90333"/>
    <w:rsid w:val="00D9039C"/>
    <w:rsid w:val="00D90544"/>
    <w:rsid w:val="00D91292"/>
    <w:rsid w:val="00D91ED3"/>
    <w:rsid w:val="00D92692"/>
    <w:rsid w:val="00D92853"/>
    <w:rsid w:val="00D929CE"/>
    <w:rsid w:val="00D92A1F"/>
    <w:rsid w:val="00D92CF2"/>
    <w:rsid w:val="00D933A7"/>
    <w:rsid w:val="00D93D97"/>
    <w:rsid w:val="00D94230"/>
    <w:rsid w:val="00D94B8D"/>
    <w:rsid w:val="00D95599"/>
    <w:rsid w:val="00D95D2C"/>
    <w:rsid w:val="00D96484"/>
    <w:rsid w:val="00D965E0"/>
    <w:rsid w:val="00D9664B"/>
    <w:rsid w:val="00D966CB"/>
    <w:rsid w:val="00D968E9"/>
    <w:rsid w:val="00D96F05"/>
    <w:rsid w:val="00D97000"/>
    <w:rsid w:val="00D97043"/>
    <w:rsid w:val="00D97FAE"/>
    <w:rsid w:val="00DA012A"/>
    <w:rsid w:val="00DA0234"/>
    <w:rsid w:val="00DA0D6D"/>
    <w:rsid w:val="00DA0F72"/>
    <w:rsid w:val="00DA1B4F"/>
    <w:rsid w:val="00DA1C47"/>
    <w:rsid w:val="00DA27E1"/>
    <w:rsid w:val="00DA2D56"/>
    <w:rsid w:val="00DA31F2"/>
    <w:rsid w:val="00DA3351"/>
    <w:rsid w:val="00DA36FD"/>
    <w:rsid w:val="00DA3C1D"/>
    <w:rsid w:val="00DA3D29"/>
    <w:rsid w:val="00DA3E22"/>
    <w:rsid w:val="00DA482F"/>
    <w:rsid w:val="00DA55ED"/>
    <w:rsid w:val="00DA5A48"/>
    <w:rsid w:val="00DA5B3D"/>
    <w:rsid w:val="00DA6212"/>
    <w:rsid w:val="00DA646A"/>
    <w:rsid w:val="00DA7CC1"/>
    <w:rsid w:val="00DB06BF"/>
    <w:rsid w:val="00DB0845"/>
    <w:rsid w:val="00DB200A"/>
    <w:rsid w:val="00DB2269"/>
    <w:rsid w:val="00DB26BB"/>
    <w:rsid w:val="00DB2E7D"/>
    <w:rsid w:val="00DB33E4"/>
    <w:rsid w:val="00DB3C50"/>
    <w:rsid w:val="00DB4191"/>
    <w:rsid w:val="00DB4423"/>
    <w:rsid w:val="00DB4672"/>
    <w:rsid w:val="00DB60C7"/>
    <w:rsid w:val="00DB65B8"/>
    <w:rsid w:val="00DB665D"/>
    <w:rsid w:val="00DB695C"/>
    <w:rsid w:val="00DB6A69"/>
    <w:rsid w:val="00DB7335"/>
    <w:rsid w:val="00DB7575"/>
    <w:rsid w:val="00DB787C"/>
    <w:rsid w:val="00DB7D0B"/>
    <w:rsid w:val="00DC00F0"/>
    <w:rsid w:val="00DC05A6"/>
    <w:rsid w:val="00DC07A9"/>
    <w:rsid w:val="00DC0C76"/>
    <w:rsid w:val="00DC1042"/>
    <w:rsid w:val="00DC169E"/>
    <w:rsid w:val="00DC18F8"/>
    <w:rsid w:val="00DC1A3B"/>
    <w:rsid w:val="00DC1BF3"/>
    <w:rsid w:val="00DC1EB1"/>
    <w:rsid w:val="00DC1F01"/>
    <w:rsid w:val="00DC228F"/>
    <w:rsid w:val="00DC22DD"/>
    <w:rsid w:val="00DC25A7"/>
    <w:rsid w:val="00DC2B02"/>
    <w:rsid w:val="00DC2D53"/>
    <w:rsid w:val="00DC2E47"/>
    <w:rsid w:val="00DC369C"/>
    <w:rsid w:val="00DC3C8B"/>
    <w:rsid w:val="00DC3CD2"/>
    <w:rsid w:val="00DC46FB"/>
    <w:rsid w:val="00DC4F66"/>
    <w:rsid w:val="00DC563C"/>
    <w:rsid w:val="00DC564C"/>
    <w:rsid w:val="00DC5E09"/>
    <w:rsid w:val="00DC618F"/>
    <w:rsid w:val="00DC61DB"/>
    <w:rsid w:val="00DC61F9"/>
    <w:rsid w:val="00DC7871"/>
    <w:rsid w:val="00DD0D0B"/>
    <w:rsid w:val="00DD0D1E"/>
    <w:rsid w:val="00DD10A2"/>
    <w:rsid w:val="00DD113E"/>
    <w:rsid w:val="00DD12E9"/>
    <w:rsid w:val="00DD133A"/>
    <w:rsid w:val="00DD1615"/>
    <w:rsid w:val="00DD19CC"/>
    <w:rsid w:val="00DD1A95"/>
    <w:rsid w:val="00DD1BDC"/>
    <w:rsid w:val="00DD24CA"/>
    <w:rsid w:val="00DD259F"/>
    <w:rsid w:val="00DD36D0"/>
    <w:rsid w:val="00DD3A75"/>
    <w:rsid w:val="00DD49D5"/>
    <w:rsid w:val="00DD59D8"/>
    <w:rsid w:val="00DD5E4A"/>
    <w:rsid w:val="00DD70A2"/>
    <w:rsid w:val="00DE031B"/>
    <w:rsid w:val="00DE0B9D"/>
    <w:rsid w:val="00DE0D1F"/>
    <w:rsid w:val="00DE0F25"/>
    <w:rsid w:val="00DE161E"/>
    <w:rsid w:val="00DE17FB"/>
    <w:rsid w:val="00DE1A73"/>
    <w:rsid w:val="00DE235A"/>
    <w:rsid w:val="00DE27BF"/>
    <w:rsid w:val="00DE2A89"/>
    <w:rsid w:val="00DE2DD9"/>
    <w:rsid w:val="00DE31CB"/>
    <w:rsid w:val="00DE3578"/>
    <w:rsid w:val="00DE37CA"/>
    <w:rsid w:val="00DE4722"/>
    <w:rsid w:val="00DE48C0"/>
    <w:rsid w:val="00DE4C34"/>
    <w:rsid w:val="00DE4E04"/>
    <w:rsid w:val="00DE5367"/>
    <w:rsid w:val="00DE5760"/>
    <w:rsid w:val="00DE5A59"/>
    <w:rsid w:val="00DE5FC5"/>
    <w:rsid w:val="00DE5FCD"/>
    <w:rsid w:val="00DE6822"/>
    <w:rsid w:val="00DE6A2A"/>
    <w:rsid w:val="00DE6E4C"/>
    <w:rsid w:val="00DE6F08"/>
    <w:rsid w:val="00DE6FCD"/>
    <w:rsid w:val="00DE7629"/>
    <w:rsid w:val="00DE7A47"/>
    <w:rsid w:val="00DF06C6"/>
    <w:rsid w:val="00DF08A6"/>
    <w:rsid w:val="00DF08BA"/>
    <w:rsid w:val="00DF094B"/>
    <w:rsid w:val="00DF09A5"/>
    <w:rsid w:val="00DF0AC1"/>
    <w:rsid w:val="00DF0E97"/>
    <w:rsid w:val="00DF10A7"/>
    <w:rsid w:val="00DF15A4"/>
    <w:rsid w:val="00DF15F2"/>
    <w:rsid w:val="00DF1A2F"/>
    <w:rsid w:val="00DF1E93"/>
    <w:rsid w:val="00DF2B08"/>
    <w:rsid w:val="00DF3C9A"/>
    <w:rsid w:val="00DF3FC1"/>
    <w:rsid w:val="00DF3FE1"/>
    <w:rsid w:val="00DF4398"/>
    <w:rsid w:val="00DF44DC"/>
    <w:rsid w:val="00DF46A8"/>
    <w:rsid w:val="00DF4FFF"/>
    <w:rsid w:val="00DF5476"/>
    <w:rsid w:val="00DF5730"/>
    <w:rsid w:val="00DF5797"/>
    <w:rsid w:val="00DF59B3"/>
    <w:rsid w:val="00DF5F19"/>
    <w:rsid w:val="00DF6009"/>
    <w:rsid w:val="00DF6A78"/>
    <w:rsid w:val="00DF6BF4"/>
    <w:rsid w:val="00DF6EF3"/>
    <w:rsid w:val="00DF712E"/>
    <w:rsid w:val="00DF790B"/>
    <w:rsid w:val="00DF793B"/>
    <w:rsid w:val="00DF7B1A"/>
    <w:rsid w:val="00E0038B"/>
    <w:rsid w:val="00E00B42"/>
    <w:rsid w:val="00E00B4C"/>
    <w:rsid w:val="00E00F29"/>
    <w:rsid w:val="00E012E1"/>
    <w:rsid w:val="00E01C01"/>
    <w:rsid w:val="00E01D58"/>
    <w:rsid w:val="00E01E9D"/>
    <w:rsid w:val="00E02774"/>
    <w:rsid w:val="00E02B05"/>
    <w:rsid w:val="00E03C67"/>
    <w:rsid w:val="00E041CA"/>
    <w:rsid w:val="00E041D6"/>
    <w:rsid w:val="00E042AD"/>
    <w:rsid w:val="00E042FE"/>
    <w:rsid w:val="00E04A1A"/>
    <w:rsid w:val="00E04F72"/>
    <w:rsid w:val="00E057F3"/>
    <w:rsid w:val="00E06697"/>
    <w:rsid w:val="00E069DC"/>
    <w:rsid w:val="00E07463"/>
    <w:rsid w:val="00E07ED3"/>
    <w:rsid w:val="00E10706"/>
    <w:rsid w:val="00E11C42"/>
    <w:rsid w:val="00E11F97"/>
    <w:rsid w:val="00E125B8"/>
    <w:rsid w:val="00E128EE"/>
    <w:rsid w:val="00E12A70"/>
    <w:rsid w:val="00E133F7"/>
    <w:rsid w:val="00E1363D"/>
    <w:rsid w:val="00E13853"/>
    <w:rsid w:val="00E13BEE"/>
    <w:rsid w:val="00E14176"/>
    <w:rsid w:val="00E14B38"/>
    <w:rsid w:val="00E15119"/>
    <w:rsid w:val="00E152C6"/>
    <w:rsid w:val="00E153AF"/>
    <w:rsid w:val="00E15B32"/>
    <w:rsid w:val="00E16060"/>
    <w:rsid w:val="00E162F7"/>
    <w:rsid w:val="00E168D5"/>
    <w:rsid w:val="00E16FB0"/>
    <w:rsid w:val="00E17126"/>
    <w:rsid w:val="00E17482"/>
    <w:rsid w:val="00E2043D"/>
    <w:rsid w:val="00E206BA"/>
    <w:rsid w:val="00E21114"/>
    <w:rsid w:val="00E214D9"/>
    <w:rsid w:val="00E21CD2"/>
    <w:rsid w:val="00E21D6D"/>
    <w:rsid w:val="00E21F3B"/>
    <w:rsid w:val="00E224B6"/>
    <w:rsid w:val="00E22543"/>
    <w:rsid w:val="00E22829"/>
    <w:rsid w:val="00E230D0"/>
    <w:rsid w:val="00E232FB"/>
    <w:rsid w:val="00E23C3D"/>
    <w:rsid w:val="00E24C2F"/>
    <w:rsid w:val="00E24CC8"/>
    <w:rsid w:val="00E253E7"/>
    <w:rsid w:val="00E25643"/>
    <w:rsid w:val="00E25654"/>
    <w:rsid w:val="00E256F3"/>
    <w:rsid w:val="00E257E7"/>
    <w:rsid w:val="00E2632A"/>
    <w:rsid w:val="00E26834"/>
    <w:rsid w:val="00E269DF"/>
    <w:rsid w:val="00E277E4"/>
    <w:rsid w:val="00E30281"/>
    <w:rsid w:val="00E30541"/>
    <w:rsid w:val="00E30A27"/>
    <w:rsid w:val="00E311B0"/>
    <w:rsid w:val="00E314FC"/>
    <w:rsid w:val="00E317BC"/>
    <w:rsid w:val="00E31A1A"/>
    <w:rsid w:val="00E31A42"/>
    <w:rsid w:val="00E32214"/>
    <w:rsid w:val="00E3221A"/>
    <w:rsid w:val="00E322A4"/>
    <w:rsid w:val="00E32A72"/>
    <w:rsid w:val="00E32C01"/>
    <w:rsid w:val="00E33ED9"/>
    <w:rsid w:val="00E342F7"/>
    <w:rsid w:val="00E343FE"/>
    <w:rsid w:val="00E3470C"/>
    <w:rsid w:val="00E348C3"/>
    <w:rsid w:val="00E34A0B"/>
    <w:rsid w:val="00E34BD2"/>
    <w:rsid w:val="00E350A4"/>
    <w:rsid w:val="00E35530"/>
    <w:rsid w:val="00E35CB3"/>
    <w:rsid w:val="00E36610"/>
    <w:rsid w:val="00E36AB2"/>
    <w:rsid w:val="00E36DA2"/>
    <w:rsid w:val="00E36E26"/>
    <w:rsid w:val="00E3713F"/>
    <w:rsid w:val="00E3753A"/>
    <w:rsid w:val="00E3797B"/>
    <w:rsid w:val="00E37BC4"/>
    <w:rsid w:val="00E37DA7"/>
    <w:rsid w:val="00E37F0C"/>
    <w:rsid w:val="00E400FD"/>
    <w:rsid w:val="00E402CA"/>
    <w:rsid w:val="00E406BC"/>
    <w:rsid w:val="00E40C85"/>
    <w:rsid w:val="00E41437"/>
    <w:rsid w:val="00E41C53"/>
    <w:rsid w:val="00E423C7"/>
    <w:rsid w:val="00E426DD"/>
    <w:rsid w:val="00E427CC"/>
    <w:rsid w:val="00E42D42"/>
    <w:rsid w:val="00E42DB3"/>
    <w:rsid w:val="00E44D31"/>
    <w:rsid w:val="00E44F08"/>
    <w:rsid w:val="00E452E7"/>
    <w:rsid w:val="00E4559C"/>
    <w:rsid w:val="00E458E6"/>
    <w:rsid w:val="00E45F91"/>
    <w:rsid w:val="00E46364"/>
    <w:rsid w:val="00E46995"/>
    <w:rsid w:val="00E46D5F"/>
    <w:rsid w:val="00E46D92"/>
    <w:rsid w:val="00E47588"/>
    <w:rsid w:val="00E477B0"/>
    <w:rsid w:val="00E47F9E"/>
    <w:rsid w:val="00E50076"/>
    <w:rsid w:val="00E50D3A"/>
    <w:rsid w:val="00E51216"/>
    <w:rsid w:val="00E513EF"/>
    <w:rsid w:val="00E515DF"/>
    <w:rsid w:val="00E519F2"/>
    <w:rsid w:val="00E51CC2"/>
    <w:rsid w:val="00E52118"/>
    <w:rsid w:val="00E52138"/>
    <w:rsid w:val="00E52541"/>
    <w:rsid w:val="00E52A64"/>
    <w:rsid w:val="00E52C2E"/>
    <w:rsid w:val="00E52CA9"/>
    <w:rsid w:val="00E5388F"/>
    <w:rsid w:val="00E5420D"/>
    <w:rsid w:val="00E54A45"/>
    <w:rsid w:val="00E553E6"/>
    <w:rsid w:val="00E557C1"/>
    <w:rsid w:val="00E55E98"/>
    <w:rsid w:val="00E5682B"/>
    <w:rsid w:val="00E56CC2"/>
    <w:rsid w:val="00E5792E"/>
    <w:rsid w:val="00E57972"/>
    <w:rsid w:val="00E61122"/>
    <w:rsid w:val="00E61178"/>
    <w:rsid w:val="00E61327"/>
    <w:rsid w:val="00E62808"/>
    <w:rsid w:val="00E6293C"/>
    <w:rsid w:val="00E6295E"/>
    <w:rsid w:val="00E63052"/>
    <w:rsid w:val="00E63099"/>
    <w:rsid w:val="00E630C4"/>
    <w:rsid w:val="00E631E6"/>
    <w:rsid w:val="00E636DA"/>
    <w:rsid w:val="00E643A8"/>
    <w:rsid w:val="00E6451E"/>
    <w:rsid w:val="00E64624"/>
    <w:rsid w:val="00E64670"/>
    <w:rsid w:val="00E648A5"/>
    <w:rsid w:val="00E64B34"/>
    <w:rsid w:val="00E64E4A"/>
    <w:rsid w:val="00E6545D"/>
    <w:rsid w:val="00E655B0"/>
    <w:rsid w:val="00E65862"/>
    <w:rsid w:val="00E65A7D"/>
    <w:rsid w:val="00E65CCB"/>
    <w:rsid w:val="00E65E2E"/>
    <w:rsid w:val="00E6683B"/>
    <w:rsid w:val="00E670BE"/>
    <w:rsid w:val="00E67631"/>
    <w:rsid w:val="00E67F93"/>
    <w:rsid w:val="00E70910"/>
    <w:rsid w:val="00E70AE1"/>
    <w:rsid w:val="00E70F18"/>
    <w:rsid w:val="00E71EA3"/>
    <w:rsid w:val="00E72A0B"/>
    <w:rsid w:val="00E72C2F"/>
    <w:rsid w:val="00E731B9"/>
    <w:rsid w:val="00E732C5"/>
    <w:rsid w:val="00E7357D"/>
    <w:rsid w:val="00E73AB3"/>
    <w:rsid w:val="00E73D12"/>
    <w:rsid w:val="00E74C8D"/>
    <w:rsid w:val="00E75082"/>
    <w:rsid w:val="00E7589F"/>
    <w:rsid w:val="00E759A3"/>
    <w:rsid w:val="00E75D0A"/>
    <w:rsid w:val="00E762ED"/>
    <w:rsid w:val="00E764EF"/>
    <w:rsid w:val="00E76F20"/>
    <w:rsid w:val="00E77008"/>
    <w:rsid w:val="00E777FF"/>
    <w:rsid w:val="00E77AFF"/>
    <w:rsid w:val="00E77ED8"/>
    <w:rsid w:val="00E77F7A"/>
    <w:rsid w:val="00E807EA"/>
    <w:rsid w:val="00E812F8"/>
    <w:rsid w:val="00E81652"/>
    <w:rsid w:val="00E8178D"/>
    <w:rsid w:val="00E81DBE"/>
    <w:rsid w:val="00E81F25"/>
    <w:rsid w:val="00E82119"/>
    <w:rsid w:val="00E8254E"/>
    <w:rsid w:val="00E82856"/>
    <w:rsid w:val="00E83980"/>
    <w:rsid w:val="00E83C2A"/>
    <w:rsid w:val="00E842F7"/>
    <w:rsid w:val="00E843FA"/>
    <w:rsid w:val="00E84961"/>
    <w:rsid w:val="00E851DE"/>
    <w:rsid w:val="00E8554D"/>
    <w:rsid w:val="00E8561F"/>
    <w:rsid w:val="00E86243"/>
    <w:rsid w:val="00E86C8F"/>
    <w:rsid w:val="00E86F49"/>
    <w:rsid w:val="00E87685"/>
    <w:rsid w:val="00E87B50"/>
    <w:rsid w:val="00E87EE5"/>
    <w:rsid w:val="00E903A8"/>
    <w:rsid w:val="00E903E0"/>
    <w:rsid w:val="00E9077D"/>
    <w:rsid w:val="00E90E78"/>
    <w:rsid w:val="00E91434"/>
    <w:rsid w:val="00E915DA"/>
    <w:rsid w:val="00E920FF"/>
    <w:rsid w:val="00E92700"/>
    <w:rsid w:val="00E92D5F"/>
    <w:rsid w:val="00E93072"/>
    <w:rsid w:val="00E93D55"/>
    <w:rsid w:val="00E94174"/>
    <w:rsid w:val="00E9436C"/>
    <w:rsid w:val="00E944A5"/>
    <w:rsid w:val="00E94533"/>
    <w:rsid w:val="00E946AD"/>
    <w:rsid w:val="00E955FB"/>
    <w:rsid w:val="00E95A23"/>
    <w:rsid w:val="00E961C4"/>
    <w:rsid w:val="00E968B3"/>
    <w:rsid w:val="00E9697D"/>
    <w:rsid w:val="00E97056"/>
    <w:rsid w:val="00E97FB5"/>
    <w:rsid w:val="00EA05E2"/>
    <w:rsid w:val="00EA12FC"/>
    <w:rsid w:val="00EA1F4E"/>
    <w:rsid w:val="00EA2652"/>
    <w:rsid w:val="00EA283D"/>
    <w:rsid w:val="00EA291E"/>
    <w:rsid w:val="00EA2A1A"/>
    <w:rsid w:val="00EA3796"/>
    <w:rsid w:val="00EA4810"/>
    <w:rsid w:val="00EA4986"/>
    <w:rsid w:val="00EA4D23"/>
    <w:rsid w:val="00EA500F"/>
    <w:rsid w:val="00EA5376"/>
    <w:rsid w:val="00EA53B6"/>
    <w:rsid w:val="00EA5530"/>
    <w:rsid w:val="00EA5654"/>
    <w:rsid w:val="00EA572E"/>
    <w:rsid w:val="00EA5A95"/>
    <w:rsid w:val="00EA5AC1"/>
    <w:rsid w:val="00EA5B1A"/>
    <w:rsid w:val="00EA5F19"/>
    <w:rsid w:val="00EA653D"/>
    <w:rsid w:val="00EA6882"/>
    <w:rsid w:val="00EA68E3"/>
    <w:rsid w:val="00EA6F0E"/>
    <w:rsid w:val="00EA70FC"/>
    <w:rsid w:val="00EA739E"/>
    <w:rsid w:val="00EA7D8F"/>
    <w:rsid w:val="00EB0049"/>
    <w:rsid w:val="00EB02E7"/>
    <w:rsid w:val="00EB033C"/>
    <w:rsid w:val="00EB04BD"/>
    <w:rsid w:val="00EB1163"/>
    <w:rsid w:val="00EB16AD"/>
    <w:rsid w:val="00EB206D"/>
    <w:rsid w:val="00EB214C"/>
    <w:rsid w:val="00EB28C0"/>
    <w:rsid w:val="00EB29CA"/>
    <w:rsid w:val="00EB315E"/>
    <w:rsid w:val="00EB3596"/>
    <w:rsid w:val="00EB3771"/>
    <w:rsid w:val="00EB3772"/>
    <w:rsid w:val="00EB3E48"/>
    <w:rsid w:val="00EB4941"/>
    <w:rsid w:val="00EB4D7E"/>
    <w:rsid w:val="00EB4FF8"/>
    <w:rsid w:val="00EB5244"/>
    <w:rsid w:val="00EB529B"/>
    <w:rsid w:val="00EB5A3A"/>
    <w:rsid w:val="00EB5C94"/>
    <w:rsid w:val="00EB66B1"/>
    <w:rsid w:val="00EB6E28"/>
    <w:rsid w:val="00EB734F"/>
    <w:rsid w:val="00EB736B"/>
    <w:rsid w:val="00EB795B"/>
    <w:rsid w:val="00EB7978"/>
    <w:rsid w:val="00EC097B"/>
    <w:rsid w:val="00EC0BF8"/>
    <w:rsid w:val="00EC141B"/>
    <w:rsid w:val="00EC27DC"/>
    <w:rsid w:val="00EC2A18"/>
    <w:rsid w:val="00EC3050"/>
    <w:rsid w:val="00EC30FD"/>
    <w:rsid w:val="00EC3840"/>
    <w:rsid w:val="00EC4301"/>
    <w:rsid w:val="00EC44BC"/>
    <w:rsid w:val="00EC4BD2"/>
    <w:rsid w:val="00EC5E05"/>
    <w:rsid w:val="00EC61DF"/>
    <w:rsid w:val="00EC6623"/>
    <w:rsid w:val="00EC67C7"/>
    <w:rsid w:val="00EC6F01"/>
    <w:rsid w:val="00EC7EED"/>
    <w:rsid w:val="00ED0553"/>
    <w:rsid w:val="00ED0C29"/>
    <w:rsid w:val="00ED0DC8"/>
    <w:rsid w:val="00ED1293"/>
    <w:rsid w:val="00ED137E"/>
    <w:rsid w:val="00ED2A1C"/>
    <w:rsid w:val="00ED2BB9"/>
    <w:rsid w:val="00ED3190"/>
    <w:rsid w:val="00ED3280"/>
    <w:rsid w:val="00ED3712"/>
    <w:rsid w:val="00ED4B1D"/>
    <w:rsid w:val="00ED70B1"/>
    <w:rsid w:val="00ED70D0"/>
    <w:rsid w:val="00ED73E6"/>
    <w:rsid w:val="00ED767C"/>
    <w:rsid w:val="00ED7680"/>
    <w:rsid w:val="00ED768C"/>
    <w:rsid w:val="00ED7CDE"/>
    <w:rsid w:val="00ED7EE3"/>
    <w:rsid w:val="00EE01AF"/>
    <w:rsid w:val="00EE0EE2"/>
    <w:rsid w:val="00EE1745"/>
    <w:rsid w:val="00EE1893"/>
    <w:rsid w:val="00EE1B1A"/>
    <w:rsid w:val="00EE33C7"/>
    <w:rsid w:val="00EE3828"/>
    <w:rsid w:val="00EE3B8B"/>
    <w:rsid w:val="00EE3D2D"/>
    <w:rsid w:val="00EE3FCD"/>
    <w:rsid w:val="00EE4594"/>
    <w:rsid w:val="00EE4D00"/>
    <w:rsid w:val="00EE584A"/>
    <w:rsid w:val="00EE5858"/>
    <w:rsid w:val="00EE61CC"/>
    <w:rsid w:val="00EE648A"/>
    <w:rsid w:val="00EE6780"/>
    <w:rsid w:val="00EE6801"/>
    <w:rsid w:val="00EE6AEA"/>
    <w:rsid w:val="00EE6F75"/>
    <w:rsid w:val="00EE74BC"/>
    <w:rsid w:val="00EE7888"/>
    <w:rsid w:val="00EE7E0A"/>
    <w:rsid w:val="00EF009D"/>
    <w:rsid w:val="00EF0195"/>
    <w:rsid w:val="00EF0C67"/>
    <w:rsid w:val="00EF0CCB"/>
    <w:rsid w:val="00EF1241"/>
    <w:rsid w:val="00EF2260"/>
    <w:rsid w:val="00EF248E"/>
    <w:rsid w:val="00EF2DEA"/>
    <w:rsid w:val="00EF376B"/>
    <w:rsid w:val="00EF3B9D"/>
    <w:rsid w:val="00EF3D76"/>
    <w:rsid w:val="00EF4221"/>
    <w:rsid w:val="00EF4274"/>
    <w:rsid w:val="00EF4508"/>
    <w:rsid w:val="00EF4B70"/>
    <w:rsid w:val="00EF519D"/>
    <w:rsid w:val="00EF673F"/>
    <w:rsid w:val="00EF735F"/>
    <w:rsid w:val="00EF7E84"/>
    <w:rsid w:val="00F00602"/>
    <w:rsid w:val="00F00846"/>
    <w:rsid w:val="00F00E03"/>
    <w:rsid w:val="00F01863"/>
    <w:rsid w:val="00F018E6"/>
    <w:rsid w:val="00F01C18"/>
    <w:rsid w:val="00F021A7"/>
    <w:rsid w:val="00F0234D"/>
    <w:rsid w:val="00F029B8"/>
    <w:rsid w:val="00F0322A"/>
    <w:rsid w:val="00F03434"/>
    <w:rsid w:val="00F03683"/>
    <w:rsid w:val="00F039F4"/>
    <w:rsid w:val="00F03BC1"/>
    <w:rsid w:val="00F03C22"/>
    <w:rsid w:val="00F04640"/>
    <w:rsid w:val="00F0481E"/>
    <w:rsid w:val="00F053E9"/>
    <w:rsid w:val="00F05F00"/>
    <w:rsid w:val="00F069E8"/>
    <w:rsid w:val="00F06B29"/>
    <w:rsid w:val="00F074E1"/>
    <w:rsid w:val="00F07CC0"/>
    <w:rsid w:val="00F07D67"/>
    <w:rsid w:val="00F10C3F"/>
    <w:rsid w:val="00F114BF"/>
    <w:rsid w:val="00F1222D"/>
    <w:rsid w:val="00F124D8"/>
    <w:rsid w:val="00F1266A"/>
    <w:rsid w:val="00F127CF"/>
    <w:rsid w:val="00F12AAF"/>
    <w:rsid w:val="00F12E31"/>
    <w:rsid w:val="00F12E8D"/>
    <w:rsid w:val="00F131E6"/>
    <w:rsid w:val="00F135EC"/>
    <w:rsid w:val="00F139DA"/>
    <w:rsid w:val="00F148B1"/>
    <w:rsid w:val="00F14D0B"/>
    <w:rsid w:val="00F14D7D"/>
    <w:rsid w:val="00F15045"/>
    <w:rsid w:val="00F15082"/>
    <w:rsid w:val="00F15A6E"/>
    <w:rsid w:val="00F15FE5"/>
    <w:rsid w:val="00F175F6"/>
    <w:rsid w:val="00F17F0F"/>
    <w:rsid w:val="00F20197"/>
    <w:rsid w:val="00F20198"/>
    <w:rsid w:val="00F202DB"/>
    <w:rsid w:val="00F2030E"/>
    <w:rsid w:val="00F20583"/>
    <w:rsid w:val="00F208F5"/>
    <w:rsid w:val="00F209A5"/>
    <w:rsid w:val="00F20B03"/>
    <w:rsid w:val="00F210F8"/>
    <w:rsid w:val="00F21538"/>
    <w:rsid w:val="00F215C0"/>
    <w:rsid w:val="00F217F8"/>
    <w:rsid w:val="00F21E39"/>
    <w:rsid w:val="00F21EE4"/>
    <w:rsid w:val="00F22136"/>
    <w:rsid w:val="00F224CA"/>
    <w:rsid w:val="00F22527"/>
    <w:rsid w:val="00F22692"/>
    <w:rsid w:val="00F22971"/>
    <w:rsid w:val="00F22DA7"/>
    <w:rsid w:val="00F239A3"/>
    <w:rsid w:val="00F23EEF"/>
    <w:rsid w:val="00F24196"/>
    <w:rsid w:val="00F2432B"/>
    <w:rsid w:val="00F243E4"/>
    <w:rsid w:val="00F24C96"/>
    <w:rsid w:val="00F2504E"/>
    <w:rsid w:val="00F251DF"/>
    <w:rsid w:val="00F25968"/>
    <w:rsid w:val="00F25DAF"/>
    <w:rsid w:val="00F26018"/>
    <w:rsid w:val="00F26854"/>
    <w:rsid w:val="00F27124"/>
    <w:rsid w:val="00F2757F"/>
    <w:rsid w:val="00F27CBD"/>
    <w:rsid w:val="00F30192"/>
    <w:rsid w:val="00F305F7"/>
    <w:rsid w:val="00F306DC"/>
    <w:rsid w:val="00F3089C"/>
    <w:rsid w:val="00F30FF5"/>
    <w:rsid w:val="00F31C73"/>
    <w:rsid w:val="00F31F66"/>
    <w:rsid w:val="00F324BF"/>
    <w:rsid w:val="00F326C7"/>
    <w:rsid w:val="00F3281E"/>
    <w:rsid w:val="00F32CD3"/>
    <w:rsid w:val="00F32ECD"/>
    <w:rsid w:val="00F33AC9"/>
    <w:rsid w:val="00F33DF0"/>
    <w:rsid w:val="00F34355"/>
    <w:rsid w:val="00F345A4"/>
    <w:rsid w:val="00F3469B"/>
    <w:rsid w:val="00F3493A"/>
    <w:rsid w:val="00F34E23"/>
    <w:rsid w:val="00F351C6"/>
    <w:rsid w:val="00F35384"/>
    <w:rsid w:val="00F354F6"/>
    <w:rsid w:val="00F35912"/>
    <w:rsid w:val="00F36AFC"/>
    <w:rsid w:val="00F36F75"/>
    <w:rsid w:val="00F3739C"/>
    <w:rsid w:val="00F376AD"/>
    <w:rsid w:val="00F379BB"/>
    <w:rsid w:val="00F40176"/>
    <w:rsid w:val="00F405D5"/>
    <w:rsid w:val="00F4060D"/>
    <w:rsid w:val="00F40AC6"/>
    <w:rsid w:val="00F41051"/>
    <w:rsid w:val="00F4114E"/>
    <w:rsid w:val="00F4159E"/>
    <w:rsid w:val="00F41E61"/>
    <w:rsid w:val="00F4213D"/>
    <w:rsid w:val="00F42A6D"/>
    <w:rsid w:val="00F431DF"/>
    <w:rsid w:val="00F434F3"/>
    <w:rsid w:val="00F43927"/>
    <w:rsid w:val="00F43A0B"/>
    <w:rsid w:val="00F43BCA"/>
    <w:rsid w:val="00F43F6E"/>
    <w:rsid w:val="00F44240"/>
    <w:rsid w:val="00F44640"/>
    <w:rsid w:val="00F4484F"/>
    <w:rsid w:val="00F45475"/>
    <w:rsid w:val="00F45DCE"/>
    <w:rsid w:val="00F464D4"/>
    <w:rsid w:val="00F46741"/>
    <w:rsid w:val="00F46803"/>
    <w:rsid w:val="00F479C6"/>
    <w:rsid w:val="00F47FE5"/>
    <w:rsid w:val="00F50B8F"/>
    <w:rsid w:val="00F515F5"/>
    <w:rsid w:val="00F51BB3"/>
    <w:rsid w:val="00F51D96"/>
    <w:rsid w:val="00F51E10"/>
    <w:rsid w:val="00F52365"/>
    <w:rsid w:val="00F525B0"/>
    <w:rsid w:val="00F5339C"/>
    <w:rsid w:val="00F53683"/>
    <w:rsid w:val="00F54169"/>
    <w:rsid w:val="00F5437B"/>
    <w:rsid w:val="00F54495"/>
    <w:rsid w:val="00F54A3E"/>
    <w:rsid w:val="00F54C4D"/>
    <w:rsid w:val="00F54F04"/>
    <w:rsid w:val="00F5518A"/>
    <w:rsid w:val="00F5578B"/>
    <w:rsid w:val="00F55F80"/>
    <w:rsid w:val="00F55FB7"/>
    <w:rsid w:val="00F5600C"/>
    <w:rsid w:val="00F565A6"/>
    <w:rsid w:val="00F56802"/>
    <w:rsid w:val="00F569F5"/>
    <w:rsid w:val="00F56EC0"/>
    <w:rsid w:val="00F574ED"/>
    <w:rsid w:val="00F5785C"/>
    <w:rsid w:val="00F57F6A"/>
    <w:rsid w:val="00F60A4A"/>
    <w:rsid w:val="00F60D19"/>
    <w:rsid w:val="00F61C26"/>
    <w:rsid w:val="00F61CB6"/>
    <w:rsid w:val="00F61EC7"/>
    <w:rsid w:val="00F6437F"/>
    <w:rsid w:val="00F6460A"/>
    <w:rsid w:val="00F64700"/>
    <w:rsid w:val="00F64883"/>
    <w:rsid w:val="00F65154"/>
    <w:rsid w:val="00F651B7"/>
    <w:rsid w:val="00F65413"/>
    <w:rsid w:val="00F65CD2"/>
    <w:rsid w:val="00F65D0E"/>
    <w:rsid w:val="00F65DEF"/>
    <w:rsid w:val="00F65F83"/>
    <w:rsid w:val="00F66BCF"/>
    <w:rsid w:val="00F67D76"/>
    <w:rsid w:val="00F7030B"/>
    <w:rsid w:val="00F7106A"/>
    <w:rsid w:val="00F710C5"/>
    <w:rsid w:val="00F714E7"/>
    <w:rsid w:val="00F7181C"/>
    <w:rsid w:val="00F71A3E"/>
    <w:rsid w:val="00F71A58"/>
    <w:rsid w:val="00F71E0B"/>
    <w:rsid w:val="00F723DF"/>
    <w:rsid w:val="00F72654"/>
    <w:rsid w:val="00F7296B"/>
    <w:rsid w:val="00F729E6"/>
    <w:rsid w:val="00F72BFD"/>
    <w:rsid w:val="00F72E77"/>
    <w:rsid w:val="00F7347A"/>
    <w:rsid w:val="00F7411C"/>
    <w:rsid w:val="00F747A6"/>
    <w:rsid w:val="00F7515C"/>
    <w:rsid w:val="00F75852"/>
    <w:rsid w:val="00F75C22"/>
    <w:rsid w:val="00F75D67"/>
    <w:rsid w:val="00F76943"/>
    <w:rsid w:val="00F76B61"/>
    <w:rsid w:val="00F77678"/>
    <w:rsid w:val="00F77BEE"/>
    <w:rsid w:val="00F80016"/>
    <w:rsid w:val="00F80CB0"/>
    <w:rsid w:val="00F812D5"/>
    <w:rsid w:val="00F817F1"/>
    <w:rsid w:val="00F81ACC"/>
    <w:rsid w:val="00F82096"/>
    <w:rsid w:val="00F8248B"/>
    <w:rsid w:val="00F82588"/>
    <w:rsid w:val="00F8299D"/>
    <w:rsid w:val="00F8372D"/>
    <w:rsid w:val="00F83BEE"/>
    <w:rsid w:val="00F83CA4"/>
    <w:rsid w:val="00F83F6B"/>
    <w:rsid w:val="00F8415D"/>
    <w:rsid w:val="00F84293"/>
    <w:rsid w:val="00F8480A"/>
    <w:rsid w:val="00F85C85"/>
    <w:rsid w:val="00F86D0E"/>
    <w:rsid w:val="00F9001A"/>
    <w:rsid w:val="00F91385"/>
    <w:rsid w:val="00F91453"/>
    <w:rsid w:val="00F92002"/>
    <w:rsid w:val="00F9282A"/>
    <w:rsid w:val="00F92E72"/>
    <w:rsid w:val="00F931A4"/>
    <w:rsid w:val="00F93293"/>
    <w:rsid w:val="00F93B7A"/>
    <w:rsid w:val="00F95711"/>
    <w:rsid w:val="00F95BBA"/>
    <w:rsid w:val="00F95EC2"/>
    <w:rsid w:val="00F9616E"/>
    <w:rsid w:val="00F96603"/>
    <w:rsid w:val="00F96909"/>
    <w:rsid w:val="00F96AE9"/>
    <w:rsid w:val="00F96BE6"/>
    <w:rsid w:val="00F9719E"/>
    <w:rsid w:val="00FA04CD"/>
    <w:rsid w:val="00FA0822"/>
    <w:rsid w:val="00FA09C3"/>
    <w:rsid w:val="00FA0AE7"/>
    <w:rsid w:val="00FA0AF9"/>
    <w:rsid w:val="00FA0C98"/>
    <w:rsid w:val="00FA1450"/>
    <w:rsid w:val="00FA17D9"/>
    <w:rsid w:val="00FA1A5D"/>
    <w:rsid w:val="00FA2046"/>
    <w:rsid w:val="00FA24DA"/>
    <w:rsid w:val="00FA250C"/>
    <w:rsid w:val="00FA264B"/>
    <w:rsid w:val="00FA2A04"/>
    <w:rsid w:val="00FA31B6"/>
    <w:rsid w:val="00FA34CF"/>
    <w:rsid w:val="00FA37AB"/>
    <w:rsid w:val="00FA3A48"/>
    <w:rsid w:val="00FA44F9"/>
    <w:rsid w:val="00FA65B4"/>
    <w:rsid w:val="00FA67DC"/>
    <w:rsid w:val="00FA7168"/>
    <w:rsid w:val="00FA76C2"/>
    <w:rsid w:val="00FA7743"/>
    <w:rsid w:val="00FB0101"/>
    <w:rsid w:val="00FB0267"/>
    <w:rsid w:val="00FB02DF"/>
    <w:rsid w:val="00FB0608"/>
    <w:rsid w:val="00FB06C1"/>
    <w:rsid w:val="00FB0F7B"/>
    <w:rsid w:val="00FB1716"/>
    <w:rsid w:val="00FB19A3"/>
    <w:rsid w:val="00FB1D35"/>
    <w:rsid w:val="00FB27B5"/>
    <w:rsid w:val="00FB3D74"/>
    <w:rsid w:val="00FB3E76"/>
    <w:rsid w:val="00FB45E5"/>
    <w:rsid w:val="00FB49E4"/>
    <w:rsid w:val="00FB52CF"/>
    <w:rsid w:val="00FB5344"/>
    <w:rsid w:val="00FB603D"/>
    <w:rsid w:val="00FB60C0"/>
    <w:rsid w:val="00FB64DC"/>
    <w:rsid w:val="00FB7C99"/>
    <w:rsid w:val="00FC024E"/>
    <w:rsid w:val="00FC0DE9"/>
    <w:rsid w:val="00FC0FE6"/>
    <w:rsid w:val="00FC1358"/>
    <w:rsid w:val="00FC1668"/>
    <w:rsid w:val="00FC18F4"/>
    <w:rsid w:val="00FC18F7"/>
    <w:rsid w:val="00FC1B0E"/>
    <w:rsid w:val="00FC1C3F"/>
    <w:rsid w:val="00FC20FB"/>
    <w:rsid w:val="00FC23ED"/>
    <w:rsid w:val="00FC2895"/>
    <w:rsid w:val="00FC2BAA"/>
    <w:rsid w:val="00FC2BFD"/>
    <w:rsid w:val="00FC38BC"/>
    <w:rsid w:val="00FC3A72"/>
    <w:rsid w:val="00FC3F61"/>
    <w:rsid w:val="00FC4C44"/>
    <w:rsid w:val="00FC4F5B"/>
    <w:rsid w:val="00FC5648"/>
    <w:rsid w:val="00FC5803"/>
    <w:rsid w:val="00FC5EE2"/>
    <w:rsid w:val="00FC6098"/>
    <w:rsid w:val="00FC6AF6"/>
    <w:rsid w:val="00FC76B1"/>
    <w:rsid w:val="00FC7BA1"/>
    <w:rsid w:val="00FC7C15"/>
    <w:rsid w:val="00FD1896"/>
    <w:rsid w:val="00FD295B"/>
    <w:rsid w:val="00FD2A77"/>
    <w:rsid w:val="00FD3460"/>
    <w:rsid w:val="00FD3866"/>
    <w:rsid w:val="00FD3DBE"/>
    <w:rsid w:val="00FD3E58"/>
    <w:rsid w:val="00FD418B"/>
    <w:rsid w:val="00FD4B49"/>
    <w:rsid w:val="00FD566F"/>
    <w:rsid w:val="00FD69D8"/>
    <w:rsid w:val="00FD6FB3"/>
    <w:rsid w:val="00FE05A1"/>
    <w:rsid w:val="00FE0663"/>
    <w:rsid w:val="00FE0C08"/>
    <w:rsid w:val="00FE0E22"/>
    <w:rsid w:val="00FE0F5D"/>
    <w:rsid w:val="00FE120C"/>
    <w:rsid w:val="00FE162C"/>
    <w:rsid w:val="00FE274E"/>
    <w:rsid w:val="00FE289C"/>
    <w:rsid w:val="00FE29C4"/>
    <w:rsid w:val="00FE2DED"/>
    <w:rsid w:val="00FE30DA"/>
    <w:rsid w:val="00FE32B2"/>
    <w:rsid w:val="00FE33D9"/>
    <w:rsid w:val="00FE3C05"/>
    <w:rsid w:val="00FE42FD"/>
    <w:rsid w:val="00FE438F"/>
    <w:rsid w:val="00FE460A"/>
    <w:rsid w:val="00FE4F77"/>
    <w:rsid w:val="00FE5C21"/>
    <w:rsid w:val="00FE61E9"/>
    <w:rsid w:val="00FE69CB"/>
    <w:rsid w:val="00FE6AD7"/>
    <w:rsid w:val="00FE727D"/>
    <w:rsid w:val="00FF16B8"/>
    <w:rsid w:val="00FF209F"/>
    <w:rsid w:val="00FF22D1"/>
    <w:rsid w:val="00FF2642"/>
    <w:rsid w:val="00FF2D57"/>
    <w:rsid w:val="00FF2FB0"/>
    <w:rsid w:val="00FF310F"/>
    <w:rsid w:val="00FF3D99"/>
    <w:rsid w:val="00FF3FAA"/>
    <w:rsid w:val="00FF57B1"/>
    <w:rsid w:val="00FF6EF3"/>
    <w:rsid w:val="00FF74E5"/>
    <w:rsid w:val="00FF7A49"/>
    <w:rsid w:val="00FF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3CA8796"/>
  <w15:chartTrackingRefBased/>
  <w15:docId w15:val="{4FF728AC-D919-4571-AD19-1E12EB48D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525A6"/>
    <w:rPr>
      <w:sz w:val="24"/>
      <w:szCs w:val="24"/>
    </w:rPr>
  </w:style>
  <w:style w:type="paragraph" w:styleId="Titre3">
    <w:name w:val="heading 3"/>
    <w:basedOn w:val="Normal"/>
    <w:next w:val="Normal"/>
    <w:link w:val="Titre3Car"/>
    <w:unhideWhenUsed/>
    <w:qFormat/>
    <w:rsid w:val="00B23F8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autoRedefine/>
    <w:qFormat/>
    <w:rsid w:val="00AC2BD9"/>
    <w:pPr>
      <w:keepNext/>
      <w:outlineLvl w:val="3"/>
    </w:pPr>
    <w:rPr>
      <w:rFonts w:ascii="Garamond" w:hAnsi="Garamond"/>
      <w:b/>
      <w:iCs/>
      <w:sz w:val="28"/>
      <w:szCs w:val="20"/>
      <w:u w:val="single"/>
      <w:lang w:val="fr-FR"/>
    </w:rPr>
  </w:style>
  <w:style w:type="paragraph" w:styleId="Titre5">
    <w:name w:val="heading 5"/>
    <w:basedOn w:val="Normal"/>
    <w:next w:val="Normal"/>
    <w:autoRedefine/>
    <w:qFormat/>
    <w:rsid w:val="00AC2BD9"/>
    <w:pPr>
      <w:spacing w:before="240" w:after="60"/>
      <w:outlineLvl w:val="4"/>
    </w:pPr>
    <w:rPr>
      <w:rFonts w:ascii="Garamond" w:hAnsi="Garamond"/>
      <w:b/>
      <w:bCs/>
      <w:iCs/>
      <w:szCs w:val="26"/>
      <w:lang w:val="fr-FR"/>
    </w:rPr>
  </w:style>
  <w:style w:type="paragraph" w:styleId="Titre6">
    <w:name w:val="heading 6"/>
    <w:basedOn w:val="Normal"/>
    <w:next w:val="Normal"/>
    <w:autoRedefine/>
    <w:qFormat/>
    <w:rsid w:val="00DB65B8"/>
    <w:pPr>
      <w:spacing w:before="240" w:after="60" w:line="360" w:lineRule="auto"/>
      <w:outlineLvl w:val="5"/>
    </w:pPr>
    <w:rPr>
      <w:rFonts w:ascii="Garamond" w:hAnsi="Garamond"/>
      <w:b/>
      <w:bCs/>
      <w:i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5">
    <w:name w:val="toc 5"/>
    <w:basedOn w:val="Titre5"/>
    <w:next w:val="Normal"/>
    <w:autoRedefine/>
    <w:rsid w:val="003771F2"/>
    <w:pPr>
      <w:framePr w:wrap="around" w:vAnchor="page" w:hAnchor="text" w:y="1" w:anchorLock="1"/>
      <w:tabs>
        <w:tab w:val="left" w:leader="dot" w:pos="8148"/>
        <w:tab w:val="right" w:leader="dot" w:pos="8828"/>
      </w:tabs>
      <w:spacing w:before="0" w:after="0"/>
    </w:pPr>
    <w:rPr>
      <w:rFonts w:ascii="Cambria" w:hAnsi="Cambria"/>
      <w:i/>
      <w:noProof/>
      <w:sz w:val="18"/>
      <w:szCs w:val="18"/>
    </w:rPr>
  </w:style>
  <w:style w:type="paragraph" w:styleId="Tabledesillustrations">
    <w:name w:val="table of figures"/>
    <w:aliases w:val="List of tables"/>
    <w:basedOn w:val="Normal"/>
    <w:next w:val="Normal"/>
    <w:autoRedefine/>
    <w:rsid w:val="00440AD0"/>
    <w:pPr>
      <w:spacing w:before="240" w:after="240"/>
      <w:ind w:left="851" w:right="567" w:hanging="851"/>
    </w:pPr>
    <w:rPr>
      <w:rFonts w:ascii="Garamond" w:eastAsia="MS Mincho" w:hAnsi="Garamond"/>
      <w:lang w:val="en-CA"/>
    </w:rPr>
  </w:style>
  <w:style w:type="paragraph" w:customStyle="1" w:styleId="Listedestables">
    <w:name w:val="Liste des tables"/>
    <w:basedOn w:val="Normal"/>
    <w:rsid w:val="00440AD0"/>
    <w:pPr>
      <w:numPr>
        <w:numId w:val="1"/>
      </w:numPr>
      <w:tabs>
        <w:tab w:val="clear" w:pos="720"/>
        <w:tab w:val="num" w:pos="360"/>
      </w:tabs>
      <w:spacing w:line="360" w:lineRule="auto"/>
      <w:ind w:left="0" w:firstLine="0"/>
    </w:pPr>
    <w:rPr>
      <w:rFonts w:ascii="Garamond" w:hAnsi="Garamond"/>
    </w:rPr>
  </w:style>
  <w:style w:type="paragraph" w:customStyle="1" w:styleId="Style5">
    <w:name w:val="Style5"/>
    <w:basedOn w:val="Corpsdetexte"/>
    <w:next w:val="Corpsdetexte"/>
    <w:rsid w:val="00440AD0"/>
    <w:pPr>
      <w:spacing w:after="0"/>
    </w:pPr>
    <w:rPr>
      <w:rFonts w:ascii="Garamond" w:hAnsi="Garamond"/>
    </w:rPr>
  </w:style>
  <w:style w:type="paragraph" w:styleId="Corpsdetexte">
    <w:name w:val="Body Text"/>
    <w:basedOn w:val="Normal"/>
    <w:rsid w:val="00440AD0"/>
    <w:pPr>
      <w:spacing w:after="120"/>
    </w:pPr>
  </w:style>
  <w:style w:type="paragraph" w:customStyle="1" w:styleId="Tabledesfigures">
    <w:name w:val="Table des figures"/>
    <w:basedOn w:val="Tabledesillustrations"/>
    <w:autoRedefine/>
    <w:rsid w:val="0055342E"/>
    <w:pPr>
      <w:keepNext/>
      <w:spacing w:before="120" w:after="120"/>
      <w:ind w:left="0" w:right="-1616" w:firstLine="0"/>
    </w:pPr>
    <w:rPr>
      <w:sz w:val="20"/>
      <w:lang w:val="en-US" w:eastAsia="en-US"/>
    </w:rPr>
  </w:style>
  <w:style w:type="paragraph" w:customStyle="1" w:styleId="textenormal12">
    <w:name w:val="texte normal12"/>
    <w:basedOn w:val="Corpsdetexte"/>
    <w:autoRedefine/>
    <w:rsid w:val="001E0161"/>
    <w:pPr>
      <w:spacing w:after="0"/>
      <w:ind w:right="-1016"/>
      <w:jc w:val="both"/>
    </w:pPr>
    <w:rPr>
      <w:rFonts w:ascii="Garamond" w:hAnsi="Garamond"/>
      <w:szCs w:val="20"/>
      <w:vertAlign w:val="superscript"/>
      <w:lang w:val="en-CA"/>
    </w:rPr>
  </w:style>
  <w:style w:type="paragraph" w:styleId="Textedemacro">
    <w:name w:val="macro"/>
    <w:rsid w:val="007247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Garamond" w:hAnsi="Garamond" w:cs="Courier New"/>
      <w:b/>
      <w:sz w:val="24"/>
      <w:lang w:val="fr-FR"/>
    </w:rPr>
  </w:style>
  <w:style w:type="character" w:styleId="Marquedecommentaire">
    <w:name w:val="annotation reference"/>
    <w:uiPriority w:val="99"/>
    <w:rsid w:val="004513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451365"/>
    <w:rPr>
      <w:sz w:val="20"/>
      <w:szCs w:val="20"/>
      <w:lang w:val="en-US" w:eastAsia="en-US"/>
    </w:rPr>
  </w:style>
  <w:style w:type="character" w:customStyle="1" w:styleId="CommentaireCar">
    <w:name w:val="Commentaire Car"/>
    <w:link w:val="Commentaire"/>
    <w:uiPriority w:val="99"/>
    <w:rsid w:val="00451365"/>
    <w:rPr>
      <w:lang w:val="en-US" w:eastAsia="en-US" w:bidi="ar-SA"/>
    </w:rPr>
  </w:style>
  <w:style w:type="paragraph" w:styleId="Textedebulles">
    <w:name w:val="Balloon Text"/>
    <w:basedOn w:val="Normal"/>
    <w:semiHidden/>
    <w:rsid w:val="00451365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rsid w:val="00BA0552"/>
  </w:style>
  <w:style w:type="character" w:styleId="Lienhypertexte">
    <w:name w:val="Hyperlink"/>
    <w:rsid w:val="004A2CD8"/>
    <w:rPr>
      <w:color w:val="0000FF"/>
      <w:u w:val="single"/>
    </w:rPr>
  </w:style>
  <w:style w:type="paragraph" w:styleId="En-tte">
    <w:name w:val="header"/>
    <w:basedOn w:val="Normal"/>
    <w:link w:val="En-tteCar"/>
    <w:rsid w:val="00F77678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rsid w:val="00F77678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F77678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F77678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rsid w:val="001D5E04"/>
    <w:rPr>
      <w:b/>
      <w:bCs/>
      <w:lang w:val="fr-CA" w:eastAsia="fr-CA"/>
    </w:rPr>
  </w:style>
  <w:style w:type="character" w:customStyle="1" w:styleId="ObjetducommentaireCar">
    <w:name w:val="Objet du commentaire Car"/>
    <w:link w:val="Objetducommentaire"/>
    <w:rsid w:val="001D5E04"/>
    <w:rPr>
      <w:b/>
      <w:bCs/>
      <w:lang w:val="en-US" w:eastAsia="en-US" w:bidi="ar-SA"/>
    </w:rPr>
  </w:style>
  <w:style w:type="paragraph" w:customStyle="1" w:styleId="EndNoteBibliographyTitle">
    <w:name w:val="EndNote Bibliography Title"/>
    <w:basedOn w:val="Normal"/>
    <w:link w:val="EndNoteBibliographyTitleCar"/>
    <w:rsid w:val="009D1D18"/>
    <w:pPr>
      <w:jc w:val="center"/>
    </w:pPr>
    <w:rPr>
      <w:noProof/>
      <w:sz w:val="22"/>
    </w:rPr>
  </w:style>
  <w:style w:type="character" w:customStyle="1" w:styleId="EndNoteBibliographyTitleCar">
    <w:name w:val="EndNote Bibliography Title Car"/>
    <w:link w:val="EndNoteBibliographyTitle"/>
    <w:rsid w:val="009D1D18"/>
    <w:rPr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ar"/>
    <w:rsid w:val="009D1D18"/>
    <w:pPr>
      <w:spacing w:line="480" w:lineRule="auto"/>
    </w:pPr>
    <w:rPr>
      <w:noProof/>
      <w:sz w:val="22"/>
    </w:rPr>
  </w:style>
  <w:style w:type="character" w:customStyle="1" w:styleId="EndNoteBibliographyCar">
    <w:name w:val="EndNote Bibliography Car"/>
    <w:link w:val="EndNoteBibliography"/>
    <w:rsid w:val="009D1D18"/>
    <w:rPr>
      <w:noProof/>
      <w:sz w:val="22"/>
      <w:szCs w:val="24"/>
    </w:rPr>
  </w:style>
  <w:style w:type="table" w:styleId="Grilledutableau">
    <w:name w:val="Table Grid"/>
    <w:basedOn w:val="TableauNormal"/>
    <w:rsid w:val="00FA0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C4C44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9A0E17"/>
    <w:pPr>
      <w:spacing w:before="100" w:beforeAutospacing="1" w:after="100" w:afterAutospacing="1"/>
    </w:pPr>
  </w:style>
  <w:style w:type="character" w:styleId="lev">
    <w:name w:val="Strong"/>
    <w:uiPriority w:val="22"/>
    <w:qFormat/>
    <w:rsid w:val="009A0E17"/>
    <w:rPr>
      <w:b/>
      <w:bCs/>
    </w:rPr>
  </w:style>
  <w:style w:type="character" w:styleId="Accentuation">
    <w:name w:val="Emphasis"/>
    <w:uiPriority w:val="20"/>
    <w:qFormat/>
    <w:rsid w:val="009A0E17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7715C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6F1F90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rsid w:val="002D3E3E"/>
    <w:rPr>
      <w:color w:val="954F72" w:themeColor="followedHyperlink"/>
      <w:u w:val="single"/>
    </w:rPr>
  </w:style>
  <w:style w:type="paragraph" w:styleId="Paragraphedeliste">
    <w:name w:val="List Paragraph"/>
    <w:basedOn w:val="Normal"/>
    <w:uiPriority w:val="34"/>
    <w:qFormat/>
    <w:rsid w:val="005E76A2"/>
    <w:pPr>
      <w:ind w:left="720"/>
      <w:contextualSpacing/>
    </w:pPr>
  </w:style>
  <w:style w:type="character" w:customStyle="1" w:styleId="Mentionnonrsolue3">
    <w:name w:val="Mention non résolue3"/>
    <w:basedOn w:val="Policepardfaut"/>
    <w:uiPriority w:val="99"/>
    <w:semiHidden/>
    <w:unhideWhenUsed/>
    <w:rsid w:val="00A00D9B"/>
    <w:rPr>
      <w:color w:val="605E5C"/>
      <w:shd w:val="clear" w:color="auto" w:fill="E1DFDD"/>
    </w:rPr>
  </w:style>
  <w:style w:type="character" w:customStyle="1" w:styleId="Titre3Car">
    <w:name w:val="Titre 3 Car"/>
    <w:basedOn w:val="Policepardfaut"/>
    <w:link w:val="Titre3"/>
    <w:rsid w:val="00B23F8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947DA2"/>
    <w:rPr>
      <w:color w:val="605E5C"/>
      <w:shd w:val="clear" w:color="auto" w:fill="E1DFDD"/>
    </w:rPr>
  </w:style>
  <w:style w:type="character" w:customStyle="1" w:styleId="markedcontent">
    <w:name w:val="markedcontent"/>
    <w:basedOn w:val="Policepardfaut"/>
    <w:rsid w:val="00947DA2"/>
  </w:style>
  <w:style w:type="character" w:customStyle="1" w:styleId="Mentionnonrsolue5">
    <w:name w:val="Mention non résolue5"/>
    <w:basedOn w:val="Policepardfaut"/>
    <w:uiPriority w:val="99"/>
    <w:semiHidden/>
    <w:unhideWhenUsed/>
    <w:rsid w:val="00463187"/>
    <w:rPr>
      <w:color w:val="605E5C"/>
      <w:shd w:val="clear" w:color="auto" w:fill="E1DFDD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910885"/>
    <w:rPr>
      <w:color w:val="605E5C"/>
      <w:shd w:val="clear" w:color="auto" w:fill="E1DFDD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3E6E6D"/>
    <w:rPr>
      <w:color w:val="605E5C"/>
      <w:shd w:val="clear" w:color="auto" w:fill="E1DFDD"/>
    </w:rPr>
  </w:style>
  <w:style w:type="character" w:customStyle="1" w:styleId="Mentionnonrsolue8">
    <w:name w:val="Mention non résolue8"/>
    <w:basedOn w:val="Policepardfaut"/>
    <w:uiPriority w:val="99"/>
    <w:semiHidden/>
    <w:unhideWhenUsed/>
    <w:rsid w:val="0001084A"/>
    <w:rPr>
      <w:color w:val="605E5C"/>
      <w:shd w:val="clear" w:color="auto" w:fill="E1DFDD"/>
    </w:rPr>
  </w:style>
  <w:style w:type="character" w:customStyle="1" w:styleId="atome">
    <w:name w:val="atome"/>
    <w:basedOn w:val="Policepardfaut"/>
    <w:rsid w:val="00256AE0"/>
  </w:style>
  <w:style w:type="character" w:customStyle="1" w:styleId="ui-provider">
    <w:name w:val="ui-provider"/>
    <w:basedOn w:val="Policepardfaut"/>
    <w:rsid w:val="004D5996"/>
  </w:style>
  <w:style w:type="character" w:customStyle="1" w:styleId="Mentionnonrsolue9">
    <w:name w:val="Mention non résolue9"/>
    <w:basedOn w:val="Policepardfaut"/>
    <w:uiPriority w:val="99"/>
    <w:semiHidden/>
    <w:unhideWhenUsed/>
    <w:rsid w:val="000F253F"/>
    <w:rPr>
      <w:color w:val="605E5C"/>
      <w:shd w:val="clear" w:color="auto" w:fill="E1DFDD"/>
    </w:rPr>
  </w:style>
  <w:style w:type="character" w:customStyle="1" w:styleId="hgkelc">
    <w:name w:val="hgkelc"/>
    <w:basedOn w:val="Policepardfaut"/>
    <w:rsid w:val="00C1063A"/>
  </w:style>
  <w:style w:type="character" w:customStyle="1" w:styleId="Mentionnonrsolue10">
    <w:name w:val="Mention non résolue10"/>
    <w:basedOn w:val="Policepardfaut"/>
    <w:uiPriority w:val="99"/>
    <w:semiHidden/>
    <w:unhideWhenUsed/>
    <w:rsid w:val="009934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33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4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7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91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7a71f0-d55c-406c-bc2c-1262e08a4094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0667C102F7FC4B927D8179E6DA3CD9" ma:contentTypeVersion="15" ma:contentTypeDescription="Crée un document." ma:contentTypeScope="" ma:versionID="4b7ddabaa769071c2ae0d809604ac112">
  <xsd:schema xmlns:xsd="http://www.w3.org/2001/XMLSchema" xmlns:xs="http://www.w3.org/2001/XMLSchema" xmlns:p="http://schemas.microsoft.com/office/2006/metadata/properties" xmlns:ns3="427a71f0-d55c-406c-bc2c-1262e08a4094" xmlns:ns4="ce1e571c-569b-4b57-ba00-50d7b8f8277f" targetNamespace="http://schemas.microsoft.com/office/2006/metadata/properties" ma:root="true" ma:fieldsID="b30981b3df28b52d3d4995e0c7b2be45" ns3:_="" ns4:_="">
    <xsd:import namespace="427a71f0-d55c-406c-bc2c-1262e08a4094"/>
    <xsd:import namespace="ce1e571c-569b-4b57-ba00-50d7b8f827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7a71f0-d55c-406c-bc2c-1262e08a40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1e571c-569b-4b57-ba00-50d7b8f8277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A576D0-6B15-420B-B166-B6210DEEEF0C}">
  <ds:schemaRefs>
    <ds:schemaRef ds:uri="http://schemas.microsoft.com/office/2006/metadata/properties"/>
    <ds:schemaRef ds:uri="http://schemas.microsoft.com/office/infopath/2007/PartnerControls"/>
    <ds:schemaRef ds:uri="427a71f0-d55c-406c-bc2c-1262e08a4094"/>
  </ds:schemaRefs>
</ds:datastoreItem>
</file>

<file path=customXml/itemProps2.xml><?xml version="1.0" encoding="utf-8"?>
<ds:datastoreItem xmlns:ds="http://schemas.openxmlformats.org/officeDocument/2006/customXml" ds:itemID="{EC24C314-727B-4D74-8DEA-DC558FB60D3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C306F05-FB86-4757-8AB2-8E77197753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7a71f0-d55c-406c-bc2c-1262e08a4094"/>
    <ds:schemaRef ds:uri="ce1e571c-569b-4b57-ba00-50d7b8f827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021C568-40E2-4D29-AC90-B669D2046EF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1046</CharactersWithSpaces>
  <SharedDoc>false</SharedDoc>
  <HLinks>
    <vt:vector size="96" baseType="variant">
      <vt:variant>
        <vt:i4>4456459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88</vt:i4>
      </vt:variant>
      <vt:variant>
        <vt:i4>9</vt:i4>
      </vt:variant>
      <vt:variant>
        <vt:i4>0</vt:i4>
      </vt:variant>
      <vt:variant>
        <vt:i4>5</vt:i4>
      </vt:variant>
      <vt:variant>
        <vt:lpwstr>mailto:marie-eve.lambert@umontreal.ca</vt:lpwstr>
      </vt:variant>
      <vt:variant>
        <vt:lpwstr/>
      </vt:variant>
      <vt:variant>
        <vt:i4>4128837</vt:i4>
      </vt:variant>
      <vt:variant>
        <vt:i4>6</vt:i4>
      </vt:variant>
      <vt:variant>
        <vt:i4>0</vt:i4>
      </vt:variant>
      <vt:variant>
        <vt:i4>5</vt:i4>
      </vt:variant>
      <vt:variant>
        <vt:lpwstr>mailto:sylvie.dallaire@umontreal.ca</vt:lpwstr>
      </vt:variant>
      <vt:variant>
        <vt:lpwstr/>
      </vt:variant>
      <vt:variant>
        <vt:i4>7864348</vt:i4>
      </vt:variant>
      <vt:variant>
        <vt:i4>3</vt:i4>
      </vt:variant>
      <vt:variant>
        <vt:i4>0</vt:i4>
      </vt:variant>
      <vt:variant>
        <vt:i4>5</vt:i4>
      </vt:variant>
      <vt:variant>
        <vt:lpwstr>mailto:julie.arsenault@umontreal.ca</vt:lpwstr>
      </vt:variant>
      <vt:variant>
        <vt:lpwstr/>
      </vt:variant>
      <vt:variant>
        <vt:i4>786488</vt:i4>
      </vt:variant>
      <vt:variant>
        <vt:i4>0</vt:i4>
      </vt:variant>
      <vt:variant>
        <vt:i4>0</vt:i4>
      </vt:variant>
      <vt:variant>
        <vt:i4>5</vt:i4>
      </vt:variant>
      <vt:variant>
        <vt:lpwstr>mailto:marie-eve.lambert@umontreal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JCCote</cp:lastModifiedBy>
  <cp:revision>2</cp:revision>
  <cp:lastPrinted>2021-12-03T16:25:00Z</cp:lastPrinted>
  <dcterms:created xsi:type="dcterms:W3CDTF">2024-01-22T20:56:00Z</dcterms:created>
  <dcterms:modified xsi:type="dcterms:W3CDTF">2024-01-22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0667C102F7FC4B927D8179E6DA3CD9</vt:lpwstr>
  </property>
</Properties>
</file>